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4FAB4" w14:textId="77777777" w:rsidR="0040089A" w:rsidRPr="0040089A" w:rsidRDefault="0040089A" w:rsidP="0040089A">
      <w:pPr>
        <w:pStyle w:val="Title"/>
      </w:pPr>
      <w:r w:rsidRPr="0040089A">
        <w:t>Metagenomic Study of the Microbiome and Key Geochemical Potentials Associated with Architectural Heritage Sites: A Case Study of the Song Dynasty City Wall in Shou County, China</w:t>
      </w:r>
    </w:p>
    <w:p w14:paraId="49A295DE" w14:textId="77777777" w:rsidR="0040089A" w:rsidRPr="0040089A" w:rsidRDefault="0040089A" w:rsidP="0040089A">
      <w:pPr>
        <w:pStyle w:val="AuthorList"/>
        <w:rPr>
          <w:lang w:bidi="en-US"/>
        </w:rPr>
      </w:pPr>
      <w:r w:rsidRPr="0040089A">
        <w:rPr>
          <w:lang w:bidi="en-US"/>
        </w:rPr>
        <w:t>Mingyi Zha</w:t>
      </w:r>
      <w:r w:rsidRPr="0040089A">
        <w:rPr>
          <w:rFonts w:hint="eastAsia"/>
          <w:lang w:bidi="en-US"/>
        </w:rPr>
        <w:t xml:space="preserve">o </w:t>
      </w:r>
      <w:r w:rsidRPr="0040089A">
        <w:rPr>
          <w:rFonts w:hint="eastAsia"/>
          <w:vertAlign w:val="superscript"/>
          <w:lang w:bidi="en-US"/>
        </w:rPr>
        <w:t>1</w:t>
      </w:r>
      <w:r w:rsidRPr="0040089A">
        <w:rPr>
          <w:lang w:bidi="en-US"/>
        </w:rPr>
        <w:t>†</w:t>
      </w:r>
      <w:r w:rsidRPr="0040089A">
        <w:rPr>
          <w:vertAlign w:val="superscript"/>
          <w:lang w:bidi="en-US"/>
        </w:rPr>
        <w:t xml:space="preserve"> </w:t>
      </w:r>
      <w:r w:rsidRPr="0040089A">
        <w:rPr>
          <w:lang w:bidi="en-US"/>
        </w:rPr>
        <w:t>, Yanyu Li</w:t>
      </w:r>
      <w:r w:rsidRPr="0040089A">
        <w:rPr>
          <w:rFonts w:hint="eastAsia"/>
          <w:lang w:bidi="en-US"/>
        </w:rPr>
        <w:t xml:space="preserve"> </w:t>
      </w:r>
      <w:r w:rsidRPr="0040089A">
        <w:rPr>
          <w:rFonts w:hint="eastAsia"/>
          <w:vertAlign w:val="superscript"/>
          <w:lang w:bidi="en-US"/>
        </w:rPr>
        <w:t>1</w:t>
      </w:r>
      <w:r w:rsidRPr="0040089A">
        <w:rPr>
          <w:lang w:bidi="en-US"/>
        </w:rPr>
        <w:t>†</w:t>
      </w:r>
      <w:r w:rsidRPr="0040089A">
        <w:rPr>
          <w:rFonts w:hint="eastAsia"/>
          <w:vertAlign w:val="superscript"/>
          <w:lang w:bidi="en-US"/>
        </w:rPr>
        <w:t xml:space="preserve"> </w:t>
      </w:r>
      <w:r w:rsidRPr="0040089A">
        <w:rPr>
          <w:rFonts w:hint="eastAsia"/>
          <w:lang w:bidi="en-US"/>
        </w:rPr>
        <w:t>,</w:t>
      </w:r>
      <w:r w:rsidRPr="0040089A">
        <w:rPr>
          <w:lang w:bidi="en-US"/>
        </w:rPr>
        <w:t xml:space="preserve"> Huanhuan Chen</w:t>
      </w:r>
      <w:r w:rsidRPr="0040089A">
        <w:rPr>
          <w:rFonts w:hint="eastAsia"/>
          <w:lang w:bidi="en-US"/>
        </w:rPr>
        <w:t xml:space="preserve"> </w:t>
      </w:r>
      <w:r w:rsidRPr="0040089A">
        <w:rPr>
          <w:rFonts w:hint="eastAsia"/>
          <w:vertAlign w:val="superscript"/>
          <w:lang w:bidi="en-US"/>
        </w:rPr>
        <w:t>1</w:t>
      </w:r>
      <w:r w:rsidRPr="0040089A">
        <w:rPr>
          <w:lang w:bidi="en-US"/>
        </w:rPr>
        <w:t>†</w:t>
      </w:r>
      <w:r w:rsidRPr="0040089A">
        <w:rPr>
          <w:rFonts w:hint="eastAsia"/>
          <w:vertAlign w:val="superscript"/>
          <w:lang w:bidi="en-US"/>
        </w:rPr>
        <w:t xml:space="preserve"> </w:t>
      </w:r>
      <w:r w:rsidRPr="0040089A">
        <w:rPr>
          <w:rFonts w:hint="eastAsia"/>
          <w:lang w:bidi="en-US"/>
        </w:rPr>
        <w:t>,</w:t>
      </w:r>
      <w:r w:rsidRPr="0040089A">
        <w:rPr>
          <w:lang w:bidi="en-US"/>
        </w:rPr>
        <w:t xml:space="preserve"> </w:t>
      </w:r>
      <w:r w:rsidRPr="0040089A">
        <w:rPr>
          <w:rFonts w:hint="eastAsia"/>
          <w:lang w:bidi="en-US"/>
        </w:rPr>
        <w:t xml:space="preserve">Yile Chen </w:t>
      </w:r>
      <w:r w:rsidRPr="0040089A">
        <w:rPr>
          <w:rFonts w:hint="eastAsia"/>
          <w:vertAlign w:val="superscript"/>
          <w:lang w:bidi="en-US"/>
        </w:rPr>
        <w:t>1</w:t>
      </w:r>
      <w:r w:rsidRPr="0040089A">
        <w:rPr>
          <w:lang w:bidi="en-US"/>
        </w:rPr>
        <w:t>†</w:t>
      </w:r>
      <w:r w:rsidRPr="0040089A">
        <w:rPr>
          <w:rFonts w:hint="eastAsia"/>
          <w:lang w:bidi="en-US"/>
        </w:rPr>
        <w:t xml:space="preserve"> </w:t>
      </w:r>
      <w:r w:rsidRPr="0040089A">
        <w:rPr>
          <w:lang w:bidi="en-US"/>
        </w:rPr>
        <w:t>,</w:t>
      </w:r>
      <w:r w:rsidRPr="0040089A">
        <w:rPr>
          <w:rFonts w:hint="eastAsia"/>
          <w:lang w:bidi="en-US"/>
        </w:rPr>
        <w:t xml:space="preserve"> Liang Zheng </w:t>
      </w:r>
      <w:r w:rsidRPr="0040089A">
        <w:rPr>
          <w:rFonts w:hint="eastAsia"/>
          <w:vertAlign w:val="superscript"/>
          <w:lang w:bidi="en-US"/>
        </w:rPr>
        <w:t xml:space="preserve">1 </w:t>
      </w:r>
      <w:r w:rsidRPr="0040089A">
        <w:rPr>
          <w:lang w:bidi="en-US"/>
        </w:rPr>
        <w:t>,</w:t>
      </w:r>
      <w:r w:rsidRPr="0040089A">
        <w:rPr>
          <w:rFonts w:hint="eastAsia"/>
          <w:lang w:bidi="en-US"/>
        </w:rPr>
        <w:t xml:space="preserve"> </w:t>
      </w:r>
      <w:r w:rsidRPr="0040089A">
        <w:rPr>
          <w:lang w:bidi="en-US"/>
        </w:rPr>
        <w:t>Yue Wu</w:t>
      </w:r>
      <w:r w:rsidRPr="0040089A">
        <w:rPr>
          <w:rFonts w:hint="eastAsia"/>
          <w:lang w:bidi="en-US"/>
        </w:rPr>
        <w:t xml:space="preserve"> </w:t>
      </w:r>
      <w:r w:rsidRPr="0040089A">
        <w:rPr>
          <w:vertAlign w:val="superscript"/>
          <w:lang w:bidi="en-US"/>
        </w:rPr>
        <w:t>2</w:t>
      </w:r>
      <w:r w:rsidRPr="0040089A">
        <w:rPr>
          <w:rFonts w:hint="eastAsia"/>
          <w:vertAlign w:val="superscript"/>
          <w:lang w:bidi="en-US"/>
        </w:rPr>
        <w:t xml:space="preserve"> </w:t>
      </w:r>
      <w:r w:rsidRPr="0040089A">
        <w:rPr>
          <w:lang w:bidi="en-US"/>
        </w:rPr>
        <w:t>, Kang Wang</w:t>
      </w:r>
      <w:r w:rsidRPr="0040089A">
        <w:rPr>
          <w:rFonts w:hint="eastAsia"/>
          <w:lang w:bidi="en-US"/>
        </w:rPr>
        <w:t xml:space="preserve"> </w:t>
      </w:r>
      <w:r w:rsidRPr="0040089A">
        <w:rPr>
          <w:vertAlign w:val="superscript"/>
          <w:lang w:bidi="en-US"/>
        </w:rPr>
        <w:t>3</w:t>
      </w:r>
      <w:r w:rsidRPr="0040089A">
        <w:rPr>
          <w:lang w:bidi="en-US"/>
        </w:rPr>
        <w:t xml:space="preserve"> , Zhao Pan</w:t>
      </w:r>
      <w:r w:rsidRPr="0040089A">
        <w:rPr>
          <w:rFonts w:hint="eastAsia"/>
          <w:lang w:bidi="en-US"/>
        </w:rPr>
        <w:t xml:space="preserve"> </w:t>
      </w:r>
      <w:r w:rsidRPr="0040089A">
        <w:rPr>
          <w:rFonts w:hint="eastAsia"/>
          <w:vertAlign w:val="superscript"/>
          <w:lang w:bidi="en-US"/>
        </w:rPr>
        <w:t>4,</w:t>
      </w:r>
      <w:r w:rsidRPr="0040089A">
        <w:rPr>
          <w:lang w:bidi="en-US"/>
        </w:rPr>
        <w:t>*</w:t>
      </w:r>
      <w:r w:rsidRPr="0040089A">
        <w:rPr>
          <w:rFonts w:hint="eastAsia"/>
          <w:lang w:bidi="en-US"/>
        </w:rPr>
        <w:t xml:space="preserve"> </w:t>
      </w:r>
      <w:r w:rsidRPr="0040089A">
        <w:rPr>
          <w:lang w:bidi="en-US"/>
        </w:rPr>
        <w:t>, Tao Yu</w:t>
      </w:r>
      <w:r w:rsidRPr="0040089A">
        <w:rPr>
          <w:rFonts w:hint="eastAsia"/>
          <w:lang w:bidi="en-US"/>
        </w:rPr>
        <w:t xml:space="preserve"> </w:t>
      </w:r>
      <w:r w:rsidRPr="0040089A">
        <w:rPr>
          <w:rFonts w:hint="eastAsia"/>
          <w:vertAlign w:val="superscript"/>
          <w:lang w:bidi="en-US"/>
        </w:rPr>
        <w:t>5,</w:t>
      </w:r>
      <w:r w:rsidRPr="0040089A">
        <w:rPr>
          <w:lang w:bidi="en-US"/>
        </w:rPr>
        <w:t>*</w:t>
      </w:r>
      <w:r w:rsidRPr="0040089A">
        <w:rPr>
          <w:rFonts w:hint="eastAsia"/>
          <w:lang w:bidi="en-US"/>
        </w:rPr>
        <w:t xml:space="preserve"> </w:t>
      </w:r>
      <w:r w:rsidRPr="0040089A">
        <w:rPr>
          <w:lang w:bidi="en-US"/>
        </w:rPr>
        <w:t>, Tao Wang</w:t>
      </w:r>
      <w:r w:rsidRPr="0040089A">
        <w:rPr>
          <w:rFonts w:hint="eastAsia"/>
          <w:lang w:bidi="en-US"/>
        </w:rPr>
        <w:t xml:space="preserve"> </w:t>
      </w:r>
      <w:r w:rsidRPr="0040089A">
        <w:rPr>
          <w:rFonts w:hint="eastAsia"/>
          <w:vertAlign w:val="superscript"/>
          <w:lang w:bidi="en-US"/>
        </w:rPr>
        <w:t>6</w:t>
      </w:r>
      <w:r w:rsidRPr="0040089A">
        <w:rPr>
          <w:vertAlign w:val="superscript"/>
          <w:lang w:bidi="en-US"/>
        </w:rPr>
        <w:t>,</w:t>
      </w:r>
      <w:r w:rsidRPr="0040089A">
        <w:rPr>
          <w:lang w:bidi="en-US"/>
        </w:rPr>
        <w:t>*</w:t>
      </w:r>
    </w:p>
    <w:p w14:paraId="7D5C549D" w14:textId="77777777" w:rsidR="0040089A" w:rsidRPr="0040089A" w:rsidRDefault="0040089A" w:rsidP="0040089A">
      <w:pPr>
        <w:spacing w:before="240" w:after="0"/>
        <w:jc w:val="both"/>
        <w:rPr>
          <w:rFonts w:cs="Times New Roman"/>
          <w:b/>
          <w:szCs w:val="24"/>
        </w:rPr>
      </w:pPr>
      <w:r w:rsidRPr="0040089A">
        <w:rPr>
          <w:rFonts w:cs="Times New Roman"/>
          <w:szCs w:val="24"/>
          <w:vertAlign w:val="superscript"/>
        </w:rPr>
        <w:t>1</w:t>
      </w:r>
      <w:r w:rsidRPr="0040089A">
        <w:rPr>
          <w:rFonts w:cs="Times New Roman" w:hint="eastAsia"/>
          <w:szCs w:val="24"/>
          <w:lang w:eastAsia="zh-CN"/>
        </w:rPr>
        <w:t xml:space="preserve"> </w:t>
      </w:r>
      <w:r w:rsidRPr="0040089A">
        <w:rPr>
          <w:rFonts w:cs="Times New Roman"/>
          <w:szCs w:val="24"/>
        </w:rPr>
        <w:t>Faculty of Humanities and Arts, Macau University of Science and Technology. Avenida Wai Long, Taipa, Macau 999078, China</w:t>
      </w:r>
    </w:p>
    <w:p w14:paraId="5A270B9C" w14:textId="77777777" w:rsidR="0040089A" w:rsidRPr="0040089A" w:rsidRDefault="0040089A" w:rsidP="0040089A">
      <w:pPr>
        <w:spacing w:after="0"/>
        <w:jc w:val="both"/>
        <w:rPr>
          <w:rFonts w:cs="Times New Roman"/>
          <w:szCs w:val="24"/>
        </w:rPr>
      </w:pPr>
      <w:r w:rsidRPr="0040089A">
        <w:rPr>
          <w:rFonts w:cs="Times New Roman"/>
          <w:szCs w:val="24"/>
          <w:vertAlign w:val="superscript"/>
        </w:rPr>
        <w:t>2</w:t>
      </w:r>
      <w:r w:rsidRPr="0040089A">
        <w:rPr>
          <w:rFonts w:cs="Times New Roman" w:hint="eastAsia"/>
          <w:szCs w:val="24"/>
          <w:lang w:eastAsia="zh-CN"/>
        </w:rPr>
        <w:t xml:space="preserve"> </w:t>
      </w:r>
      <w:r w:rsidRPr="0040089A">
        <w:rPr>
          <w:rFonts w:cs="Times New Roman"/>
          <w:szCs w:val="24"/>
        </w:rPr>
        <w:t>Shanghai Biogenuinetech Co., Ltd. Room 304, Building 4, Lane 58 Zhanling Rd, Pudong New District, 200137, Shanghai, China</w:t>
      </w:r>
    </w:p>
    <w:p w14:paraId="26F55430" w14:textId="77777777" w:rsidR="0040089A" w:rsidRPr="0040089A" w:rsidRDefault="0040089A" w:rsidP="0040089A">
      <w:pPr>
        <w:spacing w:after="0"/>
        <w:jc w:val="both"/>
        <w:rPr>
          <w:rFonts w:cs="Times New Roman"/>
          <w:bCs/>
          <w:szCs w:val="24"/>
        </w:rPr>
      </w:pPr>
      <w:r w:rsidRPr="0040089A">
        <w:rPr>
          <w:rFonts w:cs="Times New Roman" w:hint="eastAsia"/>
          <w:szCs w:val="24"/>
          <w:vertAlign w:val="superscript"/>
          <w:lang w:eastAsia="zh-CN"/>
        </w:rPr>
        <w:t>3</w:t>
      </w:r>
      <w:r w:rsidRPr="0040089A">
        <w:rPr>
          <w:rFonts w:cs="Times New Roman" w:hint="eastAsia"/>
          <w:szCs w:val="24"/>
          <w:lang w:eastAsia="zh-CN"/>
        </w:rPr>
        <w:t xml:space="preserve"> </w:t>
      </w:r>
      <w:r w:rsidRPr="0040089A">
        <w:rPr>
          <w:rFonts w:cs="Times New Roman"/>
          <w:bCs/>
          <w:szCs w:val="24"/>
        </w:rPr>
        <w:t>College of Life Sciences, Qingdao University. No.308 Ningxia Road, Qingdao 266000, Shandong Province, China</w:t>
      </w:r>
    </w:p>
    <w:p w14:paraId="2CAB7A39" w14:textId="77777777" w:rsidR="0040089A" w:rsidRPr="0040089A" w:rsidRDefault="0040089A" w:rsidP="0040089A">
      <w:pPr>
        <w:spacing w:after="0"/>
        <w:jc w:val="both"/>
        <w:rPr>
          <w:rFonts w:cs="Times New Roman"/>
          <w:bCs/>
          <w:szCs w:val="24"/>
        </w:rPr>
      </w:pPr>
      <w:r w:rsidRPr="0040089A">
        <w:rPr>
          <w:rFonts w:cs="Times New Roman" w:hint="eastAsia"/>
          <w:szCs w:val="24"/>
          <w:vertAlign w:val="superscript"/>
          <w:lang w:eastAsia="zh-CN"/>
        </w:rPr>
        <w:t>4</w:t>
      </w:r>
      <w:r w:rsidRPr="0040089A">
        <w:rPr>
          <w:rFonts w:cs="Times New Roman" w:hint="eastAsia"/>
          <w:szCs w:val="24"/>
          <w:lang w:eastAsia="zh-CN"/>
        </w:rPr>
        <w:t xml:space="preserve"> </w:t>
      </w:r>
      <w:r w:rsidRPr="0040089A">
        <w:rPr>
          <w:rFonts w:cs="Times New Roman"/>
          <w:bCs/>
          <w:szCs w:val="24"/>
        </w:rPr>
        <w:t>School of Art &amp; Design, Shandong Jiaotong University. No.5001 Haitang Road, Changqing University Science and Technology Park, Jinan 250300, Shandong Province, China</w:t>
      </w:r>
    </w:p>
    <w:p w14:paraId="497CACCE" w14:textId="77777777" w:rsidR="0040089A" w:rsidRPr="0040089A" w:rsidRDefault="0040089A" w:rsidP="0040089A">
      <w:pPr>
        <w:spacing w:after="0"/>
        <w:jc w:val="both"/>
        <w:rPr>
          <w:rFonts w:cs="Times New Roman"/>
          <w:bCs/>
          <w:szCs w:val="24"/>
        </w:rPr>
      </w:pPr>
      <w:r w:rsidRPr="0040089A">
        <w:rPr>
          <w:rFonts w:cs="Times New Roman" w:hint="eastAsia"/>
          <w:szCs w:val="24"/>
          <w:vertAlign w:val="superscript"/>
          <w:lang w:eastAsia="zh-CN"/>
        </w:rPr>
        <w:t>5</w:t>
      </w:r>
      <w:r w:rsidRPr="0040089A">
        <w:rPr>
          <w:rFonts w:cs="Times New Roman" w:hint="eastAsia"/>
          <w:szCs w:val="24"/>
          <w:lang w:eastAsia="zh-CN"/>
        </w:rPr>
        <w:t xml:space="preserve"> </w:t>
      </w:r>
      <w:r w:rsidRPr="0040089A">
        <w:rPr>
          <w:rFonts w:cs="Times New Roman"/>
          <w:bCs/>
          <w:szCs w:val="24"/>
        </w:rPr>
        <w:t>Institutes for Translational Medicine, Qingdao University. No.308 Ningxia Road, Qingdao 266000, Shandong Province, China</w:t>
      </w:r>
    </w:p>
    <w:p w14:paraId="4EFE3B58" w14:textId="77777777" w:rsidR="0040089A" w:rsidRPr="0040089A" w:rsidRDefault="0040089A" w:rsidP="0040089A">
      <w:pPr>
        <w:spacing w:after="0"/>
        <w:jc w:val="both"/>
        <w:rPr>
          <w:rFonts w:cs="Times New Roman"/>
          <w:bCs/>
          <w:szCs w:val="24"/>
        </w:rPr>
      </w:pPr>
      <w:r w:rsidRPr="0040089A">
        <w:rPr>
          <w:rFonts w:cs="Times New Roman" w:hint="eastAsia"/>
          <w:szCs w:val="24"/>
          <w:vertAlign w:val="superscript"/>
          <w:lang w:eastAsia="zh-CN"/>
        </w:rPr>
        <w:t>6</w:t>
      </w:r>
      <w:r w:rsidRPr="0040089A">
        <w:rPr>
          <w:rFonts w:cs="Times New Roman" w:hint="eastAsia"/>
          <w:szCs w:val="24"/>
          <w:lang w:eastAsia="zh-CN"/>
        </w:rPr>
        <w:t xml:space="preserve"> </w:t>
      </w:r>
      <w:r w:rsidRPr="0040089A">
        <w:rPr>
          <w:rFonts w:cs="Times New Roman"/>
          <w:bCs/>
          <w:szCs w:val="24"/>
        </w:rPr>
        <w:t>The Affiliated hospital of Qingdao University, No. 16 Jiangsu Road, Qingdao 266000, Shandong Province, China</w:t>
      </w:r>
    </w:p>
    <w:p w14:paraId="0A377703" w14:textId="77777777" w:rsidR="0040089A" w:rsidRPr="0040089A" w:rsidRDefault="0040089A" w:rsidP="0040089A">
      <w:pPr>
        <w:spacing w:after="0"/>
        <w:rPr>
          <w:rFonts w:cs="Times New Roman"/>
          <w:szCs w:val="24"/>
          <w:lang w:eastAsia="zh-CN"/>
        </w:rPr>
      </w:pPr>
      <w:r w:rsidRPr="0040089A">
        <w:rPr>
          <w:rFonts w:cs="Times New Roman"/>
          <w:szCs w:val="24"/>
          <w:vertAlign w:val="superscript"/>
        </w:rPr>
        <w:t xml:space="preserve">† </w:t>
      </w:r>
      <w:r w:rsidRPr="0040089A">
        <w:rPr>
          <w:rFonts w:cs="Times New Roman"/>
          <w:szCs w:val="24"/>
        </w:rPr>
        <w:t>These authors have contributed equally to this work and share first authorship.</w:t>
      </w:r>
    </w:p>
    <w:p w14:paraId="0CDD71FA" w14:textId="77777777" w:rsidR="0040089A" w:rsidRPr="0040089A" w:rsidRDefault="0040089A" w:rsidP="0040089A">
      <w:pPr>
        <w:spacing w:before="240" w:after="0"/>
        <w:rPr>
          <w:rFonts w:cs="Times New Roman"/>
          <w:b/>
          <w:szCs w:val="24"/>
          <w:lang w:eastAsia="zh-CN"/>
        </w:rPr>
      </w:pPr>
      <w:r w:rsidRPr="0040089A">
        <w:rPr>
          <w:rFonts w:cs="Times New Roman"/>
          <w:b/>
          <w:szCs w:val="24"/>
        </w:rPr>
        <w:t xml:space="preserve">* Correspondence: </w:t>
      </w:r>
    </w:p>
    <w:p w14:paraId="266A4D07" w14:textId="77777777" w:rsidR="0040089A" w:rsidRPr="0040089A" w:rsidRDefault="0040089A" w:rsidP="0040089A">
      <w:pPr>
        <w:spacing w:before="240" w:after="0"/>
        <w:rPr>
          <w:rFonts w:cs="Times New Roman"/>
          <w:b/>
          <w:szCs w:val="24"/>
        </w:rPr>
      </w:pPr>
      <w:r w:rsidRPr="0040089A">
        <w:rPr>
          <w:rFonts w:cs="Times New Roman"/>
          <w:szCs w:val="24"/>
        </w:rPr>
        <w:t>panzhao2024@163.com (Zhao Pan); qumea0532@163.com (Tao Yu); wangtao59@qdu.edu.cn (Tao Wang)</w:t>
      </w:r>
    </w:p>
    <w:p w14:paraId="18E920A7" w14:textId="77777777" w:rsidR="00B91160" w:rsidRPr="00B91160" w:rsidRDefault="00B91160" w:rsidP="00B91160">
      <w:pPr>
        <w:tabs>
          <w:tab w:val="left" w:pos="567"/>
        </w:tabs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  <w:r w:rsidRPr="00B91160">
        <w:rPr>
          <w:rFonts w:eastAsia="Cambria" w:cs="Times New Roman"/>
          <w:b/>
          <w:szCs w:val="24"/>
        </w:rPr>
        <w:t xml:space="preserve">Appendix </w:t>
      </w:r>
      <w:r w:rsidRPr="00B91160">
        <w:rPr>
          <w:rFonts w:cs="Times New Roman" w:hint="eastAsia"/>
          <w:b/>
          <w:szCs w:val="24"/>
          <w:lang w:eastAsia="zh-CN"/>
        </w:rPr>
        <w:t>B</w:t>
      </w:r>
      <w:r w:rsidRPr="00B91160">
        <w:rPr>
          <w:rFonts w:eastAsia="Cambria" w:cs="Times New Roman" w:hint="eastAsia"/>
          <w:b/>
          <w:szCs w:val="24"/>
        </w:rPr>
        <w:t>:</w:t>
      </w:r>
      <w:r w:rsidRPr="00B91160">
        <w:rPr>
          <w:rFonts w:eastAsia="Cambria" w:cs="Times New Roman"/>
          <w:b/>
          <w:szCs w:val="24"/>
        </w:rPr>
        <w:t xml:space="preserve"> 47 KEGG categories related to geomicrobial cycles</w:t>
      </w:r>
    </w:p>
    <w:p w14:paraId="42965307" w14:textId="77777777" w:rsidR="00B91160" w:rsidRPr="00B91160" w:rsidRDefault="00B91160" w:rsidP="00B91160">
      <w:pPr>
        <w:jc w:val="both"/>
        <w:rPr>
          <w:szCs w:val="24"/>
          <w:lang w:bidi="en-US"/>
        </w:rPr>
      </w:pPr>
      <w:r w:rsidRPr="00B91160">
        <w:rPr>
          <w:szCs w:val="24"/>
          <w:lang w:bidi="en-US"/>
        </w:rPr>
        <w:t>The following table provides detailed information on 47 KEGG categories related to geomicrobial cycles.</w:t>
      </w:r>
    </w:p>
    <w:p w14:paraId="1BFBFB67" w14:textId="77777777" w:rsidR="00B91160" w:rsidRPr="00B91160" w:rsidRDefault="00B91160" w:rsidP="00B91160">
      <w:pPr>
        <w:jc w:val="both"/>
        <w:rPr>
          <w:szCs w:val="24"/>
          <w:lang w:bidi="en-US"/>
        </w:rPr>
      </w:pPr>
      <w:r w:rsidRPr="00B91160">
        <w:rPr>
          <w:rFonts w:hint="eastAsia"/>
          <w:b/>
          <w:szCs w:val="24"/>
          <w:lang w:bidi="en-US"/>
        </w:rPr>
        <w:t xml:space="preserve">Table </w:t>
      </w:r>
      <w:r w:rsidRPr="00B91160">
        <w:rPr>
          <w:rFonts w:hint="eastAsia"/>
          <w:b/>
          <w:szCs w:val="24"/>
          <w:lang w:eastAsia="zh-CN" w:bidi="en-US"/>
        </w:rPr>
        <w:t>B</w:t>
      </w:r>
      <w:r w:rsidRPr="00B91160">
        <w:rPr>
          <w:rFonts w:hint="eastAsia"/>
          <w:b/>
          <w:szCs w:val="24"/>
          <w:lang w:bidi="en-US"/>
        </w:rPr>
        <w:t>1</w:t>
      </w:r>
      <w:r w:rsidRPr="00B91160">
        <w:rPr>
          <w:b/>
          <w:szCs w:val="24"/>
          <w:lang w:bidi="en-US"/>
        </w:rPr>
        <w:t xml:space="preserve">. </w:t>
      </w:r>
      <w:r w:rsidRPr="00B91160">
        <w:rPr>
          <w:szCs w:val="24"/>
          <w:lang w:bidi="en-US"/>
        </w:rPr>
        <w:t>47 KEGG categories related to geomicrobial cycles.</w:t>
      </w:r>
    </w:p>
    <w:tbl>
      <w:tblPr>
        <w:tblW w:w="13892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2977"/>
        <w:gridCol w:w="1417"/>
        <w:gridCol w:w="1701"/>
        <w:gridCol w:w="1559"/>
        <w:gridCol w:w="1701"/>
      </w:tblGrid>
      <w:tr w:rsidR="007054E5" w:rsidRPr="007054E5" w14:paraId="60D74F72" w14:textId="77777777" w:rsidTr="002372C8">
        <w:trPr>
          <w:trHeight w:val="1440"/>
        </w:trPr>
        <w:tc>
          <w:tcPr>
            <w:tcW w:w="2552" w:type="dxa"/>
            <w:shd w:val="clear" w:color="auto" w:fill="auto"/>
            <w:vAlign w:val="center"/>
          </w:tcPr>
          <w:p w14:paraId="2CE859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athwa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B723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_numbe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4C8DD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eta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F3C1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ast-Bad-ancient-citywall_cle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4597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ast-Good-ancient-citywall_cle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C5D1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orth-Bad-ancient-citywall_cle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0C66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West-Good-morden-citywall_clean</w:t>
            </w:r>
          </w:p>
        </w:tc>
      </w:tr>
      <w:tr w:rsidR="007054E5" w:rsidRPr="007054E5" w14:paraId="1B72ABC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F0FC5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Photosystem II (psb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11ACC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7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01D83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bA; photosystem II P680 reaction center D1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53CD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09A5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1D37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E2F8E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8.0194</w:t>
            </w:r>
          </w:p>
        </w:tc>
      </w:tr>
      <w:tr w:rsidR="007054E5" w:rsidRPr="007054E5" w14:paraId="19D72A2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933C0B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I (psb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73F4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7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88741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bD; photosystem II P680 reaction center D2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E3B24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3C17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52061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BFA9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8.88326</w:t>
            </w:r>
          </w:p>
        </w:tc>
      </w:tr>
      <w:tr w:rsidR="007054E5" w:rsidRPr="007054E5" w14:paraId="5B50D5E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E792E7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I (psb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F7DD8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70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4FA3F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bC; photosystem II CP43 chlorophyll apo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5BAD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1D5A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158E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F677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6.9506</w:t>
            </w:r>
          </w:p>
        </w:tc>
      </w:tr>
      <w:tr w:rsidR="007054E5" w:rsidRPr="007054E5" w14:paraId="3EBB6F1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72A22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I (psb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89F6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70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5B012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bB; photosystem II CP47 chlorophyll apo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C4AB4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EB86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94CA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301C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4.48624</w:t>
            </w:r>
          </w:p>
        </w:tc>
      </w:tr>
      <w:tr w:rsidR="007054E5" w:rsidRPr="007054E5" w14:paraId="04FC6DD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7A1EE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I (psb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54A9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70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F226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bE; photosystem II cytochrome b559 subunit alph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CB6F1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72AD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83BF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61621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8.83059</w:t>
            </w:r>
          </w:p>
        </w:tc>
      </w:tr>
      <w:tr w:rsidR="007054E5" w:rsidRPr="007054E5" w14:paraId="6B40315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30F6D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I (psb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ECC7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70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3B20E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bF; photosystem II cytochrome b559 subunit bet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EF91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9EE4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C0EE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794B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1.37381</w:t>
            </w:r>
          </w:p>
        </w:tc>
      </w:tr>
      <w:tr w:rsidR="007054E5" w:rsidRPr="007054E5" w14:paraId="617F53F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8B2DD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 (psa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EE4F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8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163F0B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aA; photosystem I P700 chlorophyll a apoprotein A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1696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A581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6261A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49FD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.44022</w:t>
            </w:r>
          </w:p>
        </w:tc>
      </w:tr>
      <w:tr w:rsidR="007054E5" w:rsidRPr="007054E5" w14:paraId="5FA2D22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CC5FB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 (psa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5AFB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9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77FEC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aB; photosystem I P700 chlorophyll a apoprotein A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ADFF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28F0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9CD8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17444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6.95412</w:t>
            </w:r>
          </w:p>
        </w:tc>
      </w:tr>
      <w:tr w:rsidR="007054E5" w:rsidRPr="007054E5" w14:paraId="66901105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465CA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 (psa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0E26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9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9E2A1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aC; photosystem I subunit VI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5835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16E92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FC3C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A1AD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.90826</w:t>
            </w:r>
          </w:p>
        </w:tc>
      </w:tr>
      <w:tr w:rsidR="007054E5" w:rsidRPr="007054E5" w14:paraId="16FE930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FE9EA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 (psa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E34E3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9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3D57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aD; photosystem I subunit I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64AED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936D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CC7A5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7E79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0.82436</w:t>
            </w:r>
          </w:p>
        </w:tc>
      </w:tr>
      <w:tr w:rsidR="007054E5" w:rsidRPr="007054E5" w14:paraId="6E3247D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F5C04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hotosystem I (psa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22DE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9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B82B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aE; photosystem I subunit IV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71ADD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282C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5ED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D35A0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.57871</w:t>
            </w:r>
          </w:p>
        </w:tc>
      </w:tr>
      <w:tr w:rsidR="007054E5" w:rsidRPr="007054E5" w14:paraId="5B00434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9FBCA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Photosystem I (psaABCDE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9047C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9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91D80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saF; photosystem I subunit II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D36F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57D6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C7475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885C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6.05231</w:t>
            </w:r>
          </w:p>
        </w:tc>
      </w:tr>
      <w:tr w:rsidR="007054E5" w:rsidRPr="007054E5" w14:paraId="1BD7B85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42313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b6/f complex (petABCDGLM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B995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3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B1C6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etB; cytochrome b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542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9F1D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3BE1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4749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.15323</w:t>
            </w:r>
          </w:p>
        </w:tc>
      </w:tr>
      <w:tr w:rsidR="007054E5" w:rsidRPr="007054E5" w14:paraId="0276895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DC7C1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b6/f complex (petABCDGLM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5A8B7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3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A5CE6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etD; cytochrome b6-f complex subunit 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ECA57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9431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29A3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8362E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0.75204</w:t>
            </w:r>
          </w:p>
        </w:tc>
      </w:tr>
      <w:tr w:rsidR="007054E5" w:rsidRPr="007054E5" w14:paraId="0371A89F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87FC2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b6/f complex (petABCDGLM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5EE1B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B053F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etA; apocytochrome 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4F05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8DD8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BDD2B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4991F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9.06485</w:t>
            </w:r>
          </w:p>
        </w:tc>
      </w:tr>
      <w:tr w:rsidR="007054E5" w:rsidRPr="007054E5" w14:paraId="69A40F2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A5E80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b6/f complex (petABCDGLM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8201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3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486A1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etC; cytochrome b6-f complex iron-sulfur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F888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A743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DB2E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9177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3.50445</w:t>
            </w:r>
          </w:p>
        </w:tc>
      </w:tr>
      <w:tr w:rsidR="007054E5" w:rsidRPr="007054E5" w14:paraId="4328636A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5E6F8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b6/f complex (petABCDGLM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DC22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4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01830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etL; cytochrome b6-f complex subunit 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1041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A41D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07BF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4FF9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.97991</w:t>
            </w:r>
          </w:p>
        </w:tc>
      </w:tr>
      <w:tr w:rsidR="007054E5" w:rsidRPr="007054E5" w14:paraId="17B5744A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F7AAF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b6/f complex (petABCDGLM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B535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64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C738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etM; cytochrome b6-f complex subunit 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C1FA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ADFB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936F4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2183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.67279</w:t>
            </w:r>
          </w:p>
        </w:tc>
      </w:tr>
      <w:tr w:rsidR="007054E5" w:rsidRPr="007054E5" w14:paraId="77472A9A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73AF14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472C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85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471C0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RK, prkB; phosphoribulokinase [EC:2.7.1.1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FFFB4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58BB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1261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3A15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0.77094</w:t>
            </w:r>
          </w:p>
        </w:tc>
      </w:tr>
      <w:tr w:rsidR="007054E5" w:rsidRPr="007054E5" w14:paraId="741A36E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03A58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697D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0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EF32E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rbcL; ribulose-bisphosphate carboxylase large chain [EC:4.1.1.3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59B9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2EBFA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7AC3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A641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8.17845</w:t>
            </w:r>
          </w:p>
        </w:tc>
      </w:tr>
      <w:tr w:rsidR="007054E5" w:rsidRPr="007054E5" w14:paraId="7FA358F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CB9626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0120F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0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95BC2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rbcS; ribulose-bisphosphate carboxylase small chain [EC:4.1.1.3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318B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42.247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C562F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1.876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729D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4.0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162C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5.40952</w:t>
            </w:r>
          </w:p>
        </w:tc>
      </w:tr>
      <w:tr w:rsidR="007054E5" w:rsidRPr="007054E5" w14:paraId="754024C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898C8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4F0A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2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B4CA3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GK, pgk; phosphoglycerate kinase [EC:2.7.2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2EA3F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52F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0808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3A724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0.85372</w:t>
            </w:r>
          </w:p>
        </w:tc>
      </w:tr>
      <w:tr w:rsidR="007054E5" w:rsidRPr="007054E5" w14:paraId="36859FA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8D0C0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65F0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5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0C15B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ap2; glyceraldehyde-3-phosphate dehydrogenase (NAD(P)) [EC:1.2.1.5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F12A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03FD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136C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2CBE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4.16877</w:t>
            </w:r>
          </w:p>
        </w:tc>
      </w:tr>
      <w:tr w:rsidR="007054E5" w:rsidRPr="007054E5" w14:paraId="4124211A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F4B541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E6B3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870D8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APDH, gapA; glyceraldehyde 3-phosphate dehydrogenase [EC:1.2.1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246B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78.11383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2C02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6DAE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D435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6.738</w:t>
            </w:r>
          </w:p>
        </w:tc>
      </w:tr>
      <w:tr w:rsidR="007054E5" w:rsidRPr="007054E5" w14:paraId="7CFFCFA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216C1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19A47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2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8C84C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LDO; fructose-bisphosphate aldolase, class I [EC:4.1.2.1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3E703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5.386227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47D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417A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0806F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4.78631</w:t>
            </w:r>
          </w:p>
        </w:tc>
      </w:tr>
      <w:tr w:rsidR="007054E5" w:rsidRPr="007054E5" w14:paraId="64D8E03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CCD19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4B84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2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18A3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BA, fbaA; fructose-bisphosphate aldolase, class II [EC:4.1.2.1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342B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65945858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6FD8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6.63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CA4C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F429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0.34654</w:t>
            </w:r>
          </w:p>
        </w:tc>
      </w:tr>
      <w:tr w:rsidR="007054E5" w:rsidRPr="007054E5" w14:paraId="6AD929D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F1DC8A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A6F3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84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D196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BP, fbp; fructose-1,6-bisphosphatase I [EC:3.1.3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8328A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1500171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BAB2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7.219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61CE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4B46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3.88398</w:t>
            </w:r>
          </w:p>
        </w:tc>
      </w:tr>
      <w:tr w:rsidR="007054E5" w:rsidRPr="007054E5" w14:paraId="2CD4F5F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8264AE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149C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4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C845C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pX; fructose-1,6-bisphosphatase II [EC:3.1.3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2A36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8001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BD11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4AA6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691406</w:t>
            </w:r>
          </w:p>
        </w:tc>
      </w:tr>
      <w:tr w:rsidR="007054E5" w:rsidRPr="007054E5" w14:paraId="1476C83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0ECEFB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B59B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61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E0BD0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2.2.1.1, tktA, tktB; transketolase [EC:2.2.1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496E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1CA5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0BE1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5.628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E0FD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2.7498</w:t>
            </w:r>
          </w:p>
        </w:tc>
      </w:tr>
      <w:tr w:rsidR="007054E5" w:rsidRPr="007054E5" w14:paraId="4F11117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BEBDF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DC36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0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53319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rpiA; ribose 5-phosphate isomerase A [EC:5.3.1.6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54FF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D90F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3001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AF24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3.71037</w:t>
            </w:r>
          </w:p>
        </w:tc>
      </w:tr>
      <w:tr w:rsidR="007054E5" w:rsidRPr="007054E5" w14:paraId="2A37CB3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CD8CF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8F4C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0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87D76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rpiB; ribose 5-phosphate isomerase B [EC:5.3.1.6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0E9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83586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E3BE2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031B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3.17378</w:t>
            </w:r>
          </w:p>
        </w:tc>
      </w:tr>
      <w:tr w:rsidR="007054E5" w:rsidRPr="007054E5" w14:paraId="187B75D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97D07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9A79D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73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41ECF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or, nifJ; pyruvate-ferredoxin/flavodoxin oxidoreductase [EC:1.2.7.1 1.2.7.-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2CF6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FB87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7F3CD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4D17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.69179</w:t>
            </w:r>
          </w:p>
        </w:tc>
      </w:tr>
      <w:tr w:rsidR="007054E5" w:rsidRPr="007054E5" w14:paraId="0E65F7F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363B0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6627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00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3FA19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ps, ppsA; pyruvate, water dikinase [EC:2.7.9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C284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5C3A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4E56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560E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8.44547</w:t>
            </w:r>
          </w:p>
        </w:tc>
      </w:tr>
      <w:tr w:rsidR="007054E5" w:rsidRPr="007054E5" w14:paraId="2786BE1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8E79A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320C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0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1CC27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pdK; pyruvate, orthophosphate dikinase [EC:2.7.9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5DB1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759D7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2624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5A3A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.15835</w:t>
            </w:r>
          </w:p>
        </w:tc>
      </w:tr>
      <w:tr w:rsidR="007054E5" w:rsidRPr="007054E5" w14:paraId="7F64FD2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736A5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6904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9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E180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pc; phosphoenolpyruvate carboxylase [EC:4.1.1.3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1332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7711211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7929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2.77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2C0B6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1.58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BECA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2.6097</w:t>
            </w:r>
          </w:p>
        </w:tc>
      </w:tr>
      <w:tr w:rsidR="007054E5" w:rsidRPr="007054E5" w14:paraId="16DF063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05014E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3E14F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5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7B7330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ycA; pyruvate carboxylase subunit A [EC:6.4.1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2D71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6B13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C5F2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FC79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08225</w:t>
            </w:r>
          </w:p>
        </w:tc>
      </w:tr>
      <w:tr w:rsidR="007054E5" w:rsidRPr="007054E5" w14:paraId="07A77F9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4FF3D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E2AF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6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7A0F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ycB; pyruvate carboxylase subunit B [EC:6.4.1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B1C6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1E684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94534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4C78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478562</w:t>
            </w:r>
          </w:p>
        </w:tc>
      </w:tr>
      <w:tr w:rsidR="007054E5" w:rsidRPr="007054E5" w14:paraId="697A5746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FD5B1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081EF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5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69900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C, pyc; pyruvate carboxylase [EC:6.4.1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ABE0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E1EF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BEE1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E807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.49805</w:t>
            </w:r>
          </w:p>
        </w:tc>
      </w:tr>
      <w:tr w:rsidR="007054E5" w:rsidRPr="007054E5" w14:paraId="0837628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5730ED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0C41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2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3384E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dh; malate dehydrogenase [EC:1.1.1.3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243C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2C23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5552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385C3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.48039</w:t>
            </w:r>
          </w:p>
        </w:tc>
      </w:tr>
      <w:tr w:rsidR="007054E5" w:rsidRPr="007054E5" w14:paraId="300D8A9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FCAE0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1769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E42F9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A, fumA, fumB; fumarate hydratase, class I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63B7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8EF4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4152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1253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.21302</w:t>
            </w:r>
          </w:p>
        </w:tc>
      </w:tr>
      <w:tr w:rsidR="007054E5" w:rsidRPr="007054E5" w14:paraId="38F25B8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28A80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7FBA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D1B89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B, fumC, FH; fumarate hydratase, class II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6B1F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B1BC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8AC7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147C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2.80834</w:t>
            </w:r>
          </w:p>
        </w:tc>
      </w:tr>
      <w:tr w:rsidR="007054E5" w:rsidRPr="007054E5" w14:paraId="3E2C2A7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4AE797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7613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0C6F2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AB, fumB; fumarate hydratase subunit beta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046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B327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00E6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8A13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047962</w:t>
            </w:r>
          </w:p>
        </w:tc>
      </w:tr>
      <w:tr w:rsidR="007054E5" w:rsidRPr="007054E5" w14:paraId="4E418A3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F651C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F910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3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1FE9F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 xml:space="preserve">sdhA, frdA; succinate dehydrogenase / fumarate </w:t>
            </w:r>
            <w:r w:rsidRPr="00B91160">
              <w:rPr>
                <w:sz w:val="20"/>
                <w:szCs w:val="20"/>
              </w:rPr>
              <w:lastRenderedPageBreak/>
              <w:t>reductase, flavoprotein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3A4D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CCD8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A87D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E7B6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6.29351</w:t>
            </w:r>
          </w:p>
        </w:tc>
      </w:tr>
      <w:tr w:rsidR="007054E5" w:rsidRPr="007054E5" w14:paraId="6167534D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35F3A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5877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EB25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B, frdB; succinate dehydrogenase / fumarate reductase, iron-sulfur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FD5A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7596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.43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1589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6.91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3B9F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0.5326</w:t>
            </w:r>
          </w:p>
        </w:tc>
      </w:tr>
      <w:tr w:rsidR="007054E5" w:rsidRPr="007054E5" w14:paraId="7B07F45D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3F3A8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87EC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A8A3F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C, frdC; succinate dehydrogenase / fumarate reductase, cytochrome b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AC412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374743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4C1B2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BAAAF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3DB2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3.48678</w:t>
            </w:r>
          </w:p>
        </w:tc>
      </w:tr>
      <w:tr w:rsidR="007054E5" w:rsidRPr="007054E5" w14:paraId="4891080F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B3681E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2361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6F97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D, frdD; succinate dehydrogenase / fumarate reductase, membrane anchor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1AFA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0515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162EC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0C93D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91956</w:t>
            </w:r>
          </w:p>
        </w:tc>
      </w:tr>
      <w:tr w:rsidR="007054E5" w:rsidRPr="007054E5" w14:paraId="5E95C96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EEEF6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7638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0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2510BB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cD; succinyl-CoA synthetase alpha subunit [EC:6.2.1.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3A24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A73E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0B6F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B1C9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7.80853</w:t>
            </w:r>
          </w:p>
        </w:tc>
      </w:tr>
      <w:tr w:rsidR="007054E5" w:rsidRPr="007054E5" w14:paraId="68B26E1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35B670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8C5A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7823E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cC; succinyl-CoA synthetase beta subunit [EC:6.2.1.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9581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888B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6A56D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91F0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9.41011</w:t>
            </w:r>
          </w:p>
        </w:tc>
      </w:tr>
      <w:tr w:rsidR="007054E5" w:rsidRPr="007054E5" w14:paraId="1FEEAD5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03787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62D7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7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3FD18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orA, oorA, oforA; 2-oxoglutarate/2-oxoacid ferredoxin oxidoreductase subunit alpha [EC:1.2.7.3 1.2.7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B327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4691047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0AB12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3BCC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283E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92953</w:t>
            </w:r>
          </w:p>
        </w:tc>
      </w:tr>
      <w:tr w:rsidR="007054E5" w:rsidRPr="007054E5" w14:paraId="630F769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27BC3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FDA1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7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1EEC0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orB, oorB, oforB; 2-oxoglutarate/2-oxoacid ferredoxin oxidoreductase subunit beta [EC:1.2.7.3 1.2.7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51F7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8072037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8DF3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D61B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F97B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8.11519</w:t>
            </w:r>
          </w:p>
        </w:tc>
      </w:tr>
      <w:tr w:rsidR="007054E5" w:rsidRPr="007054E5" w14:paraId="327DB99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3452F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46FC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3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62C2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IDH1, IDH2, icd; isocitrate dehydrogenase [EC:1.1.1.4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C5F8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2893676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D8DE7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27.94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DC60A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2.9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7437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9.3833</w:t>
            </w:r>
          </w:p>
        </w:tc>
      </w:tr>
      <w:tr w:rsidR="007054E5" w:rsidRPr="007054E5" w14:paraId="4A4BED27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C44B90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7B3B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8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99639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O, acnA; aconitate hydratase [EC:4.2.1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2B5E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D7DA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DDF4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04D4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.77553</w:t>
            </w:r>
          </w:p>
        </w:tc>
      </w:tr>
      <w:tr w:rsidR="007054E5" w:rsidRPr="007054E5" w14:paraId="6DFD6B6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DD5DD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973D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8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52C58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nB; aconitate hydratase 2 / 2-methylisocitrate dehydratase [EC:4.2.1.3 4.2.1.9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5634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1CFF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7B6C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95B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.08199</w:t>
            </w:r>
          </w:p>
        </w:tc>
      </w:tr>
      <w:tr w:rsidR="007054E5" w:rsidRPr="007054E5" w14:paraId="2F2177AA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2E0D41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9B8B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49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4E97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olD; methylenetetrahydrofolate dehydrogenase (NADP+) / methenyltetrahydrofolate cyclohydrolase [EC:1.5.1.5 3.5.4.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07AE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C491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7.7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FC17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0.64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1C7E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7.84985</w:t>
            </w:r>
          </w:p>
        </w:tc>
      </w:tr>
      <w:tr w:rsidR="007054E5" w:rsidRPr="007054E5" w14:paraId="2390B3E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1F87D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alvin-Benson-Bassham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E593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9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654177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F, MTHFR; methylenetetrahydrofolate reductase (NADPH) [EC:1.5.1.20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158D5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1818406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DC43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1B6F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8F61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9.50675</w:t>
            </w:r>
          </w:p>
        </w:tc>
      </w:tr>
      <w:tr w:rsidR="007054E5" w:rsidRPr="007054E5" w14:paraId="67302BC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15163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6F92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6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5536A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cC; acetyl-CoA carboxylase, biotin carboxylase subunit [EC:6.4.1.2 6.3.4.1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1853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3E63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8B66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DA49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.25124</w:t>
            </w:r>
          </w:p>
        </w:tc>
      </w:tr>
      <w:tr w:rsidR="007054E5" w:rsidRPr="007054E5" w14:paraId="1514E2B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E0BEE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B909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6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B3E8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cA; acetyl-CoA carboxylase carboxyl transferase subunit alpha [EC:6.4.1.2 2.1.3.1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E627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5507933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8373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E5E1A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0FBEB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5.81465</w:t>
            </w:r>
          </w:p>
        </w:tc>
      </w:tr>
      <w:tr w:rsidR="007054E5" w:rsidRPr="007054E5" w14:paraId="4DA45F9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D49D3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532DD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6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61190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cD; acetyl-CoA carboxylase carboxyl transferase subunit beta [EC:6.4.1.2 2.1.3.1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D4114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A83E0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5FFC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8BF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9.38596</w:t>
            </w:r>
          </w:p>
        </w:tc>
      </w:tr>
      <w:tr w:rsidR="007054E5" w:rsidRPr="007054E5" w14:paraId="2DC9F1D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5F499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BBF9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6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D70C1E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cB, bccP; acetyl-CoA carboxylase biotin carboxyl carrier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CAD6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1565785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9170A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9AF0E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18F0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3.80784</w:t>
            </w:r>
          </w:p>
        </w:tc>
      </w:tr>
      <w:tr w:rsidR="007054E5" w:rsidRPr="007054E5" w14:paraId="6AE4771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74F4E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79A6D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6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0386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CEE, epi; methylmalonyl-CoA/ethylmalonyl-CoA epimerase [EC:5.1.99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50FB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6142699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DE5F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.253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1338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7231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8.95715</w:t>
            </w:r>
          </w:p>
        </w:tc>
      </w:tr>
      <w:tr w:rsidR="007054E5" w:rsidRPr="007054E5" w14:paraId="1B837E87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9B9B1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D6B22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4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E7E3D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UT; methylmalonyl-CoA mutase [EC:5.4.99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0325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C311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89A9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32F8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111855</w:t>
            </w:r>
          </w:p>
        </w:tc>
      </w:tr>
      <w:tr w:rsidR="007054E5" w:rsidRPr="007054E5" w14:paraId="60A6C7E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E99B4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BD8E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81DC7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5.4.99.2A, mcmA1; methylmalonyl-CoA mutase, N-terminal domain [EC:5.4.99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8AB9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F87E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11A1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76CD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1.10925</w:t>
            </w:r>
          </w:p>
        </w:tc>
      </w:tr>
      <w:tr w:rsidR="007054E5" w:rsidRPr="007054E5" w14:paraId="45C863DE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94F5C2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902F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4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A6F6C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5.4.99.2B, mcmA2; methylmalonyl-CoA mutase, C-terminal domain [EC:5.4.99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B393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7610215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37EEB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2.8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CCA9C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9A41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4.96607</w:t>
            </w:r>
          </w:p>
        </w:tc>
      </w:tr>
      <w:tr w:rsidR="007054E5" w:rsidRPr="007054E5" w14:paraId="2B3DFC4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3AC12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4873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3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58455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A, frdA; succinate dehydrogenase / fumarate reductase, flavoprotein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D526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36AF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E915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EC7B2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6.29351</w:t>
            </w:r>
          </w:p>
        </w:tc>
      </w:tr>
      <w:tr w:rsidR="007054E5" w:rsidRPr="007054E5" w14:paraId="111463C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4034F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0B3E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078D4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B, frdB; succinate dehydrogenase / fumarate reductase, iron-sulfur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8773E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75C2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.43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061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6.91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C8593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0.5326</w:t>
            </w:r>
          </w:p>
        </w:tc>
      </w:tr>
      <w:tr w:rsidR="007054E5" w:rsidRPr="007054E5" w14:paraId="5AB0DDE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644DB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AD5F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831080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C, frdC; succinate dehydrogenase / fumarate reductase, cytochrome b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0D84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374743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9B57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6745F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F50A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3.48678</w:t>
            </w:r>
          </w:p>
        </w:tc>
      </w:tr>
      <w:tr w:rsidR="007054E5" w:rsidRPr="007054E5" w14:paraId="24FEB22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E3E66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F1E5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D0F7F3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B, fumC, FH; fumarate hydratase, class II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90E01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F27E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F240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A391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2.80834</w:t>
            </w:r>
          </w:p>
        </w:tc>
      </w:tr>
      <w:tr w:rsidR="007054E5" w:rsidRPr="007054E5" w14:paraId="5F60D0C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A052D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9D3B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970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FFEB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h; 3-methylfumaryl-CoA hydratase [EC:4.2.1.15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E728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09BD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C9BC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5203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799705</w:t>
            </w:r>
          </w:p>
        </w:tc>
      </w:tr>
      <w:tr w:rsidR="007054E5" w:rsidRPr="007054E5" w14:paraId="3E6EB75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0367E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9DA3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01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B98EE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019; 3-hydroxypropionyl-coenzyme A dehydratase [EC:4.2.1.116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0E3B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159E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5EC4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A73A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098062</w:t>
            </w:r>
          </w:p>
        </w:tc>
      </w:tr>
      <w:tr w:rsidR="007054E5" w:rsidRPr="007054E5" w14:paraId="62BD4FAF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87C88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8404E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6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BDAD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CEE, epi; methylmalonyl-CoA/ethylmalonyl-CoA epimerase [EC:5.1.99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B0F4F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6142699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B2B7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.253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3CF26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2C97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8.95715</w:t>
            </w:r>
          </w:p>
        </w:tc>
      </w:tr>
      <w:tr w:rsidR="007054E5" w:rsidRPr="007054E5" w14:paraId="553400F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3A6D7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A044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98213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5.4.99.2A, mcmA1; methylmalonyl-CoA mutase, N-terminal domain [EC:5.4.99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2EB97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8F29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3D06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2727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1.10925</w:t>
            </w:r>
          </w:p>
        </w:tc>
      </w:tr>
      <w:tr w:rsidR="007054E5" w:rsidRPr="007054E5" w14:paraId="1FC46BA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71621A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16E6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4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4884D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5.4.99.2B, mcmA2; methylmalonyl-CoA mutase, C-terminal domain [EC:5.4.99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0367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7610215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B0AB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2.8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A8DF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8497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4.96607</w:t>
            </w:r>
          </w:p>
        </w:tc>
      </w:tr>
      <w:tr w:rsidR="007054E5" w:rsidRPr="007054E5" w14:paraId="6A42854F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D6203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2214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45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A886C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bfD; 4-hydroxybutyryl-CoA dehydratase / vinylacetyl-CoA-Delta-isomerase [EC:4.2.1.120 5.3.3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BF3B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5DCF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EFF07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E917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881565</w:t>
            </w:r>
          </w:p>
        </w:tc>
      </w:tr>
      <w:tr w:rsidR="007054E5" w:rsidRPr="007054E5" w14:paraId="5382743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5011B3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7ED0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0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0F84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016; enoyl-CoA hydratase / 3-hydroxyacyl-CoA dehydrogenase [EC:4.2.1.17 1.1.1.3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6388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85A5E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3B5E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ABC3C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0681</w:t>
            </w:r>
          </w:p>
        </w:tc>
      </w:tr>
      <w:tr w:rsidR="007054E5" w:rsidRPr="007054E5" w14:paraId="565F568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EB17AC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BF4C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62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AE002E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2.3.1.9, atoB; acetyl-CoA C-acetyltransferase [EC:2.3.1.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DCA1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1A51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A617D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ED018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7.44075</w:t>
            </w:r>
          </w:p>
        </w:tc>
      </w:tr>
      <w:tr w:rsidR="007054E5" w:rsidRPr="007054E5" w14:paraId="29F02C2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28665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FF72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00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E526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ps, ppsA; pyruvate, water dikinase [EC:2.7.9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F578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22EB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A0FF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6997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8.44547</w:t>
            </w:r>
          </w:p>
        </w:tc>
      </w:tr>
      <w:tr w:rsidR="007054E5" w:rsidRPr="007054E5" w14:paraId="1BAC6AA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DDB52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E9792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9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4DA82F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pc; phosphoenolpyruvate carboxylase [EC:4.1.1.3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E04D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7711211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1196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2.77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C4E1F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1.58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D78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2.6097</w:t>
            </w:r>
          </w:p>
        </w:tc>
      </w:tr>
      <w:tr w:rsidR="007054E5" w:rsidRPr="007054E5" w14:paraId="618B1F97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084F91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54330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2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13612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dh; malate dehydrogenase [EC:1.1.1.3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64D7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B263E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AEA7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6631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.48039</w:t>
            </w:r>
          </w:p>
        </w:tc>
      </w:tr>
      <w:tr w:rsidR="007054E5" w:rsidRPr="007054E5" w14:paraId="43D6BB6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147DAE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A634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F4838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A, fumA, fumB; fumarate hydratase, class I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BF2F2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80E5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E0F8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98BE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.21302</w:t>
            </w:r>
          </w:p>
        </w:tc>
      </w:tr>
      <w:tr w:rsidR="007054E5" w:rsidRPr="007054E5" w14:paraId="1339466F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FE105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93ABD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A3327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AB, fumB; fumarate hydratase subunit beta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810FA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428C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0792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7DCD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047962</w:t>
            </w:r>
          </w:p>
        </w:tc>
      </w:tr>
      <w:tr w:rsidR="007054E5" w:rsidRPr="007054E5" w14:paraId="5264463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74FCCC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7051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3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F844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A, frdA; succinate dehydrogenase / fumarate reductase, flavoprotein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70CF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C278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8A8C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3B1A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6.29351</w:t>
            </w:r>
          </w:p>
        </w:tc>
      </w:tr>
      <w:tr w:rsidR="007054E5" w:rsidRPr="007054E5" w14:paraId="10496FA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BE744E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4A91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B06D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B, frdB; succinate dehydrogenase / fumarate reductase, iron-sulfur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76CD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C054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.43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6683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6.91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DCC3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0.5326</w:t>
            </w:r>
          </w:p>
        </w:tc>
      </w:tr>
      <w:tr w:rsidR="007054E5" w:rsidRPr="007054E5" w14:paraId="167E04DE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C4BFD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558A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EAB69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C, frdC; succinate dehydrogenase / fumarate reductase, cytochrome b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0AD6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374743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E60B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5A40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5F48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3.48678</w:t>
            </w:r>
          </w:p>
        </w:tc>
      </w:tr>
      <w:tr w:rsidR="007054E5" w:rsidRPr="007054E5" w14:paraId="222E382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B8D7EC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4599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0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F0F10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cD; succinyl-CoA synthetase alpha subunit [EC:6.2.1.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063A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0539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7A5C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38A5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7.80853</w:t>
            </w:r>
          </w:p>
        </w:tc>
      </w:tr>
      <w:tr w:rsidR="007054E5" w:rsidRPr="007054E5" w14:paraId="04C5C1E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22D4B4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AD6F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EA529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cC; succinyl-CoA synthetase beta subunit [EC:6.2.1.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2ADE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9D0A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B154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FE74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9.41011</w:t>
            </w:r>
          </w:p>
        </w:tc>
      </w:tr>
      <w:tr w:rsidR="007054E5" w:rsidRPr="007054E5" w14:paraId="455DDFD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1ABC2B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5A72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45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9ED27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bfD; 4-hydroxybutyryl-CoA dehydratase / vinylacetyl-CoA-Delta-isomerase [EC:4.2.1.120 5.3.3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178B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3DAFC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8D91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213E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881565</w:t>
            </w:r>
          </w:p>
        </w:tc>
      </w:tr>
      <w:tr w:rsidR="007054E5" w:rsidRPr="007054E5" w14:paraId="57CFD0DA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D61E7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EF2E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0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5DF52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016; enoyl-CoA hydratase / 3-hydroxyacyl-CoA dehydrogenase [EC:4.2.1.17 1.1.1.3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5CCD5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3F4B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41D66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CB35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0681</w:t>
            </w:r>
          </w:p>
        </w:tc>
      </w:tr>
      <w:tr w:rsidR="007054E5" w:rsidRPr="007054E5" w14:paraId="4332B50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A8C303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233CF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62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5E7DC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2.3.1.9, atoB; acetyl-CoA C-acetyltransferase [EC:2.3.1.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F966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D97C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9CE98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B79DE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7.44075</w:t>
            </w:r>
          </w:p>
        </w:tc>
      </w:tr>
      <w:tr w:rsidR="007054E5" w:rsidRPr="007054E5" w14:paraId="0CCFA80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B5710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1471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84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9499B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k; glucokinase [EC:2.7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DDD75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9.61341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9AAD3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F4394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461C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.64359</w:t>
            </w:r>
          </w:p>
        </w:tc>
      </w:tr>
      <w:tr w:rsidR="007054E5" w:rsidRPr="007054E5" w14:paraId="07ED9BE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56DF3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2DEDF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88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B0ED9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pgK; polyphosphate glucokinase [EC:2.7.1.6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CC02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79ED4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906EF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FEFA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372874</w:t>
            </w:r>
          </w:p>
        </w:tc>
      </w:tr>
      <w:tr w:rsidR="007054E5" w:rsidRPr="007054E5" w14:paraId="6807ACC6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183018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DD6C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EA21F7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PI, pgi; glucose-6-phosphate isomerase [EC:5.3.1.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9E4C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1758529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E432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2.893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6D55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1.76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6C8A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2.04869</w:t>
            </w:r>
          </w:p>
        </w:tc>
      </w:tr>
      <w:tr w:rsidR="007054E5" w:rsidRPr="007054E5" w14:paraId="4CD3629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97C09B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8D66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38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9A339F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al-pgi; transaldolase / glucose-6-phosphate isomerase [EC:2.2.1.2 5.3.1.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F362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0410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FA62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A1E4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817297</w:t>
            </w:r>
          </w:p>
        </w:tc>
      </w:tr>
      <w:tr w:rsidR="007054E5" w:rsidRPr="007054E5" w14:paraId="20490B0D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479233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4843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9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D4511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gi-pmi; glucose/mannose-6-phosphate isomerase [EC:5.3.1.9 5.3.1.8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AAF5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9B5BD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1E5E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10E5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0.91833</w:t>
            </w:r>
          </w:p>
        </w:tc>
      </w:tr>
      <w:tr w:rsidR="007054E5" w:rsidRPr="007054E5" w14:paraId="24AF454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D39B1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5512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85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FA9EB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fkA, PFK; 6-phosphofructokinase 1 [EC:2.7.1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B10E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83FC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716F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DB07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254419</w:t>
            </w:r>
          </w:p>
        </w:tc>
      </w:tr>
      <w:tr w:rsidR="007054E5" w:rsidRPr="007054E5" w14:paraId="2545740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3019F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47D1D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637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E48F7C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fkB; 6-phosphofructokinase 2 [EC:2.7.1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5721C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B7B3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5BBD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930C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396099</w:t>
            </w:r>
          </w:p>
        </w:tc>
      </w:tr>
      <w:tr w:rsidR="007054E5" w:rsidRPr="007054E5" w14:paraId="0B90294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4811E2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6F01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2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58B41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LDO; fructose-bisphosphate aldolase, class I [EC:4.1.2.1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4D74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5.386227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8624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21E9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FE36F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4.78631</w:t>
            </w:r>
          </w:p>
        </w:tc>
      </w:tr>
      <w:tr w:rsidR="007054E5" w:rsidRPr="007054E5" w14:paraId="00756A9E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48B75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382B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2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6D8EB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BA, fbaA; fructose-bisphosphate aldolase, class II [EC:4.1.2.1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CE08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65945858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1E644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6.63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FA9F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C722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0.34654</w:t>
            </w:r>
          </w:p>
        </w:tc>
      </w:tr>
      <w:tr w:rsidR="007054E5" w:rsidRPr="007054E5" w14:paraId="2C1802F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387D0F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687B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64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F683E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baB; fructose-bisphosphate aldolase, class I [EC:4.1.2.1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2E05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9D84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F253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8616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85935</w:t>
            </w:r>
          </w:p>
        </w:tc>
      </w:tr>
      <w:tr w:rsidR="007054E5" w:rsidRPr="007054E5" w14:paraId="4D1B23AC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303742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09C63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63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0580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6306; fructose-bisphosphate aldolase / 2-amino-3,7-dideoxy-D-threo-hept-6-ulosonate synthase [EC:4.1.2.13 2.2.1.10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2620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C421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34B0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5F96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.808808</w:t>
            </w:r>
          </w:p>
        </w:tc>
      </w:tr>
      <w:tr w:rsidR="007054E5" w:rsidRPr="007054E5" w14:paraId="41C881C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53467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6E012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52EE8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PI, tpiA; triosephosphate isomerase (TIM) [EC:5.3.1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9FD3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79.48703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86076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93.73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D7AE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5AA0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6.5253</w:t>
            </w:r>
          </w:p>
        </w:tc>
      </w:tr>
      <w:tr w:rsidR="007054E5" w:rsidRPr="007054E5" w14:paraId="1A802EE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426D0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142D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334C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APDH, gapA; glyceraldehyde 3-phosphate dehydrogenase [EC:1.2.1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FEE53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78.11383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AD55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B662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E20F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6.738</w:t>
            </w:r>
          </w:p>
        </w:tc>
      </w:tr>
      <w:tr w:rsidR="007054E5" w:rsidRPr="007054E5" w14:paraId="7696998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293F9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CD37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5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8E2BE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ap2; glyceraldehyde-3-phosphate dehydrogenase (NAD(P)) [EC:1.2.1.5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C012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88FA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FE74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B75D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4.16877</w:t>
            </w:r>
          </w:p>
        </w:tc>
      </w:tr>
      <w:tr w:rsidR="007054E5" w:rsidRPr="007054E5" w14:paraId="4BA6BDE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A8BB2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479F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2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2CF8C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GK, pgk; phosphoglycerate kinase [EC:2.7.2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4C4F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8A2A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89F3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46012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0.85372</w:t>
            </w:r>
          </w:p>
        </w:tc>
      </w:tr>
      <w:tr w:rsidR="007054E5" w:rsidRPr="007054E5" w14:paraId="73D3A39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6D15D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F641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A451B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GAM, gpmA; 2,3-bisphosphoglycerate-dependent phosphoglycerate mutase [EC:5.4.2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3318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0.12064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2F89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6.964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AAF8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0527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7.17418</w:t>
            </w:r>
          </w:p>
        </w:tc>
      </w:tr>
      <w:tr w:rsidR="007054E5" w:rsidRPr="007054E5" w14:paraId="76603AD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9375E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1DFB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63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55733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pmI; 2,3-bisphosphoglycerate-independent phosphoglycerate mutase [EC:5.4.2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5FA5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25.077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5DA7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.67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02C2D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4.60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F8BC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5.1307</w:t>
            </w:r>
          </w:p>
        </w:tc>
      </w:tr>
      <w:tr w:rsidR="007054E5" w:rsidRPr="007054E5" w14:paraId="5DBF9D1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4BD52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1C35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6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4671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pmB; probable phosphoglycerate mutase [EC:5.4.2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6AB3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6577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9C18A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69BE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54788</w:t>
            </w:r>
          </w:p>
        </w:tc>
      </w:tr>
      <w:tr w:rsidR="007054E5" w:rsidRPr="007054E5" w14:paraId="0A3B261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AFB01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6548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63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A8E3C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pgM; 2,3-bisphosphoglycerate-independent phosphoglycerate mutase [EC:5.4.2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ACA6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84E2F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0517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69DC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.33105</w:t>
            </w:r>
          </w:p>
        </w:tc>
      </w:tr>
      <w:tr w:rsidR="007054E5" w:rsidRPr="007054E5" w14:paraId="6B6D5775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A31BD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2FE8B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8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5FE46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NO, eno; enolase [EC:4.2.1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E0E7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4728918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19CF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9.81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2F58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59.94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5185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01.2458</w:t>
            </w:r>
          </w:p>
        </w:tc>
      </w:tr>
      <w:tr w:rsidR="007054E5" w:rsidRPr="007054E5" w14:paraId="745F803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CC124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-hydroxypropionate bi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626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87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9310D8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K, pyk; pyruvate kinase [EC:2.7.1.40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E182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5C70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6.656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61BD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8.95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B37A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2.6135</w:t>
            </w:r>
          </w:p>
        </w:tc>
      </w:tr>
      <w:tr w:rsidR="007054E5" w:rsidRPr="007054E5" w14:paraId="4B5071A8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0EC6E9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ntner-Doudoroff pathway, glucose-6P =&gt; glyceraldehyde-3P + pyruv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FB38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3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A0D1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6PD, zwf; glucose-6-phosphate 1-dehydrogenase [EC:1.1.1.49 1.1.1.36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86E3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DFF6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0E5F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808A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6.40753</w:t>
            </w:r>
          </w:p>
        </w:tc>
      </w:tr>
      <w:tr w:rsidR="007054E5" w:rsidRPr="007054E5" w14:paraId="66D4D49A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68250E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ntner-Doudoroff pathway, glucose-6P =&gt; glyceraldehyde-4P + pyruv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A92C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05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53001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GLS, pgl, devB; 6-phosphogluconolactonase [EC:3.1.1.3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C348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BE8E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5CB7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E86E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5.66206</w:t>
            </w:r>
          </w:p>
        </w:tc>
      </w:tr>
      <w:tr w:rsidR="007054E5" w:rsidRPr="007054E5" w14:paraId="37D696D4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0DED0D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ntner-Doudoroff pathway, glucose-6P =&gt; glyceraldehyde-5P + pyruv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1DAE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740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FBBC2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gl; 6-phosphogluconolactonase [EC:3.1.1.3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2C56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00A47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B2CC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6CED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7.36713</w:t>
            </w:r>
          </w:p>
        </w:tc>
      </w:tr>
      <w:tr w:rsidR="007054E5" w:rsidRPr="007054E5" w14:paraId="092A9E86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3E65100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ntner-Doudoroff pathway, glucose-6P =&gt; glyceraldehyde-6P + pyruv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25455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9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EE2288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dd; phosphogluconate dehydratase [EC:4.2.1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3951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ED1E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3CEC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0F6F3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468632</w:t>
            </w:r>
          </w:p>
        </w:tc>
      </w:tr>
      <w:tr w:rsidR="007054E5" w:rsidRPr="007054E5" w14:paraId="28D13D17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431032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 xml:space="preserve">Entner-Doudoroff pathway, glucose-6P =&gt; </w:t>
            </w:r>
            <w:r w:rsidRPr="00B91160">
              <w:rPr>
                <w:sz w:val="20"/>
                <w:szCs w:val="20"/>
              </w:rPr>
              <w:lastRenderedPageBreak/>
              <w:t>glyceraldehyde-7P + pyruv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76DE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K0162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3B8D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 xml:space="preserve">eda; 2-dehydro-3-deoxyphosphogluconate aldolase / </w:t>
            </w:r>
            <w:r w:rsidRPr="00B91160">
              <w:rPr>
                <w:sz w:val="20"/>
                <w:szCs w:val="20"/>
              </w:rPr>
              <w:lastRenderedPageBreak/>
              <w:t>(4S)-4-hydroxy-2-oxoglutarate aldolase [EC:4.1.2.14 4.1.3.4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B47E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65.7007037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6F66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.0327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CCE14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EB1D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8.78577</w:t>
            </w:r>
          </w:p>
        </w:tc>
      </w:tr>
      <w:tr w:rsidR="007054E5" w:rsidRPr="007054E5" w14:paraId="05670AB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E2174E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6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8E51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9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2D3D3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1.1.32, pckA, PCK; phosphoenolpyruvate carboxykinase (GTP) [EC:4.1.1.3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6E14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1590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6.88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61C1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38C8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4.53066</w:t>
            </w:r>
          </w:p>
        </w:tc>
      </w:tr>
      <w:tr w:rsidR="007054E5" w:rsidRPr="007054E5" w14:paraId="0D5F9AB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D1271D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7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A6CFE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5838A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1.1.49, pckA; phosphoenolpyruvate carboxykinase (ATP) [EC:4.1.1.4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5684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7873081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2AE5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1.65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AA0D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65.36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E1A4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8.6893</w:t>
            </w:r>
          </w:p>
        </w:tc>
      </w:tr>
      <w:tr w:rsidR="007054E5" w:rsidRPr="007054E5" w14:paraId="2F7AA21F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7BEE1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8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E2A9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8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27DBBC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NO, eno; enolase [EC:4.2.1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98EA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4728918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6CE9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9.81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51CE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59.94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5A1F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01.2458</w:t>
            </w:r>
          </w:p>
        </w:tc>
      </w:tr>
      <w:tr w:rsidR="007054E5" w:rsidRPr="007054E5" w14:paraId="322ED68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EAA56E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9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D5AFD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BC8B5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GAM, gpmA; 2,3-bisphosphoglycerate-dependent phosphoglycerate mutase [EC:5.4.2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E6333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0.12064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481D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6.964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95F5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08D7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7.17418</w:t>
            </w:r>
          </w:p>
        </w:tc>
      </w:tr>
      <w:tr w:rsidR="007054E5" w:rsidRPr="007054E5" w14:paraId="2FA64EA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9E994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10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0053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63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47CFE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pmI; 2,3-bisphosphoglycerate-independent phosphoglycerate mutase [EC:5.4.2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458D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25.077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4E5B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.67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2272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4.60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80F0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5.1307</w:t>
            </w:r>
          </w:p>
        </w:tc>
      </w:tr>
      <w:tr w:rsidR="007054E5" w:rsidRPr="007054E5" w14:paraId="6AD1A43F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A24C8E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11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3CAE3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6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F3914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pmB; probable phosphoglycerate mutase [EC:5.4.2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1A085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BEFB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D0A9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0521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54788</w:t>
            </w:r>
          </w:p>
        </w:tc>
      </w:tr>
      <w:tr w:rsidR="007054E5" w:rsidRPr="007054E5" w14:paraId="3C6500A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796EB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12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D121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63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8FAA6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pgM; 2,3-bisphosphoglycerate-independent phosphoglycerate mutase [EC:5.4.2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CFD78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8B27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86EA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DAC2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.33105</w:t>
            </w:r>
          </w:p>
        </w:tc>
      </w:tr>
      <w:tr w:rsidR="007054E5" w:rsidRPr="007054E5" w14:paraId="044A944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9D77B3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Gluconeogenesis, oxaloacetate =&gt; fructose-13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9F81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2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444F5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GK, pgk; phosphoglycerate kinase [EC:2.7.2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7E20D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BF27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66F7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2493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0.85372</w:t>
            </w:r>
          </w:p>
        </w:tc>
      </w:tr>
      <w:tr w:rsidR="007054E5" w:rsidRPr="007054E5" w14:paraId="23D2496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C274A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14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6985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D41BB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APDH, gapA; glyceraldehyde 3-phosphate dehydrogenase [EC:1.2.1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CFFC4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78.11383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0EDD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584F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F4E3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6.738</w:t>
            </w:r>
          </w:p>
        </w:tc>
      </w:tr>
      <w:tr w:rsidR="007054E5" w:rsidRPr="007054E5" w14:paraId="6F03AB0D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55658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15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9B364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5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97F0E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ap2; glyceraldehyde-3-phosphate dehydrogenase (NAD(P)) [EC:1.2.1.5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49E54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EEB5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A6A97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C13B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4.16877</w:t>
            </w:r>
          </w:p>
        </w:tc>
      </w:tr>
      <w:tr w:rsidR="007054E5" w:rsidRPr="007054E5" w14:paraId="4F7FBD8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AC614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16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11FE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9515CF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PI, tpiA; triosephosphate isomerase (TIM) [EC:5.3.1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684E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79.48703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904F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93.73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4EE9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5B4C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6.5253</w:t>
            </w:r>
          </w:p>
        </w:tc>
      </w:tr>
      <w:tr w:rsidR="007054E5" w:rsidRPr="007054E5" w14:paraId="524345F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2976F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17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8AA7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2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03753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LDO; fructose-bisphosphate aldolase, class I [EC:4.1.2.1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77E0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5.386227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DCE24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E23C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4536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4.78631</w:t>
            </w:r>
          </w:p>
        </w:tc>
      </w:tr>
      <w:tr w:rsidR="007054E5" w:rsidRPr="007054E5" w14:paraId="358EE4E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9E090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18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2250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2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A7A96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BA, fbaA; fructose-bisphosphate aldolase, class II [EC:4.1.2.1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F38BA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65945858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410B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6.63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5521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F3C3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0.34654</w:t>
            </w:r>
          </w:p>
        </w:tc>
      </w:tr>
      <w:tr w:rsidR="007054E5" w:rsidRPr="007054E5" w14:paraId="403FE1B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5F02C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19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DCF9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64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601E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baB; fructose-bisphosphate aldolase, class I [EC:4.1.2.1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7461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BB07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2487F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820D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85935</w:t>
            </w:r>
          </w:p>
        </w:tc>
      </w:tr>
      <w:tr w:rsidR="007054E5" w:rsidRPr="007054E5" w14:paraId="511CE35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DC230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20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CD3E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84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5DA23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BP, fbp; fructose-1,6-bisphosphatase I [EC:3.1.3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9FF1B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1500171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07E3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7.219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B1604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C860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3.88398</w:t>
            </w:r>
          </w:p>
        </w:tc>
      </w:tr>
      <w:tr w:rsidR="007054E5" w:rsidRPr="007054E5" w14:paraId="0FA6DCF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C4AB5D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uconeogenesis, oxaloacetate =&gt; fructose-21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2F7B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4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D9A5C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pX; fructose-1,6-bisphosphatase II [EC:3.1.3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EE473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2E61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7042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B039D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691406</w:t>
            </w:r>
          </w:p>
        </w:tc>
      </w:tr>
      <w:tr w:rsidR="007054E5" w:rsidRPr="007054E5" w14:paraId="1945B80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F76F7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Gluconeogenesis, oxaloacetate =&gt; fructose-22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00A2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2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D60C5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22; fructose 1,6-bisphosphate aldolase/phosphatase [EC:4.1.2.13 3.1.3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75C2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C2A6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6FF3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DDA6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.31507</w:t>
            </w:r>
          </w:p>
        </w:tc>
      </w:tr>
      <w:tr w:rsidR="007054E5" w:rsidRPr="007054E5" w14:paraId="3B95B1F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2B0B8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94CBE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4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75FA88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S, gltA; citrate synthase [EC:2.3.3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CFFD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4C8B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80DB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61736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3.4686</w:t>
            </w:r>
          </w:p>
        </w:tc>
      </w:tr>
      <w:tr w:rsidR="007054E5" w:rsidRPr="007054E5" w14:paraId="67397A7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8D8AE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ADAA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8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07C328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O, acnA; aconitate hydratase [EC:4.2.1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AB80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6E4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195C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F648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.77553</w:t>
            </w:r>
          </w:p>
        </w:tc>
      </w:tr>
      <w:tr w:rsidR="007054E5" w:rsidRPr="007054E5" w14:paraId="040DCC4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31B2F3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EE6B7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8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99D16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nB; aconitate hydratase 2 / 2-methylisocitrate dehydratase [EC:4.2.1.3 4.2.1.9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6BC9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0AFB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6C1DB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BD52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.08199</w:t>
            </w:r>
          </w:p>
        </w:tc>
      </w:tr>
      <w:tr w:rsidR="007054E5" w:rsidRPr="007054E5" w14:paraId="17668B6A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06251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CB4A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3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002F7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IDH1, IDH2, icd; isocitrate dehydrogenase [EC:1.1.1.4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CB37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2893676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14B5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27.94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82C7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2.9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2CBD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9.3833</w:t>
            </w:r>
          </w:p>
        </w:tc>
      </w:tr>
      <w:tr w:rsidR="007054E5" w:rsidRPr="007054E5" w14:paraId="68E7EDC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3FF18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5ED3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3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CD1ED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IDH3; isocitrate dehydrogenase (NAD+) [EC:1.1.1.4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908E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B116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A667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E52C7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3.99528</w:t>
            </w:r>
          </w:p>
        </w:tc>
      </w:tr>
      <w:tr w:rsidR="007054E5" w:rsidRPr="007054E5" w14:paraId="055D1FBD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498F0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432A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6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C4E1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OGDH, sucA; 2-oxoglutarate dehydrogenase E1 component [EC:1.2.4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0445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D7FE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55A9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4FB1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687356</w:t>
            </w:r>
          </w:p>
        </w:tc>
      </w:tr>
      <w:tr w:rsidR="007054E5" w:rsidRPr="007054E5" w14:paraId="69BFE83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09751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19C7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65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FFA50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LST, sucB; 2-oxoglutarate dehydrogenase E2 component (dihydrolipoamide succinyltransferase) [EC:2.3.1.6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E877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40A4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E0DD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AC01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.43886</w:t>
            </w:r>
          </w:p>
        </w:tc>
      </w:tr>
      <w:tr w:rsidR="007054E5" w:rsidRPr="007054E5" w14:paraId="785A7B7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23CB7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6934D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8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51E42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LD, lpd, pdhD; dihydrolipoamide dehydrogenase [EC:1.8.1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DDB02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BBD9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8F38D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83E7A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2.01209</w:t>
            </w:r>
          </w:p>
        </w:tc>
      </w:tr>
      <w:tr w:rsidR="007054E5" w:rsidRPr="007054E5" w14:paraId="5BA22E2D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24016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9C6C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7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F0176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 xml:space="preserve">korA, oorA, oforA; 2-oxoglutarate/2-oxoacid ferredoxin </w:t>
            </w:r>
            <w:r w:rsidRPr="00B91160">
              <w:rPr>
                <w:sz w:val="20"/>
                <w:szCs w:val="20"/>
              </w:rPr>
              <w:lastRenderedPageBreak/>
              <w:t>oxidoreductase subunit alpha [EC:1.2.7.3 1.2.7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25FD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1.4691047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87DB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09FD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4596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92953</w:t>
            </w:r>
          </w:p>
        </w:tc>
      </w:tr>
      <w:tr w:rsidR="007054E5" w:rsidRPr="007054E5" w14:paraId="737E727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7D26A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4168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7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E5C13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orB, oorB, oforB; 2-oxoglutarate/2-oxoacid ferredoxin oxidoreductase subunit beta [EC:1.2.7.3 1.2.7.1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6B6E5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8072037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7617E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7F568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2744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8.11519</w:t>
            </w:r>
          </w:p>
        </w:tc>
      </w:tr>
      <w:tr w:rsidR="007054E5" w:rsidRPr="007054E5" w14:paraId="60E4DB7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4FA794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0B73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0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A5081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cD; succinyl-CoA synthetase alpha subunit [EC:6.2.1.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8477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DD8A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12CD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7224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7.80853</w:t>
            </w:r>
          </w:p>
        </w:tc>
      </w:tr>
      <w:tr w:rsidR="007054E5" w:rsidRPr="007054E5" w14:paraId="1F1D999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6C3B9D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BC8E7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5B281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cC; succinyl-CoA synthetase beta subunit [EC:6.2.1.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318C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D75B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CF59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B4E7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9.41011</w:t>
            </w:r>
          </w:p>
        </w:tc>
      </w:tr>
      <w:tr w:rsidR="007054E5" w:rsidRPr="007054E5" w14:paraId="3816933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D9AA4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A8905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3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B72E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B, SDH2; succinate dehydrogenase (ubiquinone) iron-sulfur subunit [EC:1.3.5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7B1CF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135F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3883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28A38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.65105</w:t>
            </w:r>
          </w:p>
        </w:tc>
      </w:tr>
      <w:tr w:rsidR="007054E5" w:rsidRPr="007054E5" w14:paraId="5D1FBD1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51A73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D3C3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3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0F588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A, frdA; succinate dehydrogenase / fumarate reductase, flavoprotein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71177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9EFC2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3CA45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7A33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6.29351</w:t>
            </w:r>
          </w:p>
        </w:tc>
      </w:tr>
      <w:tr w:rsidR="007054E5" w:rsidRPr="007054E5" w14:paraId="54618E0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5A5F6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F2EE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4AFD7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B, frdB; succinate dehydrogenase / fumarate reductase, iron-sulfur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DA09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A896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.43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A3A3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6.91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C4DD1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0.5326</w:t>
            </w:r>
          </w:p>
        </w:tc>
      </w:tr>
      <w:tr w:rsidR="007054E5" w:rsidRPr="007054E5" w14:paraId="5FDE3EE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D9337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B2EB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F2ED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C, frdC; succinate dehydrogenase / fumarate reductase, cytochrome b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8CA2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374743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46EC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FA1B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48E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3.48678</w:t>
            </w:r>
          </w:p>
        </w:tc>
      </w:tr>
      <w:tr w:rsidR="007054E5" w:rsidRPr="007054E5" w14:paraId="5A1249CA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C1FB8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F3E4C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9C676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D, frdD; succinate dehydrogenase / fumarate reductase, membrane anchor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37D4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E7C1A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FD005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0370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91956</w:t>
            </w:r>
          </w:p>
        </w:tc>
      </w:tr>
      <w:tr w:rsidR="007054E5" w:rsidRPr="007054E5" w14:paraId="112EF83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AA5A6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016B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8E76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A, fumA, fumB; fumarate hydratase, class I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6C40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E099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6E42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F9473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.21302</w:t>
            </w:r>
          </w:p>
        </w:tc>
      </w:tr>
      <w:tr w:rsidR="007054E5" w:rsidRPr="007054E5" w14:paraId="4A236E3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1F4C5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3DF4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1EC88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B, fumC, FH; fumarate hydratase, class II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376A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F0B1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C5A1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D3B0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2.80834</w:t>
            </w:r>
          </w:p>
        </w:tc>
      </w:tr>
      <w:tr w:rsidR="007054E5" w:rsidRPr="007054E5" w14:paraId="0B2173D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C48AF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7C6C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4D3D0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AB, fumB; fumarate hydratase subunit beta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2B05D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8CE4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E72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F34E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047962</w:t>
            </w:r>
          </w:p>
        </w:tc>
      </w:tr>
      <w:tr w:rsidR="007054E5" w:rsidRPr="007054E5" w14:paraId="0801FD8A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D65F9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25D53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2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70E5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dh; malate dehydrogenase [EC:1.1.1.3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1620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F577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E3F9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D9E3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.48039</w:t>
            </w:r>
          </w:p>
        </w:tc>
      </w:tr>
      <w:tr w:rsidR="007054E5" w:rsidRPr="007054E5" w14:paraId="162881A0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F684C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5390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E3E24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qo; malate dehydrogenase (quinone) [EC:1.1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6D56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986A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3432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84CF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.57987</w:t>
            </w:r>
          </w:p>
        </w:tc>
      </w:tr>
      <w:tr w:rsidR="007054E5" w:rsidRPr="007054E5" w14:paraId="508BE0C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B018D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CA cyc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90C3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826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D9E22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hdrD; heterodisulfide reductase subunit D [EC:1.8.98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8DE7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3227184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F9E6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19AA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A686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711448</w:t>
            </w:r>
          </w:p>
        </w:tc>
      </w:tr>
      <w:tr w:rsidR="007054E5" w:rsidRPr="007054E5" w14:paraId="0B5695F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13BA7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acetate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8E5A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2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826D1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kA; acetate kinase [EC:2.7.2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31DC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D931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1.790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526B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FB57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0.5258</w:t>
            </w:r>
          </w:p>
        </w:tc>
      </w:tr>
      <w:tr w:rsidR="007054E5" w:rsidRPr="007054E5" w14:paraId="276344B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3C31D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acetate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437D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378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B3B00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ta; phosphate acetyltransferase [EC:2.3.1.8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8AE2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214B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6BB3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D5B3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2023</w:t>
            </w:r>
          </w:p>
        </w:tc>
      </w:tr>
      <w:tr w:rsidR="007054E5" w:rsidRPr="007054E5" w14:paraId="5125D88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64EF9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acetate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D3882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89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41AC1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SS1_2, acs; acetyl-CoA synthetase [EC:6.2.1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7EC9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F6F1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9E4E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29C9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0.28535</w:t>
            </w:r>
          </w:p>
        </w:tc>
      </w:tr>
      <w:tr w:rsidR="007054E5" w:rsidRPr="007054E5" w14:paraId="3CF4593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3EF7B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acetate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6C032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57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BC250D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trA; tetrahydromethanopterin S-methyltransferase subunit A [EC:2.1.1.86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A498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8BC5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19B8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BE77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662433</w:t>
            </w:r>
          </w:p>
        </w:tc>
      </w:tr>
      <w:tr w:rsidR="007054E5" w:rsidRPr="007054E5" w14:paraId="7E6A7E3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510217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acetate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E0EE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826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E1D4E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hdrD; heterodisulfide reductase subunit D [EC:1.8.98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4BC4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3227184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C0FAC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620A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46FD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711448</w:t>
            </w:r>
          </w:p>
        </w:tc>
      </w:tr>
      <w:tr w:rsidR="007054E5" w:rsidRPr="007054E5" w14:paraId="71AF0ED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6799F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Methanogenesis, CO2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D7E5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F8F44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wdA, fmdA; formylmethanofuran dehydrogenase subunit A [EC:1.2.7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446F6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7332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5C1E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140F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641024</w:t>
            </w:r>
          </w:p>
        </w:tc>
      </w:tr>
      <w:tr w:rsidR="007054E5" w:rsidRPr="007054E5" w14:paraId="33963C1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3D8AF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CO3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CA50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0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E8D7F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wdC, fmdC; formylmethanofuran dehydrogenase subunit C [EC:1.2.7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6C16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B221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B7B8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1C59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030917</w:t>
            </w:r>
          </w:p>
        </w:tc>
      </w:tr>
      <w:tr w:rsidR="007054E5" w:rsidRPr="007054E5" w14:paraId="5B48687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58BF3E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CO4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19C6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26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8DE43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wdE, fmdE; formylmethanofuran dehydrogenase subunit E [EC:1.2.7.1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BF22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98FE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7894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E8BA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550022</w:t>
            </w:r>
          </w:p>
        </w:tc>
      </w:tr>
      <w:tr w:rsidR="007054E5" w:rsidRPr="007054E5" w14:paraId="3FD4AAF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3DC89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CO5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93DF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2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9EE15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r; 5,10-methylenetetrahydromethanopterin reductase [EC:1.5.98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ACB0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08B7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67B3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63EF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562493</w:t>
            </w:r>
          </w:p>
        </w:tc>
      </w:tr>
      <w:tr w:rsidR="007054E5" w:rsidRPr="007054E5" w14:paraId="49E60F1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CAFA9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CO6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F3A5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57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1DBE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trA; tetrahydromethanopterin S-methyltransferase subunit A [EC:2.1.1.86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2AE3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5353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B895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3DA4C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662433</w:t>
            </w:r>
          </w:p>
        </w:tc>
      </w:tr>
      <w:tr w:rsidR="007054E5" w:rsidRPr="007054E5" w14:paraId="0D0BB56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9DE18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CO7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5F18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826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42A2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hdrD; heterodisulfide reductase subunit D [EC:1.8.98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6C79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3227184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7834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7B80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FEC6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711448</w:t>
            </w:r>
          </w:p>
        </w:tc>
      </w:tr>
      <w:tr w:rsidR="007054E5" w:rsidRPr="007054E5" w14:paraId="13AEAED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53BC4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CO8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EC76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408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A8236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ttB; trimethylamine methyltransferase (non-essentia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8486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32D4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13428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ED324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943244</w:t>
            </w:r>
          </w:p>
        </w:tc>
      </w:tr>
      <w:tr w:rsidR="007054E5" w:rsidRPr="007054E5" w14:paraId="347B0DE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F75B7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CO9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FE7A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094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B1253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moA-amoA; methane/ammonia monooxygenase subunit A [EC:1.14.18.3 1.14.99.3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EE1B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9D35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6.590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0715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DFC4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068651</w:t>
            </w:r>
          </w:p>
        </w:tc>
      </w:tr>
      <w:tr w:rsidR="007054E5" w:rsidRPr="007054E5" w14:paraId="091F1C6A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FD10C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thanogenesis, CO10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D632D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094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16A724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moB-amoB; methane/ammonia monooxygenase subunit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AFAC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898F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401F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FC17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580813</w:t>
            </w:r>
          </w:p>
        </w:tc>
      </w:tr>
      <w:tr w:rsidR="007054E5" w:rsidRPr="007054E5" w14:paraId="7088D6C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991D2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Methanogenesis, CO11 =&gt; metha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5275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094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863F9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moC-amoC; methane/ammonia monooxygenase subunit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5963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3D5B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EA69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D49C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.81373</w:t>
            </w:r>
          </w:p>
        </w:tc>
      </w:tr>
      <w:tr w:rsidR="007054E5" w:rsidRPr="007054E5" w14:paraId="3AF8C34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CA45C6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lactate (Pyruvate to Lactat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7A63B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A4F49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LDH; L-lactate dehydrogen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C689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4772243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88ADE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855A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F1A94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</w:tr>
      <w:tr w:rsidR="007054E5" w:rsidRPr="007054E5" w14:paraId="1CBC390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467EE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formate to CO2 &amp; H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440C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2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792E2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DH; formate dehydrogenase [EC:1.17.1.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09FF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981D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BE5C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E07A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401836</w:t>
            </w:r>
          </w:p>
        </w:tc>
      </w:tr>
      <w:tr w:rsidR="007054E5" w:rsidRPr="007054E5" w14:paraId="4C0B3A3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BE3FD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formate to CO2 &amp; H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72E1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2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3E4D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doG, fdhF, fdwA; formate dehydrogenase major subunit [EC:1.17.1.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3EE8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5A801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F1B67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F2F7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680177</w:t>
            </w:r>
          </w:p>
        </w:tc>
      </w:tr>
      <w:tr w:rsidR="007054E5" w:rsidRPr="007054E5" w14:paraId="68BF8B1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5C5F2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formate to CO2 &amp; H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F9D4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2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C54F7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doH, fdsB; formate dehydrogenase iron-sulfur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B0BC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3075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28BB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B0AB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1.60464</w:t>
            </w:r>
          </w:p>
        </w:tc>
      </w:tr>
      <w:tr w:rsidR="007054E5" w:rsidRPr="007054E5" w14:paraId="04923BFA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746F6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formate to CO2 &amp; H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649E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2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717DD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dsD; formate dehydrogenase subunit delta [EC:1.17.1.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A333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FC39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2B49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A009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175218</w:t>
            </w:r>
          </w:p>
        </w:tc>
      </w:tr>
      <w:tr w:rsidR="007054E5" w:rsidRPr="007054E5" w14:paraId="4C22645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91387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formate to CO2 &amp; H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3809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2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CF55F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doI, fdsG; formate dehydrogenase subunit gam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21F9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6093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0A6E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2B03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.506985</w:t>
            </w:r>
          </w:p>
        </w:tc>
      </w:tr>
      <w:tr w:rsidR="007054E5" w:rsidRPr="007054E5" w14:paraId="5523B526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E6F64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acet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7E8D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5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06EE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oxB; pyruvate dehydrogenase (quinone) [EC:1.2.5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FD07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074D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41E4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DC9A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415265</w:t>
            </w:r>
          </w:p>
        </w:tc>
      </w:tr>
      <w:tr w:rsidR="007054E5" w:rsidRPr="007054E5" w14:paraId="42732E3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5E95D4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acet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AC4A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1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C25F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yP; acylphosphatase [EC:3.6.1.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C92F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3FE8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BB84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E586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7.6106</w:t>
            </w:r>
          </w:p>
        </w:tc>
      </w:tr>
      <w:tr w:rsidR="007054E5" w:rsidRPr="007054E5" w14:paraId="29750206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7C1BA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acet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11CA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378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BA335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ta; phosphate acetyltransfer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53C0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0A16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074A3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B7E9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2023</w:t>
            </w:r>
          </w:p>
        </w:tc>
      </w:tr>
      <w:tr w:rsidR="007054E5" w:rsidRPr="007054E5" w14:paraId="26CA5A3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8DB79A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acet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D684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1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97FA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yP; acylphosphatase [EC:3.6.1.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6BF4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96BA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8E49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9741F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7.6106</w:t>
            </w:r>
          </w:p>
        </w:tc>
      </w:tr>
      <w:tr w:rsidR="007054E5" w:rsidRPr="007054E5" w14:paraId="58CB419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BF33C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Mixed acid: ethanol, acetate to acetylaldehy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67E2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2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57258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ldehyde dehydrogenase (NAD+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C7AE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7DBE9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055DC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EB7A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20072</w:t>
            </w:r>
          </w:p>
        </w:tc>
      </w:tr>
      <w:tr w:rsidR="007054E5" w:rsidRPr="007054E5" w14:paraId="1046107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89FD0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ethanol, acetate to acetylaldehy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11F4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3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9CD07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ldB; aldehyde dehydrogen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A171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91E3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DE96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43A6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945698</w:t>
            </w:r>
          </w:p>
        </w:tc>
      </w:tr>
      <w:tr w:rsidR="007054E5" w:rsidRPr="007054E5" w14:paraId="346A501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AF1C9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ethanol, acetate to acetylaldehy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C9E0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395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3BDF5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lcohol dehydrogen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741B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43D7B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B7EB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E049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.63561</w:t>
            </w:r>
          </w:p>
        </w:tc>
      </w:tr>
      <w:tr w:rsidR="007054E5" w:rsidRPr="007054E5" w14:paraId="5CC8E7D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D8F791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ethanol, acetate to acetylaldehy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2649E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2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BEE83E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lcohol dehydrogen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4806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3B6D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F5E9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FF64C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87589</w:t>
            </w:r>
          </w:p>
        </w:tc>
      </w:tr>
      <w:tr w:rsidR="007054E5" w:rsidRPr="007054E5" w14:paraId="6412108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2726D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ethanol, acetate to acetylaldehy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EC58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1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80FC5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xaA; alcohol dehydrogenase (cytochrome c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20D9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3353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1C697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0788A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801393</w:t>
            </w:r>
          </w:p>
        </w:tc>
      </w:tr>
      <w:tr w:rsidR="007054E5" w:rsidRPr="007054E5" w14:paraId="26DD42F3" w14:textId="77777777" w:rsidTr="002372C8">
        <w:trPr>
          <w:trHeight w:val="1152"/>
        </w:trPr>
        <w:tc>
          <w:tcPr>
            <w:tcW w:w="2552" w:type="dxa"/>
            <w:shd w:val="clear" w:color="auto" w:fill="auto"/>
            <w:vAlign w:val="center"/>
          </w:tcPr>
          <w:p w14:paraId="241135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succinate (phosphoenolpyruvate to succinate via oxaloacetate, malate &amp; fumarat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3E78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9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A62E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pc; phosphoenolpyruvate carboxylase [EC:4.1.1.3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595E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7711211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7F523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2.77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309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1.58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12A8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2.6097</w:t>
            </w:r>
          </w:p>
        </w:tc>
      </w:tr>
      <w:tr w:rsidR="007054E5" w:rsidRPr="007054E5" w14:paraId="293A0E54" w14:textId="77777777" w:rsidTr="002372C8">
        <w:trPr>
          <w:trHeight w:val="1152"/>
        </w:trPr>
        <w:tc>
          <w:tcPr>
            <w:tcW w:w="2552" w:type="dxa"/>
            <w:shd w:val="clear" w:color="auto" w:fill="auto"/>
            <w:vAlign w:val="center"/>
          </w:tcPr>
          <w:p w14:paraId="115E18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succinate (phosphoenolpyruvate to succinate via oxaloacetate, malate &amp; fumarat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EA56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9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177A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ckA; phosphoenolpyruvate carboxykinase (GTP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D1DD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2021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6.88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B517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475FF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4.53066</w:t>
            </w:r>
          </w:p>
        </w:tc>
      </w:tr>
      <w:tr w:rsidR="007054E5" w:rsidRPr="007054E5" w14:paraId="2529BF4D" w14:textId="77777777" w:rsidTr="002372C8">
        <w:trPr>
          <w:trHeight w:val="1152"/>
        </w:trPr>
        <w:tc>
          <w:tcPr>
            <w:tcW w:w="2552" w:type="dxa"/>
            <w:shd w:val="clear" w:color="auto" w:fill="auto"/>
            <w:vAlign w:val="center"/>
          </w:tcPr>
          <w:p w14:paraId="334486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succinate (phosphoenolpyruvate to succinate via oxaloacetate, malate &amp; fumarat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F461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85EB4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ckA; phosphoenolpyruvate carboxykinase (ATP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45D4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7873081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F9A8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1.65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B6BC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65.36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7477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8.6893</w:t>
            </w:r>
          </w:p>
        </w:tc>
      </w:tr>
      <w:tr w:rsidR="007054E5" w:rsidRPr="007054E5" w14:paraId="5EC667AA" w14:textId="77777777" w:rsidTr="002372C8">
        <w:trPr>
          <w:trHeight w:val="1152"/>
        </w:trPr>
        <w:tc>
          <w:tcPr>
            <w:tcW w:w="2552" w:type="dxa"/>
            <w:shd w:val="clear" w:color="auto" w:fill="auto"/>
            <w:vAlign w:val="center"/>
          </w:tcPr>
          <w:p w14:paraId="4D9CBE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succinate (phosphoenolpyruvate to succinate via oxaloacetate, malate &amp; fumarat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4A995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2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5E920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dh; malate dehydrogen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8177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D49B5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5926A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2C0B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.48039</w:t>
            </w:r>
          </w:p>
        </w:tc>
      </w:tr>
      <w:tr w:rsidR="007054E5" w:rsidRPr="007054E5" w14:paraId="7AFC1838" w14:textId="77777777" w:rsidTr="002372C8">
        <w:trPr>
          <w:trHeight w:val="1152"/>
        </w:trPr>
        <w:tc>
          <w:tcPr>
            <w:tcW w:w="2552" w:type="dxa"/>
            <w:shd w:val="clear" w:color="auto" w:fill="auto"/>
            <w:vAlign w:val="center"/>
          </w:tcPr>
          <w:p w14:paraId="7C83D8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Mixed acid: succinate (phosphoenolpyruvate to succinate via oxaloacetate, malate &amp; fumarat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1938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1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794B0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qo; malate dehydrogenase (quinone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3612D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7CCF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32C5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CE22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.57987</w:t>
            </w:r>
          </w:p>
        </w:tc>
      </w:tr>
      <w:tr w:rsidR="007054E5" w:rsidRPr="007054E5" w14:paraId="50BC4EBB" w14:textId="77777777" w:rsidTr="002372C8">
        <w:trPr>
          <w:trHeight w:val="1152"/>
        </w:trPr>
        <w:tc>
          <w:tcPr>
            <w:tcW w:w="2552" w:type="dxa"/>
            <w:shd w:val="clear" w:color="auto" w:fill="auto"/>
            <w:vAlign w:val="center"/>
          </w:tcPr>
          <w:p w14:paraId="343A06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succinate (phosphoenolpyruvate to succinate via oxaloacetate, malate &amp; fumarat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1BBE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6AE0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A, fumA, fumB; fumarate hydratase, class I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3632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4412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7E4D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7A2A7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.21302</w:t>
            </w:r>
          </w:p>
        </w:tc>
      </w:tr>
      <w:tr w:rsidR="007054E5" w:rsidRPr="007054E5" w14:paraId="3A80A008" w14:textId="77777777" w:rsidTr="002372C8">
        <w:trPr>
          <w:trHeight w:val="1152"/>
        </w:trPr>
        <w:tc>
          <w:tcPr>
            <w:tcW w:w="2552" w:type="dxa"/>
            <w:shd w:val="clear" w:color="auto" w:fill="auto"/>
            <w:vAlign w:val="center"/>
          </w:tcPr>
          <w:p w14:paraId="63252F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succinate (phosphoenolpyruvate to succinate via oxaloacetate, malate &amp; fumarat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9E295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A49E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B, fumC, FH; fumarate hydratase, class II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5DF7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F20B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B8741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49DBC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2.80834</w:t>
            </w:r>
          </w:p>
        </w:tc>
      </w:tr>
      <w:tr w:rsidR="007054E5" w:rsidRPr="007054E5" w14:paraId="278A301A" w14:textId="77777777" w:rsidTr="002372C8">
        <w:trPr>
          <w:trHeight w:val="1152"/>
        </w:trPr>
        <w:tc>
          <w:tcPr>
            <w:tcW w:w="2552" w:type="dxa"/>
            <w:shd w:val="clear" w:color="auto" w:fill="auto"/>
            <w:vAlign w:val="center"/>
          </w:tcPr>
          <w:p w14:paraId="738824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ixed acid: succinate (phosphoenolpyruvate to succinate via oxaloacetate, malate &amp; fumarat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F5DA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7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DB6F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E4.2.1.2AB, fumB; fumarate hydratase subunit beta [EC:4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55AD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EE150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A9FF1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ACFD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047962</w:t>
            </w:r>
          </w:p>
        </w:tc>
      </w:tr>
      <w:tr w:rsidR="007054E5" w:rsidRPr="007054E5" w14:paraId="54C9B2C0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B6414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yoxylate shu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74A3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3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ABE74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eA; isocitrate ly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D537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BF5B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245A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A4D6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2.99872</w:t>
            </w:r>
          </w:p>
        </w:tc>
      </w:tr>
      <w:tr w:rsidR="007054E5" w:rsidRPr="007054E5" w14:paraId="5A12B866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8DB63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lyoxylate shu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8B4A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3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B6C1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eB; malate synt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25AA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FEC8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557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FC6D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4.07898</w:t>
            </w:r>
          </w:p>
        </w:tc>
      </w:tr>
      <w:tr w:rsidR="007054E5" w:rsidRPr="007054E5" w14:paraId="6B5BD9F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B3918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naplerotic ge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7EA1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2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CF379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aeB; malate dehydrogenase (oxaloacetate-decarboxylating) (NADP+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95AB8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E261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BE084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5037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.18108</w:t>
            </w:r>
          </w:p>
        </w:tc>
      </w:tr>
      <w:tr w:rsidR="007054E5" w:rsidRPr="007054E5" w14:paraId="4138156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DC5AB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naplerotic ge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40E9B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02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C530E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2, sfcA, maeA; malate dehydrogenase (oxaloacetate-decarboxylating) [EC:1.1.1.38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58DE1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4C05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7032E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5D4BF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.15264</w:t>
            </w:r>
          </w:p>
        </w:tc>
      </w:tr>
      <w:tr w:rsidR="007054E5" w:rsidRPr="007054E5" w14:paraId="46138BD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F98EB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naplerotic ge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8110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5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4FC6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yruvate carboxyl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919C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2C89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9663A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AC63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.49805</w:t>
            </w:r>
          </w:p>
        </w:tc>
      </w:tr>
      <w:tr w:rsidR="007054E5" w:rsidRPr="007054E5" w14:paraId="598BDEF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6E993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Anaplerotic ge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D027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5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7AE3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ycA; pyruvate carboxylase subunit A [EC:6.4.1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7A5C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2BD3B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6518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64E4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08225</w:t>
            </w:r>
          </w:p>
        </w:tc>
      </w:tr>
      <w:tr w:rsidR="007054E5" w:rsidRPr="007054E5" w14:paraId="005C5C05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5F68D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naplerotic ge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B01D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96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7A1DD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ycB; pyruvate carboxylase subunit B [EC:6.4.1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D69E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833B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9517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B5E6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478562</w:t>
            </w:r>
          </w:p>
        </w:tc>
      </w:tr>
      <w:tr w:rsidR="007054E5" w:rsidRPr="007054E5" w14:paraId="0CDD72F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242D6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naplerotic ge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2FA0E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9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33D50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pc; phosphoenolpyruvate carboxyl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52BF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7711211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919C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2.77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1FAE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1.58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6BB3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2.6097</w:t>
            </w:r>
          </w:p>
        </w:tc>
      </w:tr>
      <w:tr w:rsidR="007054E5" w:rsidRPr="007054E5" w14:paraId="41C81740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68FA5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naplerotic ge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DE34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6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A9752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ckA; phosphoenolpyruvate carboxykinase (ATP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3EEC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7873081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F3D3F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1.65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17B1F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65.36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1398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8.6893</w:t>
            </w:r>
          </w:p>
        </w:tc>
      </w:tr>
      <w:tr w:rsidR="007054E5" w:rsidRPr="007054E5" w14:paraId="285ED250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430BD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naplerotic ge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DC19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9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2CB49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ckA; phosphoenolpyruvate carboxykinase (GTP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CE78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E272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6.88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5A4D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64C8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4.53066</w:t>
            </w:r>
          </w:p>
        </w:tc>
      </w:tr>
      <w:tr w:rsidR="007054E5" w:rsidRPr="007054E5" w14:paraId="77303806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58B71A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nitrate reduction, nitrate -&gt; nitrite (narGHI or nap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849A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7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262E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rG, narZ, nxrA; nitrate reductase / nitrite oxidoreductase, alpha subunit [EC:1.7.5.1 1.7.99.-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D007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AC714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831A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A4ED4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140714</w:t>
            </w:r>
          </w:p>
        </w:tc>
      </w:tr>
      <w:tr w:rsidR="007054E5" w:rsidRPr="007054E5" w14:paraId="114A6792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0FE23F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nitrate reduction, nitrate -&gt; nitrite (narGHI or nap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BC648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7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6A918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rH, narY, nxrB; nitrate reductase / nitrite oxidoreductase, beta subunit [EC:1.7.5.1 1.7.99.-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5D97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9A15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2BFE8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D123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.14614</w:t>
            </w:r>
          </w:p>
        </w:tc>
      </w:tr>
      <w:tr w:rsidR="007054E5" w:rsidRPr="007054E5" w14:paraId="747F33F9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6E740F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nitrate reduction, nitrate -&gt; nitrite (narGHI or nap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8840D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7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72B8E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rI, narV; nitrate reductase gamma subunit [EC:1.7.5.1 1.7.99.-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F694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B42F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3.811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915D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B0C4E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.19586</w:t>
            </w:r>
          </w:p>
        </w:tc>
      </w:tr>
      <w:tr w:rsidR="007054E5" w:rsidRPr="007054E5" w14:paraId="4ACA65E2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4EF9D8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nitrate reduction, nitrate -&gt; nitrite (narGHI or nap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E19F6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56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7ADB70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pB; nitrate reductase (cytochrome), electron transfer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530A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D693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4.512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E606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A728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</w:tr>
      <w:tr w:rsidR="007054E5" w:rsidRPr="007054E5" w14:paraId="3D507D56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51B37A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nitrate reduction, nitrite -&gt; ammonia (nirBD or nrfAH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79D8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6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7151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rB; nitrite reductase (NADH) large subunit [EC:1.7.1.1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4020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310C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AE95B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B156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463644</w:t>
            </w:r>
          </w:p>
        </w:tc>
      </w:tr>
      <w:tr w:rsidR="007054E5" w:rsidRPr="007054E5" w14:paraId="107A48C0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53E52A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Dissimilatory nitrate reduction, nitrite -&gt; ammonia (nirBD or nrfAH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969D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6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23588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rD; nitrite reductase (NADH) small subunit [EC:1.7.1.1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B43D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AACC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82881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AC99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.59522</w:t>
            </w:r>
          </w:p>
        </w:tc>
      </w:tr>
      <w:tr w:rsidR="007054E5" w:rsidRPr="007054E5" w14:paraId="49A5CE64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3E459A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nitrate reduction, nitrite -&gt; ammonia (nirBD or nrfAH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38CB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38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F313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rfA; nitrite reductase (cytochrome c-552) [EC:1.7.2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473E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3C30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183E7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2258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20256</w:t>
            </w:r>
          </w:p>
        </w:tc>
      </w:tr>
      <w:tr w:rsidR="007054E5" w:rsidRPr="007054E5" w14:paraId="3E95D0C0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78EBB8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nitrate reduction, nitrite -&gt; ammonia (nirBD or nrfAH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2169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8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AD1CB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rfH; cytochrome c nitrite reductase small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6772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B02F8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1C5A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DB42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5.69465</w:t>
            </w:r>
          </w:p>
        </w:tc>
      </w:tr>
      <w:tr w:rsidR="007054E5" w:rsidRPr="007054E5" w14:paraId="26529AED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14763D4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ssimilatory nitrate reduction, nitrate -&gt; nitrite (narB or NR or nas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1A8D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6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0C1176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rB; ferredoxin-nitrate reductase [EC:1.7.7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AC76A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50DE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779B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9724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0.3787</w:t>
            </w:r>
          </w:p>
        </w:tc>
      </w:tr>
      <w:tr w:rsidR="007054E5" w:rsidRPr="007054E5" w14:paraId="3B34D5EE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4A0E36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ssimilatory nitrate reduction, nitrate -&gt; nitrite (narB or NR or nas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57A7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6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3BA85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rA; ferredoxin-nitrite reductase [EC:1.7.7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8F07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1275A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3865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9FA2C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.31099</w:t>
            </w:r>
          </w:p>
        </w:tc>
      </w:tr>
      <w:tr w:rsidR="007054E5" w:rsidRPr="007054E5" w14:paraId="2656546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4FFEE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enitrification, nitrite -&gt; nitric oxide (nirK or ni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657D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6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57E12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rK; nitrite reductase (NO-forming) [EC:1.7.2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9336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9245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85C6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1BBE0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2.17664</w:t>
            </w:r>
          </w:p>
        </w:tc>
      </w:tr>
      <w:tr w:rsidR="007054E5" w:rsidRPr="007054E5" w14:paraId="2D470D7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8F009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enitrification, nitric oxide -&gt; nitrous oxide (nor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B3A0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456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1042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orB; nitric oxide reductase subunit B [EC:1.7.2.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E56CD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8E85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B2943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EC60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0.33727</w:t>
            </w:r>
          </w:p>
        </w:tc>
      </w:tr>
      <w:tr w:rsidR="007054E5" w:rsidRPr="007054E5" w14:paraId="1B7364D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9DB94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enitrification, nitrous oxide -&gt; nitrogen (nosZ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D8D9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51F07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osZ; nitrous-oxide reductase [EC:1.7.2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E47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7BE2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9C12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8BC7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.27196</w:t>
            </w:r>
          </w:p>
        </w:tc>
      </w:tr>
      <w:tr w:rsidR="007054E5" w:rsidRPr="007054E5" w14:paraId="6BA5FA0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4EFA0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trification, ammonia -&gt; hydroxylamine (amoA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E7BB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094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01580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moA-amoA; methane/ammonia monooxygenase subunit A [EC:1.14.18.3 1.14.99.3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E422A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116F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6.590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E4DDC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1C45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068651</w:t>
            </w:r>
          </w:p>
        </w:tc>
      </w:tr>
      <w:tr w:rsidR="007054E5" w:rsidRPr="007054E5" w14:paraId="3E8D98E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975F8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trification, ammonia -&gt; hydroxylamine (amoA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D48A5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094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DCBBB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moB-amoB; methane/ammonia monooxygenase subunit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EA577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2A8F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C2AE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BF5E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580813</w:t>
            </w:r>
          </w:p>
        </w:tc>
      </w:tr>
      <w:tr w:rsidR="007054E5" w:rsidRPr="007054E5" w14:paraId="5516765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92FAF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Nitrification, ammonia -&gt; hydroxylamine (amoA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7677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094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C5C6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pmoC-amoC; methane/ammonia monooxygenase subunit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513A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39DA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7023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12D2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.81373</w:t>
            </w:r>
          </w:p>
        </w:tc>
      </w:tr>
      <w:tr w:rsidR="007054E5" w:rsidRPr="007054E5" w14:paraId="6E0794CF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9C5FD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trification, nitrite -&gt; nitrate (nx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9856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7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E3787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rG, narZ, nxrA; nitrate reductase / nitrite oxidoreductase, alpha subunit [EC:1.7.5.1 1.7.99.-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5280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144D7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ED10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99D8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140714</w:t>
            </w:r>
          </w:p>
        </w:tc>
      </w:tr>
      <w:tr w:rsidR="007054E5" w:rsidRPr="007054E5" w14:paraId="792148C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3E4AE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trification, nitrite -&gt; nitrate (nx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FBD50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7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62893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rH, narY, nxrB; nitrate reductase / nitrite oxidoreductase, beta subunit [EC:1.7.5.1 1.7.99.-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ACE9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73C9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132E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E4EB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.14614</w:t>
            </w:r>
          </w:p>
        </w:tc>
      </w:tr>
      <w:tr w:rsidR="007054E5" w:rsidRPr="007054E5" w14:paraId="68D0343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CF17D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trification, nitrite -&gt; nitrate (nx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6BE3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5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0FF75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at, met3; sulfate adenylyltransferase [EC:2.7.7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5916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B07D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C553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1DD7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2.92568</w:t>
            </w:r>
          </w:p>
        </w:tc>
      </w:tr>
      <w:tr w:rsidR="007054E5" w:rsidRPr="007054E5" w14:paraId="1077312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66FECB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trification, nitrite -&gt; nitrate (nx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D7D3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5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8C9C0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sNC; bifunctional enzyme CysN/CysC [EC:2.7.7.4 2.7.1.2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F7ED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6872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0183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17A0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.23524</w:t>
            </w:r>
          </w:p>
        </w:tc>
      </w:tr>
      <w:tr w:rsidR="007054E5" w:rsidRPr="007054E5" w14:paraId="336517D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7A600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trification, nitrite -&gt; nitrate (nx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67A2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5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C5AEB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sD; sulfate adenylyltransferase subunit 2 [EC:2.7.7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CD04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36DC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4.73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AB1A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1F9A0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6.76625</w:t>
            </w:r>
          </w:p>
        </w:tc>
      </w:tr>
      <w:tr w:rsidR="007054E5" w:rsidRPr="007054E5" w14:paraId="111638F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850ABB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itrification, nitrite -&gt; nitrate (nx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D925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5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A7561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sN; sulfate adenylyltransferase subunit 1 [EC:2.7.7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20F6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939DA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134C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6621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.23524</w:t>
            </w:r>
          </w:p>
        </w:tc>
      </w:tr>
      <w:tr w:rsidR="007054E5" w:rsidRPr="007054E5" w14:paraId="3660D199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1C9435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ssimilatory sulfate reduction, sulfite -&gt; sulfide (cysJI or sir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DDB37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8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03A3A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lfite reductase (NADPH) flavoprotein alpha-component [EC:1.8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DAF7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66578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37B4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22B40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.48085</w:t>
            </w:r>
          </w:p>
        </w:tc>
      </w:tr>
      <w:tr w:rsidR="007054E5" w:rsidRPr="007054E5" w14:paraId="091839F6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3B55B3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ssimilatory sulfate reduction, sulfite -&gt; sulfide (cysJI or sir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DD86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8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A6D38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lfite reductase (NADPH) hemoprotein beta-component [EC:1.8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234F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BC7C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02F2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2AA5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0.17602</w:t>
            </w:r>
          </w:p>
        </w:tc>
      </w:tr>
      <w:tr w:rsidR="007054E5" w:rsidRPr="007054E5" w14:paraId="1FDDA335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017448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ssimilatory sulfate reduction, sulfite -&gt; sulfide (cysJI or sir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015D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9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05EAE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lfite reductase (ferredoxin) [EC:1.8.7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491A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8D1C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92AFB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6C75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4.9285</w:t>
            </w:r>
          </w:p>
        </w:tc>
      </w:tr>
      <w:tr w:rsidR="007054E5" w:rsidRPr="007054E5" w14:paraId="676B1784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14CAE8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Dissimilatory sulfate reduction, sulfate -&gt; sulfite (reversible) (sat and ap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4AD0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5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C2846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sN; sulfate adenylyltransferase subunit 1 [EC:2.7.7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481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4AA2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5A9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4288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.23524</w:t>
            </w:r>
          </w:p>
        </w:tc>
      </w:tr>
      <w:tr w:rsidR="007054E5" w:rsidRPr="007054E5" w14:paraId="0D6A4CB0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127222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sulfate reduction, sulfate -&gt; sulfite (reversible) (sat and ap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9908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5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CF1B8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sD; sulfate adenylyltransferase subunit 2 [EC:2.7.7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4368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1E01E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4.73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3CBE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57F54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6.76625</w:t>
            </w:r>
          </w:p>
        </w:tc>
      </w:tr>
      <w:tr w:rsidR="007054E5" w:rsidRPr="007054E5" w14:paraId="47BC4F13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420CBA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sulfate reduction, sulfate -&gt; sulfite (reversible) (sat and ap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6A13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95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76D2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at, met3; sulfate adenylyltransferase [EC:2.7.7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7167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A9A1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A302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A7C1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2.92568</w:t>
            </w:r>
          </w:p>
        </w:tc>
      </w:tr>
      <w:tr w:rsidR="007054E5" w:rsidRPr="007054E5" w14:paraId="588639C8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1E3262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sulfate reduction, sulfate -&gt; sulfite (reversible) (sat and ap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0BA0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9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F1867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prA; adenylylsulfate reductase, subunit A [EC:1.8.99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3810D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E9B0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1AE2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65FC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.18619</w:t>
            </w:r>
          </w:p>
        </w:tc>
      </w:tr>
      <w:tr w:rsidR="007054E5" w:rsidRPr="007054E5" w14:paraId="1C931D0A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306385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sulfate reduction, sulfate -&gt; sulfite (reversible) (sat and ap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0CE7E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722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B29C5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oxY; sulfur-oxidizing protein Sox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7F94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68B5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03CDB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4.2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F7C02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.979488</w:t>
            </w:r>
          </w:p>
        </w:tc>
      </w:tr>
      <w:tr w:rsidR="007054E5" w:rsidRPr="007054E5" w14:paraId="442738F2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52CDDB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sulfate reduction, sulfate -&gt; sulfite (reversible) (sat and ap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597A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693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9BABF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oxD; thiosulfate dehydrogenase [quinone] large subunit [EC:1.8.5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592B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F598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F99B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C726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3.96381</w:t>
            </w:r>
          </w:p>
        </w:tc>
      </w:tr>
      <w:tr w:rsidR="007054E5" w:rsidRPr="007054E5" w14:paraId="62084FB2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2FC06C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sulfate reduction, sulfate -&gt; sulfite (reversible) (sat and aprA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10AE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723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0A9D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ccA; cytochrome subunit of sulfide dehydrogen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56C7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2D9DE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0E8F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805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.05458</w:t>
            </w:r>
          </w:p>
        </w:tc>
      </w:tr>
      <w:tr w:rsidR="007054E5" w:rsidRPr="007054E5" w14:paraId="0F24978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3E641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MSP demethylation, MMPA -&gt; MeSH (dmdBCD or acuH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722D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mdB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E4606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MPA-CoA lig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6D29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CE45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3EBA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831E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0.4452</w:t>
            </w:r>
          </w:p>
        </w:tc>
      </w:tr>
      <w:tr w:rsidR="007054E5" w:rsidRPr="007054E5" w14:paraId="174AFC6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9D55E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MSP demethylation, MMPA -&gt; MeSH (dmdBCD or acuH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9DBD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md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3781F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MPA-CoA dehydrogen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52520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7674716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22AB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0A80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F280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8.51007</w:t>
            </w:r>
          </w:p>
        </w:tc>
      </w:tr>
      <w:tr w:rsidR="007054E5" w:rsidRPr="007054E5" w14:paraId="49D3D0A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2C269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DMSP demethylation, MMPA -&gt; MeSH (dmdBCD or acuH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57B6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uH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094D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cryloyl-CoA hydrat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E7F7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8422169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01DE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CE12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B9ED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6.78246</w:t>
            </w:r>
          </w:p>
        </w:tc>
      </w:tr>
      <w:tr w:rsidR="007054E5" w:rsidRPr="007054E5" w14:paraId="411B887E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DF804E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MSP demethylation, MMPA -&gt; MeSH (dmdBCD or acuH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E136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ddP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0F8E1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MSP ly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011AF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7460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B847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A3C7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57425</w:t>
            </w:r>
          </w:p>
        </w:tc>
      </w:tr>
      <w:tr w:rsidR="007054E5" w:rsidRPr="007054E5" w14:paraId="3588BB0F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850308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ddA pathway, MeSH -&gt; DMS (mddA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6179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dd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7D91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SH S-methyltransfer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D788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4640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1F2D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182D2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685354</w:t>
            </w:r>
          </w:p>
        </w:tc>
      </w:tr>
      <w:tr w:rsidR="007054E5" w:rsidRPr="007054E5" w14:paraId="4104966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97D07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SH oxidation, MeSH -&gt; Formaldehyde (MTO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9152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TO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E07BA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SH oxid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272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73C0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B3D6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3DF5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671287</w:t>
            </w:r>
          </w:p>
        </w:tc>
      </w:tr>
      <w:tr w:rsidR="007054E5" w:rsidRPr="007054E5" w14:paraId="7E4B18F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80AA5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SH oxidation, MeSH -&gt; Formaldehyde (MTO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77C6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G_dehydratas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D098F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G dehydratase; 6-deoxy-6-sulfo-D-gluconate dehydratase [EC:4.2.1.16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CC5D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31F5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A64EA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2374F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717177</w:t>
            </w:r>
          </w:p>
        </w:tc>
      </w:tr>
      <w:tr w:rsidR="007054E5" w:rsidRPr="007054E5" w14:paraId="05AD827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208E7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SH oxidation, MeSH -&gt; Formaldehyde (MTO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A0A0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LA_dehydrogenas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3BD2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LA dehydrogenase; 3-sulfolactaldehyde dehydrogenase [EC:1.2.1.9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05A3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69CC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D2AE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7AA2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7.15681</w:t>
            </w:r>
          </w:p>
        </w:tc>
      </w:tr>
      <w:tr w:rsidR="007054E5" w:rsidRPr="007054E5" w14:paraId="21A364D4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6C7357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SH oxidation, MeSH -&gt; Formaldehyde (MTO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E2CB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F_transaldolas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A9B77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ftT; sulfofructose transaldolase; 6-deoxy-6-sulfofructose:D-glyceraldehyde-3-phosphate glyceronetransferase [EC:2.2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42F2B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6517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3D30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77E54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2.20324</w:t>
            </w:r>
          </w:p>
        </w:tc>
      </w:tr>
      <w:tr w:rsidR="007054E5" w:rsidRPr="007054E5" w14:paraId="4836197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45FED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eSH oxidation, MeSH -&gt; Formaldehyde (MTO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36D5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LA_dehydrogenas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5B39D0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LA dehydrogenase; 3-sulfolactaldehyde dehydrogenase [EC:1.2.1.9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9C647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C82A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055DE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F125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7.15681</w:t>
            </w:r>
          </w:p>
        </w:tc>
      </w:tr>
      <w:tr w:rsidR="007054E5" w:rsidRPr="007054E5" w14:paraId="26B97EC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E7B097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283A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1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F4ED5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F1A, atpA; F-type H+/Na+-transporting ATPase subunit alpha [EC:7.1.2.2 7.2.2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5807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7319652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13D2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88AC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49A1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0.15442</w:t>
            </w:r>
          </w:p>
        </w:tc>
      </w:tr>
      <w:tr w:rsidR="007054E5" w:rsidRPr="007054E5" w14:paraId="2594CAA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540CDE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276F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1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ED933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F1B, atpD; F-type H+/Na+-transporting ATPase subunit beta [EC:7.1.2.2 7.2.2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3649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67246553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BA11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42B3A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8.24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F25AD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5.31937</w:t>
            </w:r>
          </w:p>
        </w:tc>
      </w:tr>
      <w:tr w:rsidR="007054E5" w:rsidRPr="007054E5" w14:paraId="52B256C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82EE7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6744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1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BD863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F1D, atpH; F-type H+-transporting ATPase subunit delt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330F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0879065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0A62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6.721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5F68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7.32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352AA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7.6812</w:t>
            </w:r>
          </w:p>
        </w:tc>
      </w:tr>
      <w:tr w:rsidR="007054E5" w:rsidRPr="007054E5" w14:paraId="67ACB71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EB90CA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2656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1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5D625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F1E, atpC; F-type H+-transporting ATPase subunit epsil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7000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CBCC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8.0458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5FF2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F09C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6.91534</w:t>
            </w:r>
          </w:p>
        </w:tc>
      </w:tr>
      <w:tr w:rsidR="007054E5" w:rsidRPr="007054E5" w14:paraId="5581A6B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7F7E1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A586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1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8238D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F1G, atpG; F-type H+-transporting ATPase subunit gam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FBD3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E68E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FF9B7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FD03A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5.66495</w:t>
            </w:r>
          </w:p>
        </w:tc>
      </w:tr>
      <w:tr w:rsidR="007054E5" w:rsidRPr="007054E5" w14:paraId="109F7320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9E653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16F5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0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FE0E6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F0A, atpB; F-type H+-transporting ATPase subunit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F9C6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.728568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2FD3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7.818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C6AD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F86DF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3.1168</w:t>
            </w:r>
          </w:p>
        </w:tc>
      </w:tr>
      <w:tr w:rsidR="007054E5" w:rsidRPr="007054E5" w14:paraId="2DC6525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01056B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DC486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0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6D29D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F0B, atpF; F-type H+-transporting ATPase subunit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DE77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8CC3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.6426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41F8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6.54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E282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2.5237</w:t>
            </w:r>
          </w:p>
        </w:tc>
      </w:tr>
      <w:tr w:rsidR="007054E5" w:rsidRPr="007054E5" w14:paraId="18CB2B5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C5262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8A284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2382B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F0C, atpE; F-type H+-transporting ATPase subunit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F407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D81D6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ED5EF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614C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9.4112</w:t>
            </w:r>
          </w:p>
        </w:tc>
      </w:tr>
      <w:tr w:rsidR="007054E5" w:rsidRPr="007054E5" w14:paraId="02E9A3E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54B43C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73536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1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54504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VC, ntpC, atpC; V/A-type H+/Na+-transporting ATPase subunit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9923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E20FA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7F25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BD44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.184612</w:t>
            </w:r>
          </w:p>
        </w:tc>
      </w:tr>
      <w:tr w:rsidR="007054E5" w:rsidRPr="007054E5" w14:paraId="6651693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840EF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2404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2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6DA69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VD, ntpD, atpD; V/A-type H+/Na+-transporting ATPase subunit 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1897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6DDAF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771D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A3B4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299577</w:t>
            </w:r>
          </w:p>
        </w:tc>
      </w:tr>
      <w:tr w:rsidR="007054E5" w:rsidRPr="007054E5" w14:paraId="0600DED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C3E82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2CDD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2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2DADA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VF, ntpF, atpF; V/A-type H+/Na+-transporting ATPase subunit 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6B19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AE36C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7896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20A9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55409</w:t>
            </w:r>
          </w:p>
        </w:tc>
      </w:tr>
      <w:tr w:rsidR="007054E5" w:rsidRPr="007054E5" w14:paraId="0058036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A709B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F-type ATP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10BB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10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EC4E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TPVG, ahaH, atpH; V/A-type H+/Na+-transporting ATPase subunit G/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9442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B8E32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EFCE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E125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951567</w:t>
            </w:r>
          </w:p>
        </w:tc>
      </w:tr>
      <w:tr w:rsidR="007054E5" w:rsidRPr="007054E5" w14:paraId="0AB8FD4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B8639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5B32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3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0A515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A; NADH-quinone oxidoreductase subunit A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2766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9717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8.594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66D5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18426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8.3727</w:t>
            </w:r>
          </w:p>
        </w:tc>
      </w:tr>
      <w:tr w:rsidR="007054E5" w:rsidRPr="007054E5" w14:paraId="51A79CF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5DA6B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5C24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3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4E603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B; NADH-quinone oxidoreductase subunit B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1BAE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0DA1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04F9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D947E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3.80218</w:t>
            </w:r>
          </w:p>
        </w:tc>
      </w:tr>
      <w:tr w:rsidR="007054E5" w:rsidRPr="007054E5" w14:paraId="6381196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63C9C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46D1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3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DD2C8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C; NADH-quinone oxidoreductase subunit C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6919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6BA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3161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6868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6.87408</w:t>
            </w:r>
          </w:p>
        </w:tc>
      </w:tr>
      <w:tr w:rsidR="007054E5" w:rsidRPr="007054E5" w14:paraId="4ED1B5C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AB89F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CF6A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3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B43F9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D; NADH-quinone oxidoreductase subunit D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C1D3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E36A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7396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6543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7.43647</w:t>
            </w:r>
          </w:p>
        </w:tc>
      </w:tr>
      <w:tr w:rsidR="007054E5" w:rsidRPr="007054E5" w14:paraId="2140FC3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E388B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4FB4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337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ED0AA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CD; NADH-quinone oxidoreductase subunit C/D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2CA4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AD51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0E1C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73DF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733008</w:t>
            </w:r>
          </w:p>
        </w:tc>
      </w:tr>
      <w:tr w:rsidR="007054E5" w:rsidRPr="007054E5" w14:paraId="5BB845CA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518CB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535B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3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FF4824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E; NADH-quinone oxidoreductase subunit E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361B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BDA18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EBA95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CD51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0.47279</w:t>
            </w:r>
          </w:p>
        </w:tc>
      </w:tr>
      <w:tr w:rsidR="007054E5" w:rsidRPr="007054E5" w14:paraId="7FE08CC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75A35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CD82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3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201A8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F; NADH-quinone oxidoreductase subunit F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A6E3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7DBD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D836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B8E9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.74714</w:t>
            </w:r>
          </w:p>
        </w:tc>
      </w:tr>
      <w:tr w:rsidR="007054E5" w:rsidRPr="007054E5" w14:paraId="02D2829A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484E0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9D73C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3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6FDE5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H; NADH-quinone oxidoreductase subunit H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B217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4DF6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E75D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F7DC7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2.97427</w:t>
            </w:r>
          </w:p>
        </w:tc>
      </w:tr>
      <w:tr w:rsidR="007054E5" w:rsidRPr="007054E5" w14:paraId="09E680B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0E903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3BBA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3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C617C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I; NADH-quinone oxidoreductase subunit I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F230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4.547979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4A4E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0.92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9F58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13F6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5.2189</w:t>
            </w:r>
          </w:p>
        </w:tc>
      </w:tr>
      <w:tr w:rsidR="007054E5" w:rsidRPr="007054E5" w14:paraId="58FA48C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AE428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E21A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3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2334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J; NADH-quinone oxidoreductase subunit J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9B3E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C13E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7E2C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8442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2.0649</w:t>
            </w:r>
          </w:p>
        </w:tc>
      </w:tr>
      <w:tr w:rsidR="007054E5" w:rsidRPr="007054E5" w14:paraId="2830798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4C6080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2ECE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4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AAD77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K; NADH-quinone oxidoreductase subunit K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CA87E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.8026578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CD83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9.03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3363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799A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8.4969</w:t>
            </w:r>
          </w:p>
        </w:tc>
      </w:tr>
      <w:tr w:rsidR="007054E5" w:rsidRPr="007054E5" w14:paraId="7320F6B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6B3FC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F331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4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9C3C0F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L; NADH-quinone oxidoreductase subunit L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CE5E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FFE9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9F1F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7553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9.82347</w:t>
            </w:r>
          </w:p>
        </w:tc>
      </w:tr>
      <w:tr w:rsidR="007054E5" w:rsidRPr="007054E5" w14:paraId="44FA233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2A5F2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4E08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4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3B5B3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M; NADH-quinone oxidoreductase subunit M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B1A4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F83A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F35E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E15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4.21517</w:t>
            </w:r>
          </w:p>
        </w:tc>
      </w:tr>
      <w:tr w:rsidR="007054E5" w:rsidRPr="007054E5" w14:paraId="179D885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B267F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ED8F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34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A3164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uoN; NADH-quinone oxidoreductase subunit N [EC:7.1.1.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9A23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45E0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B4223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92463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9.01089</w:t>
            </w:r>
          </w:p>
        </w:tc>
      </w:tr>
      <w:tr w:rsidR="007054E5" w:rsidRPr="007054E5" w14:paraId="5A991717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1839C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22B38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7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4EC4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C; NAD(P)H-quinone oxidoreductase subunit 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CB7C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67C72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4F8A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8BDC8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.04434</w:t>
            </w:r>
          </w:p>
        </w:tc>
      </w:tr>
      <w:tr w:rsidR="007054E5" w:rsidRPr="007054E5" w14:paraId="305AB9A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E17AF9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B7EC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8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3F310E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K; NAD(P)H-quinone oxidoreductase subunit 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DBA6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8725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C3BBD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090D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.66364</w:t>
            </w:r>
          </w:p>
        </w:tc>
      </w:tr>
      <w:tr w:rsidR="007054E5" w:rsidRPr="007054E5" w14:paraId="30594D4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39078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58D4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8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E66C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J; NAD(P)H-quinone oxidoreductase subunit J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CCA9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FB8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9A2A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4D52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.26269</w:t>
            </w:r>
          </w:p>
        </w:tc>
      </w:tr>
      <w:tr w:rsidR="007054E5" w:rsidRPr="007054E5" w14:paraId="143176C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CF733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8370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7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77A7C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H; NAD(P)H-quinone oxidoreductase subunit 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003C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100F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31E3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DF43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9.33061</w:t>
            </w:r>
          </w:p>
        </w:tc>
      </w:tr>
      <w:tr w:rsidR="007054E5" w:rsidRPr="007054E5" w14:paraId="7494FA6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8A5EE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B8D8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7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6092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A; NAD(P)H-quinone oxidoreductase subunit 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EB78E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8A91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976A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1938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3.63313</w:t>
            </w:r>
          </w:p>
        </w:tc>
      </w:tr>
      <w:tr w:rsidR="007054E5" w:rsidRPr="007054E5" w14:paraId="19188F5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256B2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10B94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8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3A01E3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I; NAD(P)H-quinone oxidoreductase subunit 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B362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DEFE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DCA7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02BCF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4.2751</w:t>
            </w:r>
          </w:p>
        </w:tc>
      </w:tr>
      <w:tr w:rsidR="007054E5" w:rsidRPr="007054E5" w14:paraId="77DD1AB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E3F28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F1B2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7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478E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G; NAD(P)H-quinone oxidoreductase subunit 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3E73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F494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E309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E6F1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7.77927</w:t>
            </w:r>
          </w:p>
        </w:tc>
      </w:tr>
      <w:tr w:rsidR="007054E5" w:rsidRPr="007054E5" w14:paraId="328958B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855FE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1414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B5268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E; NAD(P)H-quinone oxidoreductase subunit 4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7B1E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4AA5C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C73C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57C0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2.72856</w:t>
            </w:r>
          </w:p>
        </w:tc>
      </w:tr>
      <w:tr w:rsidR="007054E5" w:rsidRPr="007054E5" w14:paraId="233D378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A1E3B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D20CF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7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9490A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F; NAD(P)H-quinone oxidoreductase subunit 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1ADF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FE84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1AF0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7C07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1.31321</w:t>
            </w:r>
          </w:p>
        </w:tc>
      </w:tr>
      <w:tr w:rsidR="007054E5" w:rsidRPr="007054E5" w14:paraId="747248C5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E88FF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BBE5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7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B5943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D; NAD(P)H-quinone oxidoreductase subunit 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8C93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F534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F67D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359A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5.36321</w:t>
            </w:r>
          </w:p>
        </w:tc>
      </w:tr>
      <w:tr w:rsidR="007054E5" w:rsidRPr="007054E5" w14:paraId="17904FE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F5EB3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17A6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7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95ABD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B; NAD(P)H-quinone oxidoreductase subunit 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15C1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B6AFC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8234A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2A5F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3.16523</w:t>
            </w:r>
          </w:p>
        </w:tc>
      </w:tr>
      <w:tr w:rsidR="007054E5" w:rsidRPr="007054E5" w14:paraId="246DDFBD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6552A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5D9F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8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EC332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L; NAD(P)H-quinone oxidoreductase subunit L, non-essential compon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740D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291F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A3C0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0D25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4.24429</w:t>
            </w:r>
          </w:p>
        </w:tc>
      </w:tr>
      <w:tr w:rsidR="007054E5" w:rsidRPr="007054E5" w14:paraId="3628573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62D16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D25D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8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62425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M; NAD(P)H-quinone oxidoreductase subunit M, non-essential compon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9816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9FCD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A6F2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A9B8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6.96906</w:t>
            </w:r>
          </w:p>
        </w:tc>
      </w:tr>
      <w:tr w:rsidR="007054E5" w:rsidRPr="007054E5" w14:paraId="7C65BE9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4A650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AD(P)H-quinone oxidoreduct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68BD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558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44E3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ndhN; NAD(P)H-quinone oxidoreductase subunit N, non-essential compon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D16F7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AE2E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4091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1193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3.90295</w:t>
            </w:r>
          </w:p>
        </w:tc>
      </w:tr>
      <w:tr w:rsidR="007054E5" w:rsidRPr="007054E5" w14:paraId="37E0502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64DCD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Succinate dehydrogenase (ubiquinon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E299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D1A37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C, frdC; succinate dehydrogenase / fumarate reductase, cytochrome b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D5A3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374743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FDFB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B6D5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16E8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3.48678</w:t>
            </w:r>
          </w:p>
        </w:tc>
      </w:tr>
      <w:tr w:rsidR="007054E5" w:rsidRPr="007054E5" w14:paraId="710BB175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36EDF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ccinate dehydrogenase (ubiquinon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7B3F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441B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D, frdD; succinate dehydrogenase / fumarate reductase, membrane anchor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D3E0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4F9D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4E50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7C71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91956</w:t>
            </w:r>
          </w:p>
        </w:tc>
      </w:tr>
      <w:tr w:rsidR="007054E5" w:rsidRPr="007054E5" w14:paraId="0B6FE7C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8A3CC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ccinate dehydrogenase (ubiquinon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EBA24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3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0BD62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A, frdA; succinate dehydrogenase / fumarate reductase, flavoprotein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6D01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D747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E4AE5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01A6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6.29351</w:t>
            </w:r>
          </w:p>
        </w:tc>
      </w:tr>
      <w:tr w:rsidR="007054E5" w:rsidRPr="007054E5" w14:paraId="4F093F6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F1C0C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uccinate dehydrogenase (ubiquinon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2599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24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78C22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dhB, frdB; succinate dehydrogenase / fumarate reductase, iron-sulfur subunit [EC:1.3.5.1 1.3.5.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1FEDD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F308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.43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8C6D8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6.91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519D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0.5326</w:t>
            </w:r>
          </w:p>
        </w:tc>
      </w:tr>
      <w:tr w:rsidR="007054E5" w:rsidRPr="007054E5" w14:paraId="0189D60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0D1B5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cbb3-typ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211F2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0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9B4C2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coN; cytochrome c oxidase cbb3-type subunit 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93D6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A031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8E1BC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CC45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7.83345</w:t>
            </w:r>
          </w:p>
        </w:tc>
      </w:tr>
      <w:tr w:rsidR="007054E5" w:rsidRPr="007054E5" w14:paraId="6E07E88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FE3ED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cbb4-typ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0EF17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0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52AC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coO; cytochrome c oxidase cbb3-type subunit I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B63D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717D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F130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E29F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264321</w:t>
            </w:r>
          </w:p>
        </w:tc>
      </w:tr>
      <w:tr w:rsidR="007054E5" w:rsidRPr="007054E5" w14:paraId="45F38B8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07083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cbb5-typ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5F51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86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EB436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coNO; cytochrome c oxidase cbb3-type subunit I/II (ccoNO can replace the combination of ccoN and ccoO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A8798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4BC67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0A0F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F848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560448</w:t>
            </w:r>
          </w:p>
        </w:tc>
      </w:tr>
      <w:tr w:rsidR="007054E5" w:rsidRPr="007054E5" w14:paraId="04D4231A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B3C91C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cbb6-typ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B19A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0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17CEE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coQ; cytochrome c oxidase cbb3-type subunit IV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D1E9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F169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7783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.2158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0A14F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3.1113</w:t>
            </w:r>
          </w:p>
        </w:tc>
      </w:tr>
      <w:tr w:rsidR="007054E5" w:rsidRPr="007054E5" w14:paraId="12C21FC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95353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cbb7-typ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AC5CB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6DBC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coP; cytochrome c oxidase cbb3-type subunit II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DFF4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1417433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A8667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702C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2.89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5EED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.59068</w:t>
            </w:r>
          </w:p>
        </w:tc>
      </w:tr>
      <w:tr w:rsidR="007054E5" w:rsidRPr="007054E5" w14:paraId="354AC24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C48E9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Cytochrome bd ubiquinol oxid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405F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2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4AF0FD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dA; cytochrome bd ubiquinol oxidase subunit 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FF043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51A7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3.59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9DF8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68.53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BA8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2.60901</w:t>
            </w:r>
          </w:p>
        </w:tc>
      </w:tr>
      <w:tr w:rsidR="007054E5" w:rsidRPr="007054E5" w14:paraId="7E08993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00C09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bd ubiquinol oxid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D9B4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2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2EDDA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dB; cytochrome bd ubiquinol oxidase subunit I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F0D2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C590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3.54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45E7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0.03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CFFC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0.2804</w:t>
            </w:r>
          </w:p>
        </w:tc>
      </w:tr>
      <w:tr w:rsidR="007054E5" w:rsidRPr="007054E5" w14:paraId="7FF9466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AEBA0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o ubiquinol oxid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8420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F0F3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oD; cytochrome o ubiquinol oxidase subunit IV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BF29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B36D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87FA2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94C2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.15577</w:t>
            </w:r>
          </w:p>
        </w:tc>
      </w:tr>
      <w:tr w:rsidR="007054E5" w:rsidRPr="007054E5" w14:paraId="21C7995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90F0F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o ubiquinol oxid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C4F8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29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C8F5B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oC; cytochrome o ubiquinol oxidase subunit II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B3DD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540D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897A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1FA3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.28677</w:t>
            </w:r>
          </w:p>
        </w:tc>
      </w:tr>
      <w:tr w:rsidR="007054E5" w:rsidRPr="007054E5" w14:paraId="7008DEB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1532B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o ubiquinol oxid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BC69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29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D3648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oB; cytochrome o ubiquinol oxidase subunit I [EC:7.1.1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99C6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54B1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1BC7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AE5BE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.84386</w:t>
            </w:r>
          </w:p>
        </w:tc>
      </w:tr>
      <w:tr w:rsidR="007054E5" w:rsidRPr="007054E5" w14:paraId="7254BC5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F5548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o ubiquinol oxid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D318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29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E4CA6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297  cyoA; cytochrome o ubiquinol oxidase subunit II [EC:7.1.1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9A33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AB89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CB34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AC3A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.96762</w:t>
            </w:r>
          </w:p>
        </w:tc>
      </w:tr>
      <w:tr w:rsidR="007054E5" w:rsidRPr="007054E5" w14:paraId="573C78C9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7C960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903E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27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C9BF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oxB, ctaC; cytochrome c oxidase subunit II [EC:1.9.3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B2D9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4ACD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C286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B5604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2.9166</w:t>
            </w:r>
          </w:p>
        </w:tc>
      </w:tr>
      <w:tr w:rsidR="007054E5" w:rsidRPr="007054E5" w14:paraId="30078D4E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5F298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DCCBE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27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F868E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oxA, ctaD; cytochrome c oxidase subunit I [EC:1.9.3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0325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BE436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2D54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197E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8.31643</w:t>
            </w:r>
          </w:p>
        </w:tc>
      </w:tr>
      <w:tr w:rsidR="007054E5" w:rsidRPr="007054E5" w14:paraId="57703BB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CC4A55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085A7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2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8463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oxC, ctaE; cytochrome c oxidase subunit III [EC:1.9.3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F282C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79.9825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8FEC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4.082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73AC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76.836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CEA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0.1777</w:t>
            </w:r>
          </w:p>
        </w:tc>
      </w:tr>
      <w:tr w:rsidR="007054E5" w:rsidRPr="007054E5" w14:paraId="570C4D8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7AF38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0B74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540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7EAED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oxAC; cytochrome c oxidase subunit I+III [EC:1.9.3.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06A39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BE626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D294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8ADB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.09131</w:t>
            </w:r>
          </w:p>
        </w:tc>
      </w:tr>
      <w:tr w:rsidR="007054E5" w:rsidRPr="007054E5" w14:paraId="1B31066A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E07EA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C0ABC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27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A8ADF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oxD, ctaF; cytochrome c oxidase subunit IV [EC:1.9.3.1] (non-essentia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A2065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9995614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DAFF4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0.13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7FB9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004A5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5.4838</w:t>
            </w:r>
          </w:p>
        </w:tc>
      </w:tr>
      <w:tr w:rsidR="007054E5" w:rsidRPr="007054E5" w14:paraId="60B1DA0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2CFBF0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E0B4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1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5832C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UQCRFS1, RIP1, petA; ubiquinol-cytochrome c reductase iron-sulfur subunit [EC:7.1.1.8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042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9.60278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D62D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7317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8C35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.744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EF41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8.04053</w:t>
            </w:r>
          </w:p>
        </w:tc>
      </w:tr>
      <w:tr w:rsidR="007054E5" w:rsidRPr="007054E5" w14:paraId="63F5773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206B7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B8C6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1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9AC31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B, petB; ubiquinol-cytochrome c reductase cytochrome b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FB63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65.52722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37B1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915A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3A91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4.49409</w:t>
            </w:r>
          </w:p>
        </w:tc>
      </w:tr>
      <w:tr w:rsidR="007054E5" w:rsidRPr="007054E5" w14:paraId="7C92D72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AEA7E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1121D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1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4B71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C1, CYT1, petC; ubiquinol-cytochrome c reductase cytochrome c1 subun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3D9C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1418429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996B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4101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B47B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E349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4.01675</w:t>
            </w:r>
          </w:p>
        </w:tc>
      </w:tr>
      <w:tr w:rsidR="007054E5" w:rsidRPr="007054E5" w14:paraId="09CDA69D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85598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C8B83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504C5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QCR6, UQCRH; ubiquinol-cytochrome c reductase subunit 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8E1D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4836769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0A79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E2B8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DC34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134031</w:t>
            </w:r>
          </w:p>
        </w:tc>
      </w:tr>
      <w:tr w:rsidR="007054E5" w:rsidRPr="007054E5" w14:paraId="40C853ED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17D98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495F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1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F3B9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QCR7, UQCRB; ubiquinol-cytochrome c reductase subunit 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2658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5911872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2EF9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26AF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292D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</w:tr>
      <w:tr w:rsidR="007054E5" w:rsidRPr="007054E5" w14:paraId="19713AA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0488E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824C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1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3CEFD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QCR8, UQCRQ; ubiquinol-cytochrome c reductase subunit 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EDDD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0.95222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4CE1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616C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9356A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</w:tr>
      <w:tr w:rsidR="007054E5" w:rsidRPr="007054E5" w14:paraId="79E27C3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7E348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ytochrome c oxidase, prokaryo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63DC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42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03CEE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QCR10, UQCR; ubiquinol-cytochrome c reductase subunit 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25FC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4.2431937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4B8F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DE2F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D5D8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</w:tr>
      <w:tr w:rsidR="007054E5" w:rsidRPr="007054E5" w14:paraId="5704AD3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0C4D4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2A4F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234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4316C2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olC; outer membrane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0F136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6963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27F2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9923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5.28894</w:t>
            </w:r>
          </w:p>
        </w:tc>
      </w:tr>
      <w:tr w:rsidR="007054E5" w:rsidRPr="007054E5" w14:paraId="5588ECD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975061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76AF2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0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29C0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HlyD; membrane fusion protein, hemolysin 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C374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56A9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A14D8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289F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7.14858</w:t>
            </w:r>
          </w:p>
        </w:tc>
      </w:tr>
      <w:tr w:rsidR="007054E5" w:rsidRPr="007054E5" w14:paraId="2C966EE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0F310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CC1BC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00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5138C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HylB; ABC transpoter, ATP-binding cassette, subfamily B, bacterial Hly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FC90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4F1B0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CD79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B130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1.31744</w:t>
            </w:r>
          </w:p>
        </w:tc>
      </w:tr>
      <w:tr w:rsidR="007054E5" w:rsidRPr="007054E5" w14:paraId="5E20588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228B2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Type 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5240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22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47FDD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yscR; type III secretion protein 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62B5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D8C1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87A7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31DE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738421</w:t>
            </w:r>
          </w:p>
        </w:tc>
      </w:tr>
      <w:tr w:rsidR="007054E5" w:rsidRPr="007054E5" w14:paraId="33C5036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9F25C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E147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22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A8F42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yscS; type III secretion protein 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E5D93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CB2A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353B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259B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616437</w:t>
            </w:r>
          </w:p>
        </w:tc>
      </w:tr>
      <w:tr w:rsidR="007054E5" w:rsidRPr="007054E5" w14:paraId="3E6DA20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81FE2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3C6E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5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77F2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D; general secretion pathway protein 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9A583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3816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CA77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4F0B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.74024</w:t>
            </w:r>
          </w:p>
        </w:tc>
      </w:tr>
      <w:tr w:rsidR="007054E5" w:rsidRPr="007054E5" w14:paraId="0218297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EECF1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FCA6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5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8151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C; general secretion pathway protein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23DD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03DA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D9B2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FA7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210993</w:t>
            </w:r>
          </w:p>
        </w:tc>
      </w:tr>
      <w:tr w:rsidR="007054E5" w:rsidRPr="007054E5" w14:paraId="27C35D8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3FAAA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5E1BF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5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F63D1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F; general secretion pathway protein 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666F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C3379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3838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CD29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591143</w:t>
            </w:r>
          </w:p>
        </w:tc>
      </w:tr>
      <w:tr w:rsidR="007054E5" w:rsidRPr="007054E5" w14:paraId="6F53BBC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CE711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9379B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5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B0CD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G; general secretion pathway protein 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D027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8E84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731B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F4EDC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6.1044</w:t>
            </w:r>
          </w:p>
        </w:tc>
      </w:tr>
      <w:tr w:rsidR="007054E5" w:rsidRPr="007054E5" w14:paraId="776A407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A58514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331EC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5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930C0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H; general secretion pathway protein 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5923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C0D7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22E3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90E33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137013</w:t>
            </w:r>
          </w:p>
        </w:tc>
      </w:tr>
      <w:tr w:rsidR="007054E5" w:rsidRPr="007054E5" w14:paraId="4C69D94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2384D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FB74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5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DB4C6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I; general secretion pathway protein 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297F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1D60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17205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4086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.32577</w:t>
            </w:r>
          </w:p>
        </w:tc>
      </w:tr>
      <w:tr w:rsidR="007054E5" w:rsidRPr="007054E5" w14:paraId="2DD4C0E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3C239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1E74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5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4619D6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J; general secretion pathway protein J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E109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2644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0F21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94D5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671135</w:t>
            </w:r>
          </w:p>
        </w:tc>
      </w:tr>
      <w:tr w:rsidR="007054E5" w:rsidRPr="007054E5" w14:paraId="65EC4A1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5FA47D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A229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6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12177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K; general secretion pathway protein 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E672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0.140247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C896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5204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928B0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72123</w:t>
            </w:r>
          </w:p>
        </w:tc>
      </w:tr>
      <w:tr w:rsidR="007054E5" w:rsidRPr="007054E5" w14:paraId="7988C8E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4E3E1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48F0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6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A43BC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L; general secretion pathway protein 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AB47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DEA6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B436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9A46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722552</w:t>
            </w:r>
          </w:p>
        </w:tc>
      </w:tr>
      <w:tr w:rsidR="007054E5" w:rsidRPr="007054E5" w14:paraId="76E1F9A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F90FF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AF04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6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D5011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gspM; general secretion pathway protein 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B7D8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F7E4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F5E2D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0BB9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832477</w:t>
            </w:r>
          </w:p>
        </w:tc>
      </w:tr>
      <w:tr w:rsidR="007054E5" w:rsidRPr="007054E5" w14:paraId="05A4F57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63456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Type IV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E7B2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14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3B34E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virB1; type IV secretion system protein VirB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E278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3657B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6.5747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CEDED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46D6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6.83773</w:t>
            </w:r>
          </w:p>
        </w:tc>
      </w:tr>
      <w:tr w:rsidR="007054E5" w:rsidRPr="007054E5" w14:paraId="1DEB08B7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469D6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V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5CD1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19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E21A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virB2; type IV secretion system protein VirB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2714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458E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75DD7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BEE1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546274</w:t>
            </w:r>
          </w:p>
        </w:tc>
      </w:tr>
      <w:tr w:rsidR="007054E5" w:rsidRPr="007054E5" w14:paraId="03DE081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CBA27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V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989C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19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5BBE2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virB3; type IV secretion system protein VirB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F341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31A3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64FED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91F12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52398</w:t>
            </w:r>
          </w:p>
        </w:tc>
      </w:tr>
      <w:tr w:rsidR="007054E5" w:rsidRPr="007054E5" w14:paraId="6C0B785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7EA26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V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CBB1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2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D77E6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virB8; type IV secretion system protein VirB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E36F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3F84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CB28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CE1BC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603176</w:t>
            </w:r>
          </w:p>
        </w:tc>
      </w:tr>
      <w:tr w:rsidR="007054E5" w:rsidRPr="007054E5" w14:paraId="20178AA8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F142EB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V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511A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19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75F3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virB10; type IV secretion system protein VirB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004F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2.29589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E6CB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0B2C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BF5B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</w:tr>
      <w:tr w:rsidR="007054E5" w:rsidRPr="007054E5" w14:paraId="2919C81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22F131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IV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FB4A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20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5EE8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virD4; type IV secretion system protein VirD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1514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5358301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D195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C81A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E7C91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2.2791</w:t>
            </w:r>
          </w:p>
        </w:tc>
      </w:tr>
      <w:tr w:rsidR="007054E5" w:rsidRPr="007054E5" w14:paraId="6778FFC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D1D69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V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6823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90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216F8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vgrG; type VI secretion system secreted protein Vgr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44797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F468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5.071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683E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30.40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2DE3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7.082</w:t>
            </w:r>
          </w:p>
        </w:tc>
      </w:tr>
      <w:tr w:rsidR="007054E5" w:rsidRPr="007054E5" w14:paraId="096A397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7F8E1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V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FE99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9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F56B3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hcp; type VI secretion system secreted protein Hc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438F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E9FF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FFE1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82B5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5.46052</w:t>
            </w:r>
          </w:p>
        </w:tc>
      </w:tr>
      <w:tr w:rsidR="007054E5" w:rsidRPr="007054E5" w14:paraId="3E589AC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B2BDC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V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B348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9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4F1B5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lip; type VI secretion system protein Li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C965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4E39D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0EF7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32364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2.18082</w:t>
            </w:r>
          </w:p>
        </w:tc>
      </w:tr>
      <w:tr w:rsidR="007054E5" w:rsidRPr="007054E5" w14:paraId="5C8FEC8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835C5F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V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F865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89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14C79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icmF; type VI secretion system protein Icm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CB094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2FFA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7.803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B951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749B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7.00075</w:t>
            </w:r>
          </w:p>
        </w:tc>
      </w:tr>
      <w:tr w:rsidR="007054E5" w:rsidRPr="007054E5" w14:paraId="0A86C877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8726D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ype V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D651D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89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10FAA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otU; type VI secretion system protein DotU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FEB7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C6884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.906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67BFF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9.292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3C90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8.89074</w:t>
            </w:r>
          </w:p>
        </w:tc>
      </w:tr>
      <w:tr w:rsidR="007054E5" w:rsidRPr="007054E5" w14:paraId="2F827E9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FC536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Type VI Secre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CD77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90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46319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lpV; type VI secretion system protein ClpV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D337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F5A5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D6584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054DB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177748</w:t>
            </w:r>
          </w:p>
        </w:tc>
      </w:tr>
      <w:tr w:rsidR="007054E5" w:rsidRPr="007054E5" w14:paraId="393006F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C3FCB1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5EEF7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07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15BEB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D; preprotein translocase subunit Sec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41359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B1988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3649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C156E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9.78561</w:t>
            </w:r>
          </w:p>
        </w:tc>
      </w:tr>
      <w:tr w:rsidR="007054E5" w:rsidRPr="007054E5" w14:paraId="711916A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28898F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60DD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07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824F4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F; preprotein translocase subunit Sec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B8CB1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5378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420C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D55B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5.67039</w:t>
            </w:r>
          </w:p>
        </w:tc>
      </w:tr>
      <w:tr w:rsidR="007054E5" w:rsidRPr="007054E5" w14:paraId="3B34A9B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A8633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81D0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225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426BA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DF; SecD/SecF fusion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BD2C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6B28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ED6F0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C9C2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.83159</w:t>
            </w:r>
          </w:p>
        </w:tc>
      </w:tr>
      <w:tr w:rsidR="007054E5" w:rsidRPr="007054E5" w14:paraId="3AE9AE0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E607ED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EEED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07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7154B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E; preprotein translocase subunit Se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04F07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1.11224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8A87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4.57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71E5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6B2E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01.0507</w:t>
            </w:r>
          </w:p>
        </w:tc>
      </w:tr>
      <w:tr w:rsidR="007054E5" w:rsidRPr="007054E5" w14:paraId="0513F8D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1C6624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B594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07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131B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G; preprotein translocase subunit Sec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1EA6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6768359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EDD3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0.38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EA0B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C5BD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6.4322</w:t>
            </w:r>
          </w:p>
        </w:tc>
      </w:tr>
      <w:tr w:rsidR="007054E5" w:rsidRPr="007054E5" w14:paraId="1AB4DF5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A3E8F2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076B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0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0C1F8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Y; preprotein translocase subunit Sec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5A5F4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057E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DD98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35D1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8.7007</w:t>
            </w:r>
          </w:p>
        </w:tc>
      </w:tr>
      <w:tr w:rsidR="007054E5" w:rsidRPr="007054E5" w14:paraId="7118F5C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7EA0E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3A96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2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79DEC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yajC; preprotein translocase subunit Yaj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829C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CC3A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9.609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F39FE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49CB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.50182</w:t>
            </w:r>
          </w:p>
        </w:tc>
      </w:tr>
      <w:tr w:rsidR="007054E5" w:rsidRPr="007054E5" w14:paraId="2F416B40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59AE73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A5A4F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21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7B66C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yidC; preprotein translocase subunit Yid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5DE9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C667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6.95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7D1C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6.7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CC57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9.3585</w:t>
            </w:r>
          </w:p>
        </w:tc>
      </w:tr>
      <w:tr w:rsidR="007054E5" w:rsidRPr="007054E5" w14:paraId="7D64AB9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BBC3A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1D794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07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8C249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A; preprotein translocase subunit Sec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8D497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.0284421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485BD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9.825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F8C38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725C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8.8867</w:t>
            </w:r>
          </w:p>
        </w:tc>
      </w:tr>
      <w:tr w:rsidR="007054E5" w:rsidRPr="007054E5" w14:paraId="5BC87BB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A18C8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CA29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1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D990FC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tsY; fused signal recognition particle recep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FE82D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EDFA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BB40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ABE04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9.30231</w:t>
            </w:r>
          </w:p>
        </w:tc>
      </w:tr>
      <w:tr w:rsidR="007054E5" w:rsidRPr="007054E5" w14:paraId="42BDE0BA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53F90A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9CF05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07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BE2B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ecB; preprotein translocase subunit Sec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9B8A8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1E90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5.577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9D12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96.0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ED9D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.16194</w:t>
            </w:r>
          </w:p>
        </w:tc>
      </w:tr>
      <w:tr w:rsidR="007054E5" w:rsidRPr="007054E5" w14:paraId="47B18DB5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9630F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Sec-S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68731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1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14E7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fh; signal recognition particle subunit Ff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F249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EB4BE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0.417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CA90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7C40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7.11109</w:t>
            </w:r>
          </w:p>
        </w:tc>
      </w:tr>
      <w:tr w:rsidR="007054E5" w:rsidRPr="007054E5" w14:paraId="72B4D97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1963C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win arginine target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AC710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1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79932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atA; sec-independent protein translocase protein Tat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0E40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C069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0.638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A299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1.0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F59DD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0.0113</w:t>
            </w:r>
          </w:p>
        </w:tc>
      </w:tr>
      <w:tr w:rsidR="007054E5" w:rsidRPr="007054E5" w14:paraId="6CE80A0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F0738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win arginine target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13DA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11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BB001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atB; sec-independent protein translocase protein Tat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2763E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30F2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D616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3052D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2.78558</w:t>
            </w:r>
          </w:p>
        </w:tc>
      </w:tr>
      <w:tr w:rsidR="007054E5" w:rsidRPr="007054E5" w14:paraId="3482A775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CD69B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win arginine target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0AAF2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11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4EF88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atC; sec-independent protein translocase protein Tat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5920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1.363434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5372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8.83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6E14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90.47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0896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9.7747</w:t>
            </w:r>
          </w:p>
        </w:tc>
      </w:tr>
      <w:tr w:rsidR="007054E5" w:rsidRPr="007054E5" w14:paraId="631E6BE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35F10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win arginine target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FA15D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01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5254C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hlB; Type Vb, hemolysin activation/secretion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04D5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8BBC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BF9B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AA9B8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01768</w:t>
            </w:r>
          </w:p>
        </w:tc>
      </w:tr>
      <w:tr w:rsidR="007054E5" w:rsidRPr="007054E5" w14:paraId="062A951C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11F5F0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Twin arginine target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8D7A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10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8EC9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shlA; Type Vb, hemolys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D7788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3867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E889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F481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.863516</w:t>
            </w:r>
          </w:p>
        </w:tc>
      </w:tr>
      <w:tr w:rsidR="007054E5" w:rsidRPr="007054E5" w14:paraId="44242A6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AA710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438E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8B068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cp; methyl-accepting chemotaxis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9748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9.797538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D19F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16.61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D315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052.2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F723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71.1831</w:t>
            </w:r>
          </w:p>
        </w:tc>
      </w:tr>
      <w:tr w:rsidR="007054E5" w:rsidRPr="007054E5" w14:paraId="74F6B1B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A7BE2E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BD5D5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77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4B291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er; aerotaxis recep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8F11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90DB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3A21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2C564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03361</w:t>
            </w:r>
          </w:p>
        </w:tc>
      </w:tr>
      <w:tr w:rsidR="007054E5" w:rsidRPr="007054E5" w14:paraId="6E68C88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70D98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A3DF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043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CC7DAB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rbsB; ribose transport system substrate-binding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1F730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8CC2D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1A75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1255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290193</w:t>
            </w:r>
          </w:p>
        </w:tc>
      </w:tr>
      <w:tr w:rsidR="007054E5" w:rsidRPr="007054E5" w14:paraId="621D4FA8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4E0E53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C730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236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E8B22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ppA; dipeptide transport system substrate-binding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C53E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F5A0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18ED2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4F1D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1.51979</w:t>
            </w:r>
          </w:p>
        </w:tc>
      </w:tr>
      <w:tr w:rsidR="007054E5" w:rsidRPr="007054E5" w14:paraId="7ABA0DC6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1985C3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AE20D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0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22FE5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A; two-component system, chemotaxis family, sensor kinase CheA [EC:2.7.13.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8DCF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5724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28C6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4BF3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.5589</w:t>
            </w:r>
          </w:p>
        </w:tc>
      </w:tr>
      <w:tr w:rsidR="007054E5" w:rsidRPr="007054E5" w14:paraId="1676E4A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4EAF63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7FBE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0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4B8770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W; purine-binding chemotaxis protein Che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BBC3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5A25B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3.7007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6593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D5B46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2.2121</w:t>
            </w:r>
          </w:p>
        </w:tc>
      </w:tr>
      <w:tr w:rsidR="007054E5" w:rsidRPr="007054E5" w14:paraId="5BBAF8BE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A2DCF3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73BCA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1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51887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Y; two-component system, chemotaxis family, chemotaxis protein Che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13A5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CA859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1.409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73358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5.393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D9C0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2.7328</w:t>
            </w:r>
          </w:p>
        </w:tc>
      </w:tr>
      <w:tr w:rsidR="007054E5" w:rsidRPr="007054E5" w14:paraId="61370C8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EE56FB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FC49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39E80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C; chemotaxis protein Che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AC57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9627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672C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23D1D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570053</w:t>
            </w:r>
          </w:p>
        </w:tc>
      </w:tr>
      <w:tr w:rsidR="007054E5" w:rsidRPr="007054E5" w14:paraId="79E4073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7E8CA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A4A5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1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F6D7F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Z; chemotaxis protein Che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CFC1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4F0C6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9C399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5B269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.958814</w:t>
            </w:r>
          </w:p>
        </w:tc>
      </w:tr>
      <w:tr w:rsidR="007054E5" w:rsidRPr="007054E5" w14:paraId="5AAC2137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BF5575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2586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0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99E5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X; chemotaxis protein Che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13FD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F18D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D0BA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94B3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593975</w:t>
            </w:r>
          </w:p>
        </w:tc>
      </w:tr>
      <w:tr w:rsidR="007054E5" w:rsidRPr="007054E5" w14:paraId="5EEA1006" w14:textId="77777777" w:rsidTr="002372C8">
        <w:trPr>
          <w:trHeight w:val="864"/>
        </w:trPr>
        <w:tc>
          <w:tcPr>
            <w:tcW w:w="2552" w:type="dxa"/>
            <w:shd w:val="clear" w:color="auto" w:fill="auto"/>
            <w:vAlign w:val="center"/>
          </w:tcPr>
          <w:p w14:paraId="18832B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35064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1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3DEC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B; two-component system, chemotaxis family, protein-glutamate methylesterase/glutaminase [EC:3.1.1.61 3.5.1.4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9AE1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DB12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.664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5EAFB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87202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2.04184</w:t>
            </w:r>
          </w:p>
        </w:tc>
      </w:tr>
      <w:tr w:rsidR="007054E5" w:rsidRPr="007054E5" w14:paraId="14EF76FB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475A0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98652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1392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46DE7D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BR; two-component system, chemotaxis family, CheB/CheR fusion protein [EC:2.1.1.80 3.1.1.6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6490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F9239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D7322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AB8A9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4.26512</w:t>
            </w:r>
          </w:p>
        </w:tc>
      </w:tr>
      <w:tr w:rsidR="007054E5" w:rsidRPr="007054E5" w14:paraId="16F6B8E2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41B4254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078B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1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77540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V; two-component system, chemotaxis family, chemotaxis protein CheV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2E038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4B3C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5E98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013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7.80372</w:t>
            </w:r>
          </w:p>
        </w:tc>
      </w:tr>
      <w:tr w:rsidR="007054E5" w:rsidRPr="007054E5" w14:paraId="31677A8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21F7FF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7D9D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41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71A636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D; chemotaxis protein CheD [EC:3.5.1.4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6398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CF97D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0188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CD05E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927932</w:t>
            </w:r>
          </w:p>
        </w:tc>
      </w:tr>
      <w:tr w:rsidR="007054E5" w:rsidRPr="007054E5" w14:paraId="7AB2524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9D570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38AB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57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50881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cheR; chemotaxis protein methyltransferase CheR [EC:2.1.1.80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63880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66B8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BA60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1153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.619499</w:t>
            </w:r>
          </w:p>
        </w:tc>
      </w:tr>
      <w:tr w:rsidR="007054E5" w:rsidRPr="007054E5" w14:paraId="46A826E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60C2E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5D55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9D44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G; flagellar motor switch protein Fli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4D8C2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0770A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7A0D3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8C5C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1.35139</w:t>
            </w:r>
          </w:p>
        </w:tc>
      </w:tr>
      <w:tr w:rsidR="007054E5" w:rsidRPr="007054E5" w14:paraId="0298A6B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BE859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C18C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42C4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M; flagellar motor switch protein Fli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85A94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BB950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8.697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5038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9491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.11477</w:t>
            </w:r>
          </w:p>
        </w:tc>
      </w:tr>
      <w:tr w:rsidR="007054E5" w:rsidRPr="007054E5" w14:paraId="65E8A25A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53FF0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00F9E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D80410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NY, fliN; flagellar motor switch protein FliN/Fli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4C6EA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3E02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E6DF8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.174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1919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11091</w:t>
            </w:r>
          </w:p>
        </w:tc>
      </w:tr>
      <w:tr w:rsidR="007054E5" w:rsidRPr="007054E5" w14:paraId="597B043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8A934F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6161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55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8F234F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otA; chemotaxis protein Mot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E7B2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1.816039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ADB0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.161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54CB4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06A88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81361</w:t>
            </w:r>
          </w:p>
        </w:tc>
      </w:tr>
      <w:tr w:rsidR="007054E5" w:rsidRPr="007054E5" w14:paraId="56B1E7C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F5D00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DE99E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55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FC2C4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otB; chemotaxis protein Mot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F75C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9181834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B5A2B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2FB7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A7F01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0.77774</w:t>
            </w:r>
          </w:p>
        </w:tc>
      </w:tr>
      <w:tr w:rsidR="007054E5" w:rsidRPr="007054E5" w14:paraId="347B18A7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214FC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1590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9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85E16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M; negative regulator of flagellin synthesis Flg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A152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E861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1.734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01D39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1ED91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.04051</w:t>
            </w:r>
          </w:p>
        </w:tc>
      </w:tr>
      <w:tr w:rsidR="007054E5" w:rsidRPr="007054E5" w14:paraId="492D2CB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716D9B9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F65F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0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ABE3A8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A; RNA polymerase sigma factor for flagellar operon Fl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D87E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7306D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3.41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DAA4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F10A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6.76925</w:t>
            </w:r>
          </w:p>
        </w:tc>
      </w:tr>
      <w:tr w:rsidR="007054E5" w:rsidRPr="007054E5" w14:paraId="7EF6ADB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5193C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293FF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0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86A81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C; flagell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EC36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FE4C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4.8548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D3677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366CB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1.83675</w:t>
            </w:r>
          </w:p>
        </w:tc>
      </w:tr>
      <w:tr w:rsidR="007054E5" w:rsidRPr="007054E5" w14:paraId="466205E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873D0C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1C2C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0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9DC0B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D; flagellar hook-associated protein 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A7326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4518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C4B98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5.90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0E08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0.90801</w:t>
            </w:r>
          </w:p>
        </w:tc>
      </w:tr>
      <w:tr w:rsidR="007054E5" w:rsidRPr="007054E5" w14:paraId="2B7B6E2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98A7A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9D1B9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9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386E5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L; flagellar hook-associated protein 3 Flg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EDA41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BD183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57CF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B3C4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.37001</w:t>
            </w:r>
          </w:p>
        </w:tc>
      </w:tr>
      <w:tr w:rsidR="007054E5" w:rsidRPr="007054E5" w14:paraId="14DD140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93D193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FDCC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9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EA7C1D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K; flagellar hook-associated protein 1 Flg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C389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7369A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048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A91CB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C035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.37487</w:t>
            </w:r>
          </w:p>
        </w:tc>
      </w:tr>
      <w:tr w:rsidR="007054E5" w:rsidRPr="007054E5" w14:paraId="14BD15B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057060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8DE83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0128B5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K; flagellar hook-length control protein Fli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78F03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A40C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3.625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7C9B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6CB73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373669</w:t>
            </w:r>
          </w:p>
        </w:tc>
      </w:tr>
      <w:tr w:rsidR="007054E5" w:rsidRPr="007054E5" w14:paraId="4333E50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4F5EC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6BF8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8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E1E60F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D; flagellar basal-body rod modification protein Flg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7B08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95.96483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F37B0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.1368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C3BF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9EB9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20664</w:t>
            </w:r>
          </w:p>
        </w:tc>
      </w:tr>
      <w:tr w:rsidR="007054E5" w:rsidRPr="007054E5" w14:paraId="3D4A6059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8E6B9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5CC4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9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FFBB6A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E; flagellar hook protein Flg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9AF67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EF00B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1.039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FC18A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4A3E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.56052</w:t>
            </w:r>
          </w:p>
        </w:tc>
      </w:tr>
      <w:tr w:rsidR="007054E5" w:rsidRPr="007054E5" w14:paraId="68C8C01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95F145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9D326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9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CA3E54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F; flagellar basal-body rod protein Flg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A077E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24332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CB4A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F1B56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788836</w:t>
            </w:r>
          </w:p>
        </w:tc>
      </w:tr>
      <w:tr w:rsidR="007054E5" w:rsidRPr="007054E5" w14:paraId="15397EF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87D97A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30D4F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9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D65D63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G; flagellar basal-body rod protein Flg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D83D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AE98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21DFF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9A80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2.29672</w:t>
            </w:r>
          </w:p>
        </w:tc>
      </w:tr>
      <w:tr w:rsidR="007054E5" w:rsidRPr="007054E5" w14:paraId="57FFEB6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9C9888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885E7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9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9DD6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H; flagellar L-ring protein precursor Fl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35E9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3C8E8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354D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54.3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E179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.60311</w:t>
            </w:r>
          </w:p>
        </w:tc>
      </w:tr>
      <w:tr w:rsidR="007054E5" w:rsidRPr="007054E5" w14:paraId="66E92B35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FF609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D3CFD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9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4D87A7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I; flagellar P-ring protein precursor Flg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DFE71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B1942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1.585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8E8A5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8.12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5E1F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.28748</w:t>
            </w:r>
          </w:p>
        </w:tc>
      </w:tr>
      <w:tr w:rsidR="007054E5" w:rsidRPr="007054E5" w14:paraId="4E99B62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A2B857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AB1D3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8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98B8BC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B; flagellar basal-body rod protein Flg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7F68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9.48167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C8A5F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585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9432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51DD0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141844</w:t>
            </w:r>
          </w:p>
        </w:tc>
      </w:tr>
      <w:tr w:rsidR="007054E5" w:rsidRPr="007054E5" w14:paraId="28411F6D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9EECB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063C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8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F3D55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C; flagellar basal-body rod protein Fl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FDE4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34F76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8.003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049EA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487F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77712</w:t>
            </w:r>
          </w:p>
        </w:tc>
      </w:tr>
      <w:tr w:rsidR="007054E5" w:rsidRPr="007054E5" w14:paraId="76C92C7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55F72B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C183D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0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FEBBE6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E; flagellar hook-basal body complex protein Fli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F338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CF29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7C32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A34C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6.85416</w:t>
            </w:r>
          </w:p>
        </w:tc>
      </w:tr>
      <w:tr w:rsidR="007054E5" w:rsidRPr="007054E5" w14:paraId="331C97B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EBB3A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BB65C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0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33CEC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F; flagellar M-ring protein Fli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42DB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FA3B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CE50C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09.5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FCB79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.49526</w:t>
            </w:r>
          </w:p>
        </w:tc>
      </w:tr>
      <w:tr w:rsidR="007054E5" w:rsidRPr="007054E5" w14:paraId="2BC3732F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AF427B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A5273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1DF6E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G; flagellar motor switch protein Fli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A03EA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90986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33C4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107E1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1.35139</w:t>
            </w:r>
          </w:p>
        </w:tc>
      </w:tr>
      <w:tr w:rsidR="007054E5" w:rsidRPr="007054E5" w14:paraId="6DC2FB5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42698B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BE22C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449659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M; flagellar motor switch protein Fli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CB334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7A704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8.697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320CA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1CAA6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1.11477</w:t>
            </w:r>
          </w:p>
        </w:tc>
      </w:tr>
      <w:tr w:rsidR="007054E5" w:rsidRPr="007054E5" w14:paraId="3FC15C77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C3096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02678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A4A8D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NY, fliN; flagellar motor switch protein FliN/Fli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1E3B7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DD43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78AF8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.174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212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11091</w:t>
            </w:r>
          </w:p>
        </w:tc>
      </w:tr>
      <w:tr w:rsidR="007054E5" w:rsidRPr="007054E5" w14:paraId="3D095AEA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80521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D248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9422F6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hA; flagellar biosynthesis protein Flh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21A2F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76A7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072F7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B5584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086047</w:t>
            </w:r>
          </w:p>
        </w:tc>
      </w:tr>
      <w:tr w:rsidR="007054E5" w:rsidRPr="007054E5" w14:paraId="7869E995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AF18DD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DC1C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A392E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H; flagellar assembly protein Fli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AB2B4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37.25012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A8691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7.149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D340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628A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.437503</w:t>
            </w:r>
          </w:p>
        </w:tc>
      </w:tr>
      <w:tr w:rsidR="007054E5" w:rsidRPr="007054E5" w14:paraId="473756A0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232F95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9403A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15BF17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I; flagellum-specific ATP synthase [EC:7.4.2.8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4BEC2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AF605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10EC0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3AFE3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.118542</w:t>
            </w:r>
          </w:p>
        </w:tc>
      </w:tr>
      <w:tr w:rsidR="007054E5" w:rsidRPr="007054E5" w14:paraId="5B7E191B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1031F6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D78B4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B060D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OZ, fliO; flagellar protein FliO/Fli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36A1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E6F1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CAA2C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D43EE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.649485</w:t>
            </w:r>
          </w:p>
        </w:tc>
      </w:tr>
      <w:tr w:rsidR="007054E5" w:rsidRPr="007054E5" w14:paraId="215DF8EA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0F95FD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3BFE4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0971A6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P; flagellar biosynthetic protein Fli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DC99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03BE7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AE740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37.26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A6357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7.2099</w:t>
            </w:r>
          </w:p>
        </w:tc>
      </w:tr>
      <w:tr w:rsidR="007054E5" w:rsidRPr="007054E5" w14:paraId="0BC1DBE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D22E4F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B6241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2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C93F3E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Q; flagellar biosynthetic protein FliQ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FFD0E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FF44A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81.380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F8AC3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F421D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.48996</w:t>
            </w:r>
          </w:p>
        </w:tc>
      </w:tr>
      <w:tr w:rsidR="007054E5" w:rsidRPr="007054E5" w14:paraId="695ECB1E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271D7D9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66DEF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2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283B7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R; flagellar biosynthetic protein Fli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1F4A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6B7C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9224E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9EF6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.39485</w:t>
            </w:r>
          </w:p>
        </w:tc>
      </w:tr>
      <w:tr w:rsidR="007054E5" w:rsidRPr="007054E5" w14:paraId="3A859DD2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74A31C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8D56E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55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4C9C3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otA; chemotaxis protein Mot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12975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1.816039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44D3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0.161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81081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208B1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5.81361</w:t>
            </w:r>
          </w:p>
        </w:tc>
      </w:tr>
      <w:tr w:rsidR="007054E5" w:rsidRPr="007054E5" w14:paraId="7D720890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3304434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96BBC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55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2AEED8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motB; chemotaxis protein Mot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DC2AC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.9181834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61744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B772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A90D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0.77774</w:t>
            </w:r>
          </w:p>
        </w:tc>
      </w:tr>
      <w:tr w:rsidR="007054E5" w:rsidRPr="007054E5" w14:paraId="44F7C063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ABF789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832C6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9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94C221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N; flagella synthesis protein Flg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C3E9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E2A37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2.793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A66B7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74AC0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.144344</w:t>
            </w:r>
          </w:p>
        </w:tc>
      </w:tr>
      <w:tr w:rsidR="007054E5" w:rsidRPr="007054E5" w14:paraId="7B2EE02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6F9C72E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EFDE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1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2C6136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J; flagellar FliJ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9A12D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D05FE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2.05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FBC61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361.11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EAF11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.39618</w:t>
            </w:r>
          </w:p>
        </w:tc>
      </w:tr>
      <w:tr w:rsidR="007054E5" w:rsidRPr="007054E5" w14:paraId="76B84531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05952B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C712B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2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925E7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S; flagellar protein Fl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2823C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F0A3B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69.161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C48B7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67.10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26A5E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.31154</w:t>
            </w:r>
          </w:p>
        </w:tc>
      </w:tr>
      <w:tr w:rsidR="007054E5" w:rsidRPr="007054E5" w14:paraId="3CD5178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16436FA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1FF1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42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8818BE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iT; flagellar protein Fli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E1F2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274F5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8.30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1C299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51.47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74E7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.64494</w:t>
            </w:r>
          </w:p>
        </w:tc>
      </w:tr>
      <w:tr w:rsidR="007054E5" w:rsidRPr="007054E5" w14:paraId="6F8623E4" w14:textId="77777777" w:rsidTr="002372C8">
        <w:trPr>
          <w:trHeight w:val="288"/>
        </w:trPr>
        <w:tc>
          <w:tcPr>
            <w:tcW w:w="2552" w:type="dxa"/>
            <w:shd w:val="clear" w:color="auto" w:fill="auto"/>
            <w:vAlign w:val="center"/>
          </w:tcPr>
          <w:p w14:paraId="55F3F3F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lastRenderedPageBreak/>
              <w:t>Bacterial chemotax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E298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238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208182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flgA; flagella basal body P-ring formation protein Flg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93CBA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F817E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B93A0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1.85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F4F5C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9.629571</w:t>
            </w:r>
          </w:p>
        </w:tc>
      </w:tr>
      <w:tr w:rsidR="007054E5" w:rsidRPr="007054E5" w14:paraId="7C42DC84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081BD60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arsenic reduction (arsRBC or arsRDA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EF335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053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9919E8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rsC; arsenate reduct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7B2F3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CEC46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1.045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511CC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C8C53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42.382</w:t>
            </w:r>
          </w:p>
        </w:tc>
      </w:tr>
      <w:tr w:rsidR="007054E5" w:rsidRPr="007054E5" w14:paraId="1BCD8100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C12B8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arsenic reduction (arsRBC or arsRDA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458C5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74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824C39D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rsC; arsenate reduct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711CB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68CCD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880F5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C0E99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08.6695</w:t>
            </w:r>
          </w:p>
        </w:tc>
      </w:tr>
      <w:tr w:rsidR="007054E5" w:rsidRPr="007054E5" w14:paraId="110DC263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35DA935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arsenic reduction (arsRBC or arsRDA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52A51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32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93C68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rsB; arsenite transporter OR K03893 arsB; arsenical pump membrane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3345B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05505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0.97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E73C79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07A9E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49.6975</w:t>
            </w:r>
          </w:p>
        </w:tc>
      </w:tr>
      <w:tr w:rsidR="007054E5" w:rsidRPr="007054E5" w14:paraId="562D4E07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57E6FDAC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arsenic reduction (arsRBC or arsRDA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9E81A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89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E1D405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rsB; arsenical pump membrane pro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8F753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8FCD8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CD17D4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17DAA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9.56912</w:t>
            </w:r>
          </w:p>
        </w:tc>
      </w:tr>
      <w:tr w:rsidR="007054E5" w:rsidRPr="007054E5" w14:paraId="2AF097BC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231756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arsenic reduction (arsRBC or arsRDA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56E087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389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CF06DFE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rsR; ArsR family transcriptional regula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B85FAB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7.056976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3B1E62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5.23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09417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81.74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20232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259.3937</w:t>
            </w:r>
          </w:p>
        </w:tc>
      </w:tr>
      <w:tr w:rsidR="007054E5" w:rsidRPr="007054E5" w14:paraId="193AFDC1" w14:textId="77777777" w:rsidTr="002372C8">
        <w:trPr>
          <w:trHeight w:val="576"/>
        </w:trPr>
        <w:tc>
          <w:tcPr>
            <w:tcW w:w="2552" w:type="dxa"/>
            <w:shd w:val="clear" w:color="auto" w:fill="auto"/>
            <w:vAlign w:val="center"/>
          </w:tcPr>
          <w:p w14:paraId="6AF9CC9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Dissimilatory arsenic reduction (arsRBC or arsRDAB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2B30D3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K0155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FFCD24F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arsA; arsenite/tail-anchored protein-transporting ATP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1D21BA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A3AE51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53.7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6339C8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AC9E20" w14:textId="77777777" w:rsidR="00B91160" w:rsidRPr="00B91160" w:rsidRDefault="00B91160" w:rsidP="006057C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91160">
              <w:rPr>
                <w:sz w:val="20"/>
                <w:szCs w:val="20"/>
              </w:rPr>
              <w:t>115.8533</w:t>
            </w:r>
          </w:p>
        </w:tc>
      </w:tr>
    </w:tbl>
    <w:p w14:paraId="530E8C15" w14:textId="4EEDE329" w:rsidR="0088513A" w:rsidRPr="00B91160" w:rsidRDefault="00B91160" w:rsidP="00B91160">
      <w:pPr>
        <w:jc w:val="both"/>
        <w:rPr>
          <w:sz w:val="22"/>
          <w:lang w:eastAsia="zh-CN" w:bidi="en-US"/>
        </w:rPr>
      </w:pPr>
      <w:r w:rsidRPr="00B91160">
        <w:rPr>
          <w:sz w:val="22"/>
          <w:lang w:bidi="en-US"/>
        </w:rPr>
        <w:t>Source: Author</w:t>
      </w:r>
      <w:r>
        <w:rPr>
          <w:sz w:val="22"/>
          <w:lang w:eastAsia="zh-CN" w:bidi="en-US"/>
        </w:rPr>
        <w:t>’</w:t>
      </w:r>
      <w:r w:rsidRPr="00B91160">
        <w:rPr>
          <w:sz w:val="22"/>
          <w:lang w:bidi="en-US"/>
        </w:rPr>
        <w:t>s statistics</w:t>
      </w:r>
    </w:p>
    <w:sectPr w:rsidR="0088513A" w:rsidRPr="00B91160" w:rsidSect="002372C8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0B6B88" w14:textId="77777777" w:rsidR="00F630AA" w:rsidRDefault="00F630AA" w:rsidP="00117666">
      <w:pPr>
        <w:spacing w:after="0"/>
      </w:pPr>
      <w:r>
        <w:separator/>
      </w:r>
    </w:p>
  </w:endnote>
  <w:endnote w:type="continuationSeparator" w:id="0">
    <w:p w14:paraId="5CEC340A" w14:textId="77777777" w:rsidR="00F630AA" w:rsidRDefault="00F630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11D8F148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AAD21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0A2195" w14:textId="77777777" w:rsidR="00F630AA" w:rsidRDefault="00F630AA" w:rsidP="00117666">
      <w:pPr>
        <w:spacing w:after="0"/>
      </w:pPr>
      <w:r>
        <w:separator/>
      </w:r>
    </w:p>
  </w:footnote>
  <w:footnote w:type="continuationSeparator" w:id="0">
    <w:p w14:paraId="37B36C61" w14:textId="77777777" w:rsidR="00F630AA" w:rsidRDefault="00F630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55E4945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C5C784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068071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0828D0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698DE8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542E91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F4CD5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058635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F90AC6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8A87B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EF41BD"/>
    <w:multiLevelType w:val="multilevel"/>
    <w:tmpl w:val="11EF41BD"/>
    <w:lvl w:ilvl="0">
      <w:start w:val="1"/>
      <w:numFmt w:val="decimal"/>
      <w:lvlText w:val="[%1]"/>
      <w:lvlJc w:val="left"/>
      <w:pPr>
        <w:ind w:left="780" w:hanging="42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120DC5"/>
    <w:multiLevelType w:val="multilevel"/>
    <w:tmpl w:val="15120DC5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A9C7DA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CFB741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02A7CAC"/>
    <w:multiLevelType w:val="multilevel"/>
    <w:tmpl w:val="C6A8CCEA"/>
    <w:numStyleLink w:val="Headings"/>
  </w:abstractNum>
  <w:abstractNum w:abstractNumId="2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9E3683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E4961"/>
    <w:multiLevelType w:val="multilevel"/>
    <w:tmpl w:val="697E4961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abstractNum w:abstractNumId="33" w15:restartNumberingAfterBreak="0">
    <w:nsid w:val="7DBC6F29"/>
    <w:multiLevelType w:val="multilevel"/>
    <w:tmpl w:val="C6A8CCEA"/>
    <w:numStyleLink w:val="Headings"/>
  </w:abstractNum>
  <w:abstractNum w:abstractNumId="34" w15:restartNumberingAfterBreak="0">
    <w:nsid w:val="7DEF0186"/>
    <w:multiLevelType w:val="multilevel"/>
    <w:tmpl w:val="7DEF0186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0"/>
  </w:num>
  <w:num w:numId="2" w16cid:durableId="1175342395">
    <w:abstractNumId w:val="29"/>
  </w:num>
  <w:num w:numId="3" w16cid:durableId="1144352800">
    <w:abstractNumId w:val="11"/>
  </w:num>
  <w:num w:numId="4" w16cid:durableId="769737119">
    <w:abstractNumId w:val="31"/>
  </w:num>
  <w:num w:numId="5" w16cid:durableId="170166339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26"/>
  </w:num>
  <w:num w:numId="7" w16cid:durableId="773479634">
    <w:abstractNumId w:val="24"/>
  </w:num>
  <w:num w:numId="8" w16cid:durableId="2072000685">
    <w:abstractNumId w:val="21"/>
  </w:num>
  <w:num w:numId="9" w16cid:durableId="1213807494">
    <w:abstractNumId w:val="25"/>
  </w:num>
  <w:num w:numId="10" w16cid:durableId="308825289">
    <w:abstractNumId w:val="22"/>
  </w:num>
  <w:num w:numId="11" w16cid:durableId="372848954">
    <w:abstractNumId w:val="16"/>
  </w:num>
  <w:num w:numId="12" w16cid:durableId="213006365">
    <w:abstractNumId w:val="35"/>
  </w:num>
  <w:num w:numId="13" w16cid:durableId="1411196366">
    <w:abstractNumId w:val="28"/>
  </w:num>
  <w:num w:numId="14" w16cid:durableId="944966812">
    <w:abstractNumId w:val="19"/>
  </w:num>
  <w:num w:numId="15" w16cid:durableId="1662200756">
    <w:abstractNumId w:val="27"/>
  </w:num>
  <w:num w:numId="16" w16cid:durableId="2141485750">
    <w:abstractNumId w:val="30"/>
  </w:num>
  <w:num w:numId="17" w16cid:durableId="2002923295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20"/>
  </w:num>
  <w:num w:numId="20" w16cid:durableId="58940097">
    <w:abstractNumId w:val="33"/>
  </w:num>
  <w:num w:numId="21" w16cid:durableId="490292411">
    <w:abstractNumId w:val="18"/>
  </w:num>
  <w:num w:numId="22" w16cid:durableId="1120419941">
    <w:abstractNumId w:val="1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53412195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4" w16cid:durableId="674845133">
    <w:abstractNumId w:val="32"/>
  </w:num>
  <w:num w:numId="25" w16cid:durableId="1584140296">
    <w:abstractNumId w:val="14"/>
  </w:num>
  <w:num w:numId="26" w16cid:durableId="559708701">
    <w:abstractNumId w:val="13"/>
  </w:num>
  <w:num w:numId="27" w16cid:durableId="993871708">
    <w:abstractNumId w:val="34"/>
  </w:num>
  <w:num w:numId="28" w16cid:durableId="742332721">
    <w:abstractNumId w:val="12"/>
  </w:num>
  <w:num w:numId="29" w16cid:durableId="2069641653">
    <w:abstractNumId w:val="17"/>
  </w:num>
  <w:num w:numId="30" w16cid:durableId="1616055254">
    <w:abstractNumId w:val="23"/>
  </w:num>
  <w:num w:numId="31" w16cid:durableId="1241676158">
    <w:abstractNumId w:val="15"/>
  </w:num>
  <w:num w:numId="32" w16cid:durableId="1325165330">
    <w:abstractNumId w:val="9"/>
  </w:num>
  <w:num w:numId="33" w16cid:durableId="798033626">
    <w:abstractNumId w:val="7"/>
  </w:num>
  <w:num w:numId="34" w16cid:durableId="1601528942">
    <w:abstractNumId w:val="6"/>
  </w:num>
  <w:num w:numId="35" w16cid:durableId="1730423578">
    <w:abstractNumId w:val="5"/>
  </w:num>
  <w:num w:numId="36" w16cid:durableId="208733714">
    <w:abstractNumId w:val="4"/>
  </w:num>
  <w:num w:numId="37" w16cid:durableId="748116508">
    <w:abstractNumId w:val="8"/>
  </w:num>
  <w:num w:numId="38" w16cid:durableId="202834851">
    <w:abstractNumId w:val="3"/>
  </w:num>
  <w:num w:numId="39" w16cid:durableId="167065101">
    <w:abstractNumId w:val="2"/>
  </w:num>
  <w:num w:numId="40" w16cid:durableId="2077319633">
    <w:abstractNumId w:val="1"/>
  </w:num>
  <w:num w:numId="41" w16cid:durableId="738678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A50"/>
    <w:rsid w:val="00015D7B"/>
    <w:rsid w:val="0002273A"/>
    <w:rsid w:val="00034304"/>
    <w:rsid w:val="00035434"/>
    <w:rsid w:val="00045678"/>
    <w:rsid w:val="000458E4"/>
    <w:rsid w:val="00051EC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54A4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372C8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089A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03551"/>
    <w:rsid w:val="006057C1"/>
    <w:rsid w:val="00614C68"/>
    <w:rsid w:val="0062154F"/>
    <w:rsid w:val="00626026"/>
    <w:rsid w:val="00627E59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054E5"/>
    <w:rsid w:val="00725A7D"/>
    <w:rsid w:val="00727093"/>
    <w:rsid w:val="0073085C"/>
    <w:rsid w:val="00746505"/>
    <w:rsid w:val="00751506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B7310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91160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4733D"/>
    <w:rsid w:val="00D537FA"/>
    <w:rsid w:val="00D80D99"/>
    <w:rsid w:val="00D9503C"/>
    <w:rsid w:val="00DD73EF"/>
    <w:rsid w:val="00DE23E8"/>
    <w:rsid w:val="00DF187F"/>
    <w:rsid w:val="00E0128B"/>
    <w:rsid w:val="00E11C78"/>
    <w:rsid w:val="00E42D6A"/>
    <w:rsid w:val="00E64E17"/>
    <w:rsid w:val="00E852EA"/>
    <w:rsid w:val="00EA3D3C"/>
    <w:rsid w:val="00EC7CC3"/>
    <w:rsid w:val="00F254A4"/>
    <w:rsid w:val="00F46494"/>
    <w:rsid w:val="00F558AB"/>
    <w:rsid w:val="00F61D89"/>
    <w:rsid w:val="00F630AA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9116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9116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9116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9116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qFormat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qFormat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117666"/>
  </w:style>
  <w:style w:type="paragraph" w:styleId="EndnoteText">
    <w:name w:val="endnote text"/>
    <w:basedOn w:val="Normal"/>
    <w:link w:val="EndnoteTextChar"/>
    <w:semiHidden/>
    <w:unhideWhenUsed/>
    <w:qFormat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qFormat/>
    <w:rsid w:val="00CD066B"/>
    <w:rPr>
      <w:sz w:val="20"/>
      <w:szCs w:val="20"/>
    </w:rPr>
  </w:style>
  <w:style w:type="character" w:styleId="EndnoteReference">
    <w:name w:val="endnote reference"/>
    <w:basedOn w:val="DefaultParagraphFont"/>
    <w:unhideWhenUsed/>
    <w:qFormat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qFormat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160"/>
    <w:rPr>
      <w:rFonts w:eastAsiaTheme="majorEastAsia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160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160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160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link w:val="BodyTextChar"/>
    <w:qFormat/>
    <w:rsid w:val="00B9116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qFormat/>
    <w:rsid w:val="00B9116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table" w:customStyle="1" w:styleId="1">
    <w:name w:val="网格型1"/>
    <w:basedOn w:val="TableNormal"/>
    <w:next w:val="TableGrid"/>
    <w:uiPriority w:val="59"/>
    <w:qFormat/>
    <w:rsid w:val="00B91160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qFormat/>
    <w:rsid w:val="00B91160"/>
  </w:style>
  <w:style w:type="character" w:customStyle="1" w:styleId="10">
    <w:name w:val="不明显强调1"/>
    <w:basedOn w:val="DefaultParagraphFont"/>
    <w:uiPriority w:val="19"/>
    <w:qFormat/>
    <w:rsid w:val="00B91160"/>
    <w:rPr>
      <w:rFonts w:ascii="Times New Roman" w:hAnsi="Times New Roman"/>
      <w:i/>
      <w:iCs/>
      <w:color w:val="404040" w:themeColor="text1" w:themeTint="BF"/>
    </w:rPr>
  </w:style>
  <w:style w:type="character" w:customStyle="1" w:styleId="11">
    <w:name w:val="明显强调1"/>
    <w:basedOn w:val="DefaultParagraphFont"/>
    <w:uiPriority w:val="21"/>
    <w:unhideWhenUsed/>
    <w:qFormat/>
    <w:rsid w:val="00B91160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DefaultParagraphFont"/>
    <w:uiPriority w:val="32"/>
    <w:qFormat/>
    <w:rsid w:val="00B91160"/>
    <w:rPr>
      <w:b/>
      <w:bCs/>
      <w:smallCaps/>
      <w:color w:val="auto"/>
      <w:spacing w:val="5"/>
    </w:rPr>
  </w:style>
  <w:style w:type="character" w:customStyle="1" w:styleId="13">
    <w:name w:val="书籍标题1"/>
    <w:basedOn w:val="DefaultParagraphFont"/>
    <w:uiPriority w:val="33"/>
    <w:qFormat/>
    <w:rsid w:val="00B91160"/>
    <w:rPr>
      <w:rFonts w:ascii="Times New Roman" w:hAnsi="Times New Roman"/>
      <w:b/>
      <w:bCs/>
      <w:i/>
      <w:iCs/>
      <w:spacing w:val="5"/>
    </w:rPr>
  </w:style>
  <w:style w:type="paragraph" w:customStyle="1" w:styleId="14">
    <w:name w:val="修订1"/>
    <w:hidden/>
    <w:uiPriority w:val="99"/>
    <w:semiHidden/>
    <w:qFormat/>
    <w:rsid w:val="00B9116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5">
    <w:name w:val="未处理的提及1"/>
    <w:basedOn w:val="DefaultParagraphFont"/>
    <w:uiPriority w:val="99"/>
    <w:semiHidden/>
    <w:unhideWhenUsed/>
    <w:qFormat/>
    <w:rsid w:val="00B91160"/>
    <w:rPr>
      <w:color w:val="605E5C"/>
      <w:shd w:val="clear" w:color="auto" w:fill="E1DFDD"/>
    </w:rPr>
  </w:style>
  <w:style w:type="paragraph" w:customStyle="1" w:styleId="MDPI11articletype">
    <w:name w:val="MDPI_1.1_article_type"/>
    <w:next w:val="Normal"/>
    <w:qFormat/>
    <w:rsid w:val="00B9116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9116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9116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91160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B9116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9116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9116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9116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qFormat/>
    <w:rsid w:val="00B9116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B9116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91160"/>
    <w:pPr>
      <w:ind w:firstLine="0"/>
    </w:pPr>
  </w:style>
  <w:style w:type="paragraph" w:customStyle="1" w:styleId="MDPI31text">
    <w:name w:val="MDPI_3.1_text"/>
    <w:qFormat/>
    <w:rsid w:val="00B9116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9116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B9116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9116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9116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91160"/>
    <w:pPr>
      <w:numPr>
        <w:numId w:val="2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91160"/>
    <w:pPr>
      <w:numPr>
        <w:numId w:val="2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9116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9116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9116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911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9116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9116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9116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B9116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9116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B9116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9116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9116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91160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qFormat/>
    <w:rsid w:val="00B9116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1">
    <w:name w:val="无格式表格 41"/>
    <w:basedOn w:val="TableNormal"/>
    <w:uiPriority w:val="44"/>
    <w:qFormat/>
    <w:rsid w:val="00B9116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9116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9116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91160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B91160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9116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9116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9116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91160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B9116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9116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9116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9116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9116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B9116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9116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qFormat/>
    <w:rsid w:val="00B9116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 w:eastAsia="zh-CN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9116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9116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qFormat/>
    <w:rsid w:val="00B91160"/>
  </w:style>
  <w:style w:type="paragraph" w:customStyle="1" w:styleId="16">
    <w:name w:val="书目1"/>
    <w:basedOn w:val="Normal"/>
    <w:next w:val="Normal"/>
    <w:uiPriority w:val="37"/>
    <w:semiHidden/>
    <w:unhideWhenUsed/>
    <w:qFormat/>
    <w:rsid w:val="00B91160"/>
    <w:pPr>
      <w:spacing w:before="0"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NormalWeb"/>
    <w:qFormat/>
    <w:rsid w:val="00B91160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eastAsia="zh-CN"/>
    </w:rPr>
  </w:style>
  <w:style w:type="character" w:styleId="PlaceholderText">
    <w:name w:val="Placeholder Text"/>
    <w:uiPriority w:val="99"/>
    <w:semiHidden/>
    <w:qFormat/>
    <w:rsid w:val="00B91160"/>
    <w:rPr>
      <w:color w:val="808080"/>
    </w:rPr>
  </w:style>
  <w:style w:type="paragraph" w:customStyle="1" w:styleId="MDPI71FootNotes">
    <w:name w:val="MDPI_7.1_FootNotes"/>
    <w:qFormat/>
    <w:rsid w:val="00B91160"/>
    <w:pPr>
      <w:numPr>
        <w:numId w:val="27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color w:val="000000"/>
      <w:sz w:val="18"/>
      <w:szCs w:val="20"/>
      <w:lang w:eastAsia="zh-CN"/>
    </w:rPr>
  </w:style>
  <w:style w:type="paragraph" w:customStyle="1" w:styleId="msonormal0">
    <w:name w:val="msonormal"/>
    <w:basedOn w:val="Normal"/>
    <w:qFormat/>
    <w:rsid w:val="00B91160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5">
    <w:name w:val="xl65"/>
    <w:basedOn w:val="Normal"/>
    <w:qFormat/>
    <w:rsid w:val="00B91160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customStyle="1" w:styleId="2">
    <w:name w:val="未处理的提及2"/>
    <w:basedOn w:val="DefaultParagraphFont"/>
    <w:uiPriority w:val="99"/>
    <w:semiHidden/>
    <w:unhideWhenUsed/>
    <w:rsid w:val="00B91160"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B91160"/>
    <w:pPr>
      <w:numPr>
        <w:numId w:val="29"/>
      </w:numPr>
    </w:pPr>
  </w:style>
  <w:style w:type="numbering" w:styleId="1ai">
    <w:name w:val="Outline List 1"/>
    <w:basedOn w:val="NoList"/>
    <w:uiPriority w:val="99"/>
    <w:semiHidden/>
    <w:unhideWhenUsed/>
    <w:rsid w:val="00B91160"/>
    <w:pPr>
      <w:numPr>
        <w:numId w:val="30"/>
      </w:numPr>
    </w:pPr>
  </w:style>
  <w:style w:type="numbering" w:styleId="ArticleSection">
    <w:name w:val="Outline List 3"/>
    <w:basedOn w:val="NoList"/>
    <w:uiPriority w:val="99"/>
    <w:semiHidden/>
    <w:unhideWhenUsed/>
    <w:rsid w:val="00B91160"/>
    <w:pPr>
      <w:numPr>
        <w:numId w:val="3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B91160"/>
  </w:style>
  <w:style w:type="paragraph" w:styleId="BlockText">
    <w:name w:val="Block Text"/>
    <w:basedOn w:val="Normal"/>
    <w:uiPriority w:val="99"/>
    <w:semiHidden/>
    <w:unhideWhenUsed/>
    <w:rsid w:val="00B9116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9116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91160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9116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91160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91160"/>
    <w:pPr>
      <w:spacing w:before="120" w:after="240" w:line="240" w:lineRule="auto"/>
      <w:ind w:firstLine="360"/>
      <w:jc w:val="left"/>
    </w:pPr>
    <w:rPr>
      <w:rFonts w:ascii="Times New Roman" w:eastAsiaTheme="minorEastAsia" w:hAnsi="Times New Roman" w:cstheme="minorBidi"/>
      <w:color w:val="auto"/>
      <w:szCs w:val="22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91160"/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9116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91160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91160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91160"/>
    <w:rPr>
      <w:rFonts w:ascii="Times New Roman" w:hAnsi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9116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91160"/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9116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91160"/>
    <w:rPr>
      <w:rFonts w:ascii="Times New Roman" w:hAnsi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B91160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91160"/>
    <w:rPr>
      <w:rFonts w:ascii="Times New Roman" w:hAnsi="Times New Roman"/>
      <w:sz w:val="24"/>
    </w:rPr>
  </w:style>
  <w:style w:type="table" w:styleId="ColorfulGrid">
    <w:name w:val="Colorful Grid"/>
    <w:basedOn w:val="TableNormal"/>
    <w:uiPriority w:val="73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91160"/>
  </w:style>
  <w:style w:type="character" w:customStyle="1" w:styleId="DateChar">
    <w:name w:val="Date Char"/>
    <w:basedOn w:val="DefaultParagraphFont"/>
    <w:link w:val="Date"/>
    <w:uiPriority w:val="99"/>
    <w:semiHidden/>
    <w:rsid w:val="00B91160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1160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1160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91160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91160"/>
    <w:rPr>
      <w:rFonts w:ascii="Times New Roman" w:hAnsi="Times New Roman"/>
      <w:sz w:val="24"/>
    </w:rPr>
  </w:style>
  <w:style w:type="paragraph" w:styleId="EnvelopeAddress">
    <w:name w:val="envelope address"/>
    <w:basedOn w:val="Normal"/>
    <w:uiPriority w:val="99"/>
    <w:semiHidden/>
    <w:unhideWhenUsed/>
    <w:rsid w:val="00B91160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91160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table" w:styleId="GridTable1Light">
    <w:name w:val="Grid Table 1 Light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B91160"/>
    <w:pPr>
      <w:spacing w:after="0" w:line="240" w:lineRule="auto"/>
    </w:pPr>
    <w:rPr>
      <w:color w:val="365F91" w:themeColor="accent1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B91160"/>
    <w:pPr>
      <w:spacing w:after="0" w:line="240" w:lineRule="auto"/>
    </w:pPr>
    <w:rPr>
      <w:color w:val="943634" w:themeColor="accent2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B91160"/>
    <w:pPr>
      <w:spacing w:after="0" w:line="240" w:lineRule="auto"/>
    </w:pPr>
    <w:rPr>
      <w:color w:val="76923C" w:themeColor="accent3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B91160"/>
    <w:pPr>
      <w:spacing w:after="0" w:line="240" w:lineRule="auto"/>
    </w:pPr>
    <w:rPr>
      <w:color w:val="5F497A" w:themeColor="accent4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B91160"/>
    <w:pPr>
      <w:spacing w:after="0" w:line="240" w:lineRule="auto"/>
    </w:pPr>
    <w:rPr>
      <w:color w:val="31849B" w:themeColor="accent5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B91160"/>
    <w:pPr>
      <w:spacing w:after="0" w:line="240" w:lineRule="auto"/>
    </w:pPr>
    <w:rPr>
      <w:color w:val="E36C0A" w:themeColor="accent6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B91160"/>
    <w:pPr>
      <w:spacing w:after="0" w:line="240" w:lineRule="auto"/>
    </w:pPr>
    <w:rPr>
      <w:color w:val="365F91" w:themeColor="accent1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B91160"/>
    <w:pPr>
      <w:spacing w:after="0" w:line="240" w:lineRule="auto"/>
    </w:pPr>
    <w:rPr>
      <w:color w:val="943634" w:themeColor="accent2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B91160"/>
    <w:pPr>
      <w:spacing w:after="0" w:line="240" w:lineRule="auto"/>
    </w:pPr>
    <w:rPr>
      <w:color w:val="76923C" w:themeColor="accent3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B91160"/>
    <w:pPr>
      <w:spacing w:after="0" w:line="240" w:lineRule="auto"/>
    </w:pPr>
    <w:rPr>
      <w:color w:val="5F497A" w:themeColor="accent4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B91160"/>
    <w:pPr>
      <w:spacing w:after="0" w:line="240" w:lineRule="auto"/>
    </w:pPr>
    <w:rPr>
      <w:color w:val="31849B" w:themeColor="accent5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B91160"/>
    <w:pPr>
      <w:spacing w:after="0" w:line="240" w:lineRule="auto"/>
    </w:pPr>
    <w:rPr>
      <w:color w:val="E36C0A" w:themeColor="accent6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B91160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B91160"/>
  </w:style>
  <w:style w:type="paragraph" w:styleId="HTMLAddress">
    <w:name w:val="HTML Address"/>
    <w:basedOn w:val="Normal"/>
    <w:link w:val="HTMLAddressChar"/>
    <w:uiPriority w:val="99"/>
    <w:semiHidden/>
    <w:unhideWhenUsed/>
    <w:rsid w:val="00B91160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91160"/>
    <w:rPr>
      <w:rFonts w:ascii="Times New Roman" w:hAnsi="Times New Roman"/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B9116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9116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9116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9116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1160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116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9116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9116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91160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B91160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B91160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B91160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B91160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B91160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B91160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B91160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B91160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B91160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9116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99"/>
    <w:unhideWhenUsed/>
    <w:rsid w:val="00B9116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91160"/>
    <w:rPr>
      <w:rFonts w:ascii="Times New Roman" w:hAnsi="Times New Roman"/>
      <w:i/>
      <w:iCs/>
      <w:color w:val="4F81BD" w:themeColor="accent1"/>
      <w:sz w:val="24"/>
    </w:rPr>
  </w:style>
  <w:style w:type="table" w:styleId="LightGrid">
    <w:name w:val="Light Grid"/>
    <w:basedOn w:val="TableNormal"/>
    <w:uiPriority w:val="62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91160"/>
    <w:pPr>
      <w:spacing w:after="0" w:line="240" w:lineRule="auto"/>
    </w:pPr>
    <w:rPr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91160"/>
    <w:pPr>
      <w:spacing w:after="0" w:line="240" w:lineRule="auto"/>
    </w:pPr>
    <w:rPr>
      <w:color w:val="365F91" w:themeColor="accent1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B91160"/>
    <w:pPr>
      <w:spacing w:after="0" w:line="240" w:lineRule="auto"/>
    </w:pPr>
    <w:rPr>
      <w:color w:val="943634" w:themeColor="accent2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B91160"/>
    <w:pPr>
      <w:spacing w:after="0" w:line="240" w:lineRule="auto"/>
    </w:pPr>
    <w:rPr>
      <w:color w:val="76923C" w:themeColor="accent3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B91160"/>
    <w:pPr>
      <w:spacing w:after="0" w:line="240" w:lineRule="auto"/>
    </w:pPr>
    <w:rPr>
      <w:color w:val="5F497A" w:themeColor="accent4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B91160"/>
    <w:pPr>
      <w:spacing w:after="0" w:line="240" w:lineRule="auto"/>
    </w:pPr>
    <w:rPr>
      <w:color w:val="31849B" w:themeColor="accent5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B91160"/>
    <w:pPr>
      <w:spacing w:after="0" w:line="240" w:lineRule="auto"/>
    </w:pPr>
    <w:rPr>
      <w:color w:val="E36C0A" w:themeColor="accent6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B9116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B9116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B9116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B9116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B9116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B91160"/>
    <w:pPr>
      <w:numPr>
        <w:numId w:val="3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91160"/>
    <w:pPr>
      <w:numPr>
        <w:numId w:val="3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91160"/>
    <w:pPr>
      <w:numPr>
        <w:numId w:val="3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91160"/>
    <w:pPr>
      <w:numPr>
        <w:numId w:val="3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91160"/>
    <w:pPr>
      <w:numPr>
        <w:numId w:val="3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9116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9116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9116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9116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9116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B91160"/>
    <w:pPr>
      <w:numPr>
        <w:numId w:val="3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91160"/>
    <w:pPr>
      <w:numPr>
        <w:numId w:val="3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91160"/>
    <w:pPr>
      <w:numPr>
        <w:numId w:val="3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91160"/>
    <w:pPr>
      <w:numPr>
        <w:numId w:val="4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91160"/>
    <w:pPr>
      <w:numPr>
        <w:numId w:val="41"/>
      </w:numPr>
      <w:contextualSpacing/>
    </w:pPr>
  </w:style>
  <w:style w:type="table" w:styleId="ListTable1Light">
    <w:name w:val="List Table 1 Light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B91160"/>
    <w:pPr>
      <w:spacing w:after="0" w:line="240" w:lineRule="auto"/>
    </w:pPr>
    <w:rPr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B91160"/>
    <w:pPr>
      <w:spacing w:after="0" w:line="240" w:lineRule="auto"/>
    </w:pPr>
    <w:rPr>
      <w:color w:val="365F91" w:themeColor="accent1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B91160"/>
    <w:pPr>
      <w:spacing w:after="0" w:line="240" w:lineRule="auto"/>
    </w:pPr>
    <w:rPr>
      <w:color w:val="943634" w:themeColor="accent2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91160"/>
    <w:pPr>
      <w:spacing w:after="0" w:line="240" w:lineRule="auto"/>
    </w:pPr>
    <w:rPr>
      <w:color w:val="76923C" w:themeColor="accent3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B91160"/>
    <w:pPr>
      <w:spacing w:after="0" w:line="240" w:lineRule="auto"/>
    </w:pPr>
    <w:rPr>
      <w:color w:val="5F497A" w:themeColor="accent4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B91160"/>
    <w:pPr>
      <w:spacing w:after="0" w:line="240" w:lineRule="auto"/>
    </w:pPr>
    <w:rPr>
      <w:color w:val="31849B" w:themeColor="accent5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B91160"/>
    <w:pPr>
      <w:spacing w:after="0" w:line="240" w:lineRule="auto"/>
    </w:pPr>
    <w:rPr>
      <w:color w:val="E36C0A" w:themeColor="accent6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B91160"/>
    <w:pPr>
      <w:spacing w:after="0" w:line="240" w:lineRule="auto"/>
    </w:pPr>
    <w:rPr>
      <w:color w:val="365F91" w:themeColor="accent1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B91160"/>
    <w:pPr>
      <w:spacing w:after="0" w:line="240" w:lineRule="auto"/>
    </w:pPr>
    <w:rPr>
      <w:color w:val="943634" w:themeColor="accent2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B91160"/>
    <w:pPr>
      <w:spacing w:after="0" w:line="240" w:lineRule="auto"/>
    </w:pPr>
    <w:rPr>
      <w:color w:val="76923C" w:themeColor="accent3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B91160"/>
    <w:pPr>
      <w:spacing w:after="0" w:line="240" w:lineRule="auto"/>
    </w:pPr>
    <w:rPr>
      <w:color w:val="5F497A" w:themeColor="accent4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B91160"/>
    <w:pPr>
      <w:spacing w:after="0" w:line="240" w:lineRule="auto"/>
    </w:pPr>
    <w:rPr>
      <w:color w:val="31849B" w:themeColor="accent5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B91160"/>
    <w:pPr>
      <w:spacing w:after="0" w:line="240" w:lineRule="auto"/>
    </w:pPr>
    <w:rPr>
      <w:color w:val="E36C0A" w:themeColor="accent6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911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91160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B91160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B91160"/>
    <w:pPr>
      <w:spacing w:after="0" w:line="240" w:lineRule="auto"/>
    </w:pPr>
    <w:rPr>
      <w:rFonts w:eastAsiaTheme="majorEastAsia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B9116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911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91160"/>
    <w:rPr>
      <w:rFonts w:eastAsiaTheme="majorEastAsia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B9116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91160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91160"/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91160"/>
    <w:pPr>
      <w:spacing w:after="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91160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91160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9116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91160"/>
    <w:rPr>
      <w:rFonts w:ascii="Times New Roman" w:hAnsi="Times New Roman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91160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91160"/>
    <w:rPr>
      <w:rFonts w:ascii="Times New Roman" w:hAnsi="Times New Roman"/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B91160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B91160"/>
    <w:rPr>
      <w:color w:val="0000FF"/>
      <w:u w:val="single"/>
      <w:shd w:val="clear" w:color="auto" w:fill="F3F2F1"/>
    </w:rPr>
  </w:style>
  <w:style w:type="character" w:styleId="SubtleReference">
    <w:name w:val="Subtle Reference"/>
    <w:basedOn w:val="DefaultParagraphFont"/>
    <w:uiPriority w:val="31"/>
    <w:qFormat/>
    <w:rsid w:val="00B91160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91160"/>
    <w:pPr>
      <w:spacing w:before="120" w:after="240" w:line="240" w:lineRule="auto"/>
    </w:pPr>
    <w:rPr>
      <w:color w:val="000080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91160"/>
    <w:pPr>
      <w:spacing w:before="120" w:after="240" w:line="240" w:lineRule="auto"/>
    </w:pPr>
    <w:rPr>
      <w:color w:val="FFFFFF"/>
      <w:sz w:val="20"/>
      <w:szCs w:val="20"/>
      <w:lang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91160"/>
    <w:pPr>
      <w:spacing w:before="120" w:after="240" w:line="240" w:lineRule="auto"/>
    </w:pPr>
    <w:rPr>
      <w:b/>
      <w:bCs/>
      <w:sz w:val="20"/>
      <w:szCs w:val="20"/>
      <w:lang w:eastAsia="zh-C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91160"/>
    <w:pPr>
      <w:spacing w:before="120" w:after="240" w:line="240" w:lineRule="auto"/>
    </w:pPr>
    <w:rPr>
      <w:b/>
      <w:bCs/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91160"/>
    <w:pPr>
      <w:spacing w:before="120" w:after="240" w:line="240" w:lineRule="auto"/>
    </w:pPr>
    <w:rPr>
      <w:b/>
      <w:bCs/>
      <w:sz w:val="20"/>
      <w:szCs w:val="20"/>
      <w:lang w:eastAsia="zh-C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91160"/>
    <w:pPr>
      <w:spacing w:before="120" w:after="240" w:line="240" w:lineRule="auto"/>
    </w:pPr>
    <w:rPr>
      <w:b/>
      <w:bCs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B91160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91160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91160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91160"/>
    <w:pPr>
      <w:spacing w:before="120" w:after="240" w:line="240" w:lineRule="auto"/>
    </w:pPr>
    <w:rPr>
      <w:sz w:val="20"/>
      <w:szCs w:val="20"/>
      <w:lang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B91160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B91160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B91160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B91160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B91160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B91160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B91160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B91160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B91160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B91160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1160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43</Pages>
  <Words>7354</Words>
  <Characters>41924</Characters>
  <Application>Microsoft Office Word</Application>
  <DocSecurity>0</DocSecurity>
  <Lines>34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tthew Attwaters</cp:lastModifiedBy>
  <cp:revision>2</cp:revision>
  <cp:lastPrinted>2013-10-03T12:51:00Z</cp:lastPrinted>
  <dcterms:created xsi:type="dcterms:W3CDTF">2024-10-22T15:02:00Z</dcterms:created>
  <dcterms:modified xsi:type="dcterms:W3CDTF">2024-10-22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